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2B4B4E4" w14:textId="396C18F0" w:rsidR="00E72C4A" w:rsidRPr="009C38FB" w:rsidRDefault="00E72C4A" w:rsidP="00E72C4A">
      <w:pPr>
        <w:pStyle w:val="Heading1"/>
        <w:tabs>
          <w:tab w:val="clear" w:pos="540"/>
          <w:tab w:val="left" w:pos="720"/>
        </w:tabs>
        <w:spacing w:line="240" w:lineRule="auto"/>
        <w:rPr>
          <w:rFonts w:ascii="Arial" w:hAnsi="Arial"/>
          <w:sz w:val="22"/>
        </w:rPr>
      </w:pPr>
      <w:r>
        <w:rPr>
          <w:rFonts w:ascii="Arial" w:hAnsi="Arial" w:cs="Arial"/>
          <w:b w:val="0"/>
          <w:sz w:val="22"/>
          <w:szCs w:val="22"/>
        </w:rPr>
        <w:t xml:space="preserve">Maurice et al. - </w:t>
      </w:r>
      <w:r w:rsidRPr="009C38FB">
        <w:rPr>
          <w:rFonts w:ascii="Arial" w:hAnsi="Arial"/>
          <w:sz w:val="22"/>
        </w:rPr>
        <w:t xml:space="preserve">Integrated </w:t>
      </w:r>
      <w:r w:rsidRPr="009C38FB">
        <w:rPr>
          <w:rFonts w:ascii="Arial" w:hAnsi="Arial"/>
          <w:i/>
          <w:sz w:val="22"/>
        </w:rPr>
        <w:t>in vivo</w:t>
      </w:r>
      <w:r w:rsidRPr="009C38FB">
        <w:rPr>
          <w:rFonts w:ascii="Arial" w:hAnsi="Arial"/>
          <w:sz w:val="22"/>
        </w:rPr>
        <w:t xml:space="preserve"> genotoxicity assessment of procarbazine hydrochloride demonstrates induction of </w:t>
      </w:r>
      <w:r w:rsidRPr="009C38FB">
        <w:rPr>
          <w:rFonts w:ascii="Arial" w:hAnsi="Arial"/>
          <w:i/>
          <w:sz w:val="22"/>
        </w:rPr>
        <w:t>Pig-a</w:t>
      </w:r>
      <w:r w:rsidRPr="009C38FB">
        <w:rPr>
          <w:rFonts w:ascii="Arial" w:hAnsi="Arial"/>
          <w:sz w:val="22"/>
        </w:rPr>
        <w:t xml:space="preserve"> and </w:t>
      </w:r>
      <w:r w:rsidRPr="009C38FB">
        <w:rPr>
          <w:rFonts w:ascii="Arial" w:hAnsi="Arial"/>
          <w:i/>
          <w:sz w:val="22"/>
        </w:rPr>
        <w:t>LacZ</w:t>
      </w:r>
      <w:r w:rsidRPr="009C38FB">
        <w:rPr>
          <w:rFonts w:ascii="Arial" w:hAnsi="Arial"/>
          <w:sz w:val="22"/>
        </w:rPr>
        <w:t xml:space="preserve"> mutations, and micronuclei, in MutaMouse hematopoietic cells</w:t>
      </w:r>
    </w:p>
    <w:p w14:paraId="6ADA3E8B" w14:textId="28147A5F" w:rsidR="00E72C4A" w:rsidRDefault="00E72C4A" w:rsidP="00E72C4A">
      <w:pPr>
        <w:rPr>
          <w:rFonts w:ascii="Arial" w:hAnsi="Arial" w:cs="Arial"/>
          <w:b/>
          <w:sz w:val="22"/>
          <w:szCs w:val="22"/>
        </w:rPr>
      </w:pPr>
    </w:p>
    <w:p w14:paraId="3FBA5CDA" w14:textId="77777777" w:rsidR="00E72C4A" w:rsidRDefault="00E72C4A" w:rsidP="00E72C4A">
      <w:pPr>
        <w:rPr>
          <w:rFonts w:ascii="Arial" w:hAnsi="Arial" w:cs="Arial"/>
          <w:b/>
          <w:sz w:val="22"/>
          <w:szCs w:val="22"/>
        </w:rPr>
      </w:pPr>
    </w:p>
    <w:p w14:paraId="0ECC8F38" w14:textId="73044708" w:rsidR="00E72C4A" w:rsidRPr="009C38FB" w:rsidRDefault="00E72C4A" w:rsidP="00E72C4A">
      <w:pPr>
        <w:rPr>
          <w:rFonts w:ascii="Arial" w:hAnsi="Arial" w:cs="Arial"/>
          <w:b/>
          <w:sz w:val="22"/>
          <w:szCs w:val="22"/>
        </w:rPr>
      </w:pPr>
      <w:r w:rsidRPr="009C38FB">
        <w:rPr>
          <w:rFonts w:ascii="Arial" w:hAnsi="Arial" w:cs="Arial"/>
          <w:b/>
          <w:sz w:val="22"/>
          <w:szCs w:val="22"/>
        </w:rPr>
        <w:t xml:space="preserve">Supplemental </w:t>
      </w:r>
      <w:r>
        <w:rPr>
          <w:rFonts w:ascii="Arial" w:hAnsi="Arial" w:cs="Arial"/>
          <w:b/>
          <w:sz w:val="22"/>
          <w:szCs w:val="22"/>
        </w:rPr>
        <w:t>Table</w:t>
      </w:r>
      <w:r w:rsidRPr="009C38FB">
        <w:rPr>
          <w:rFonts w:ascii="Arial" w:hAnsi="Arial" w:cs="Arial"/>
          <w:b/>
          <w:sz w:val="22"/>
          <w:szCs w:val="22"/>
        </w:rPr>
        <w:t xml:space="preserve"> 1. </w:t>
      </w:r>
      <w:r w:rsidRPr="009C38FB">
        <w:rPr>
          <w:rFonts w:ascii="Arial" w:hAnsi="Arial" w:cs="Arial"/>
          <w:i/>
          <w:sz w:val="22"/>
          <w:szCs w:val="22"/>
        </w:rPr>
        <w:t>LacZ</w:t>
      </w:r>
      <w:r w:rsidRPr="009C38FB">
        <w:rPr>
          <w:rFonts w:ascii="Arial" w:hAnsi="Arial" w:cs="Arial"/>
          <w:sz w:val="22"/>
          <w:szCs w:val="22"/>
        </w:rPr>
        <w:t xml:space="preserve"> mutant frequencies (MFs) in the bone marrow of MutaMouse males, three and seventy days after the end of a 28-day exposure to procarbazine.</w:t>
      </w:r>
    </w:p>
    <w:tbl>
      <w:tblPr>
        <w:tblStyle w:val="LightShading"/>
        <w:tblW w:w="9576" w:type="dxa"/>
        <w:tblLook w:val="0600" w:firstRow="0" w:lastRow="0" w:firstColumn="0" w:lastColumn="0" w:noHBand="1" w:noVBand="1"/>
      </w:tblPr>
      <w:tblGrid>
        <w:gridCol w:w="1254"/>
        <w:gridCol w:w="1598"/>
        <w:gridCol w:w="533"/>
        <w:gridCol w:w="1313"/>
        <w:gridCol w:w="1480"/>
        <w:gridCol w:w="1370"/>
        <w:gridCol w:w="741"/>
        <w:gridCol w:w="1287"/>
      </w:tblGrid>
      <w:tr w:rsidR="00E72C4A" w:rsidRPr="009C38FB" w14:paraId="37220001" w14:textId="77777777" w:rsidTr="009369CC">
        <w:trPr>
          <w:trHeight w:val="872"/>
        </w:trPr>
        <w:tc>
          <w:tcPr>
            <w:tcW w:w="1255" w:type="dxa"/>
            <w:tcBorders>
              <w:top w:val="single" w:sz="8" w:space="0" w:color="000000" w:themeColor="text1"/>
              <w:bottom w:val="single" w:sz="4" w:space="0" w:color="auto"/>
            </w:tcBorders>
            <w:vAlign w:val="center"/>
          </w:tcPr>
          <w:p w14:paraId="589F2186" w14:textId="77777777" w:rsidR="00E72C4A" w:rsidRPr="009C38FB" w:rsidRDefault="00E72C4A" w:rsidP="009369CC">
            <w:pPr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kern w:val="24"/>
                <w:lang w:val="en-US" w:eastAsia="en-CA"/>
              </w:rPr>
            </w:pPr>
            <w:r w:rsidRPr="009C38FB">
              <w:rPr>
                <w:rFonts w:ascii="Arial" w:eastAsia="Times New Roman" w:hAnsi="Arial" w:cs="Arial"/>
                <w:b/>
                <w:bCs/>
                <w:kern w:val="24"/>
                <w:lang w:val="en-US" w:eastAsia="en-CA"/>
              </w:rPr>
              <w:t>Days after the end of exposure</w:t>
            </w:r>
          </w:p>
          <w:p w14:paraId="6BD5E4C6" w14:textId="77777777" w:rsidR="00E72C4A" w:rsidRPr="009C38FB" w:rsidRDefault="00E72C4A" w:rsidP="009369CC">
            <w:pPr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kern w:val="24"/>
                <w:lang w:val="en-US" w:eastAsia="en-CA"/>
              </w:rPr>
            </w:pPr>
            <w:r w:rsidRPr="009C38FB">
              <w:rPr>
                <w:rFonts w:ascii="Arial" w:eastAsia="Times New Roman" w:hAnsi="Arial" w:cs="Arial"/>
                <w:b/>
                <w:bCs/>
                <w:kern w:val="24"/>
                <w:lang w:val="en-US" w:eastAsia="en-CA"/>
              </w:rPr>
              <w:t>(days)</w:t>
            </w:r>
          </w:p>
        </w:tc>
        <w:tc>
          <w:tcPr>
            <w:tcW w:w="1559" w:type="dxa"/>
            <w:tcBorders>
              <w:top w:val="single" w:sz="8" w:space="0" w:color="000000" w:themeColor="text1"/>
              <w:bottom w:val="single" w:sz="4" w:space="0" w:color="auto"/>
            </w:tcBorders>
            <w:vAlign w:val="center"/>
          </w:tcPr>
          <w:p w14:paraId="07B66AA2" w14:textId="77777777" w:rsidR="00E72C4A" w:rsidRPr="009C38FB" w:rsidRDefault="00E72C4A" w:rsidP="009369CC">
            <w:pPr>
              <w:jc w:val="center"/>
              <w:textAlignment w:val="baseline"/>
              <w:rPr>
                <w:rFonts w:ascii="Arial" w:eastAsia="Times New Roman" w:hAnsi="Arial" w:cs="Arial"/>
                <w:lang w:eastAsia="en-CA"/>
              </w:rPr>
            </w:pPr>
            <w:r w:rsidRPr="009C38FB">
              <w:rPr>
                <w:rFonts w:ascii="Arial" w:eastAsia="Times New Roman" w:hAnsi="Arial" w:cs="Arial"/>
                <w:b/>
                <w:bCs/>
                <w:kern w:val="24"/>
                <w:lang w:val="en-US" w:eastAsia="en-CA"/>
              </w:rPr>
              <w:t>Procarbazine Dose (mg/kg/day)</w:t>
            </w:r>
          </w:p>
        </w:tc>
        <w:tc>
          <w:tcPr>
            <w:tcW w:w="535" w:type="dxa"/>
            <w:tcBorders>
              <w:top w:val="single" w:sz="8" w:space="0" w:color="000000" w:themeColor="text1"/>
              <w:bottom w:val="single" w:sz="4" w:space="0" w:color="auto"/>
            </w:tcBorders>
            <w:vAlign w:val="center"/>
          </w:tcPr>
          <w:p w14:paraId="7C256F23" w14:textId="77777777" w:rsidR="00E72C4A" w:rsidRPr="009C38FB" w:rsidRDefault="00E72C4A" w:rsidP="009369CC">
            <w:pPr>
              <w:jc w:val="center"/>
              <w:textAlignment w:val="baseline"/>
              <w:rPr>
                <w:rFonts w:ascii="Arial" w:eastAsia="Times New Roman" w:hAnsi="Arial" w:cs="Arial"/>
                <w:lang w:eastAsia="en-CA"/>
              </w:rPr>
            </w:pPr>
            <w:r w:rsidRPr="009C38FB">
              <w:rPr>
                <w:rFonts w:ascii="Arial" w:eastAsia="Times New Roman" w:hAnsi="Arial" w:cs="Arial"/>
                <w:b/>
                <w:bCs/>
                <w:kern w:val="24"/>
                <w:lang w:val="en-US" w:eastAsia="en-CA"/>
              </w:rPr>
              <w:t>n</w:t>
            </w:r>
          </w:p>
        </w:tc>
        <w:tc>
          <w:tcPr>
            <w:tcW w:w="1321" w:type="dxa"/>
            <w:tcBorders>
              <w:top w:val="single" w:sz="8" w:space="0" w:color="000000" w:themeColor="text1"/>
              <w:bottom w:val="single" w:sz="4" w:space="0" w:color="auto"/>
            </w:tcBorders>
            <w:vAlign w:val="center"/>
          </w:tcPr>
          <w:p w14:paraId="43258AF3" w14:textId="77777777" w:rsidR="00E72C4A" w:rsidRPr="009C38FB" w:rsidRDefault="00E72C4A" w:rsidP="009369CC">
            <w:pPr>
              <w:jc w:val="center"/>
              <w:textAlignment w:val="baseline"/>
              <w:rPr>
                <w:rFonts w:ascii="Arial" w:eastAsia="Times New Roman" w:hAnsi="Arial" w:cs="Arial"/>
                <w:lang w:eastAsia="en-CA"/>
              </w:rPr>
            </w:pPr>
            <w:r w:rsidRPr="009C38FB">
              <w:rPr>
                <w:rFonts w:ascii="Arial" w:eastAsia="Times New Roman" w:hAnsi="Arial" w:cs="Arial"/>
                <w:b/>
                <w:bCs/>
                <w:kern w:val="24"/>
                <w:lang w:val="en-US" w:eastAsia="en-CA"/>
              </w:rPr>
              <w:t>Number of Mutants</w:t>
            </w:r>
          </w:p>
        </w:tc>
        <w:tc>
          <w:tcPr>
            <w:tcW w:w="1493" w:type="dxa"/>
            <w:tcBorders>
              <w:top w:val="single" w:sz="8" w:space="0" w:color="000000" w:themeColor="text1"/>
              <w:bottom w:val="single" w:sz="4" w:space="0" w:color="auto"/>
            </w:tcBorders>
            <w:vAlign w:val="center"/>
          </w:tcPr>
          <w:p w14:paraId="12506239" w14:textId="77777777" w:rsidR="00E72C4A" w:rsidRPr="009C38FB" w:rsidRDefault="00E72C4A" w:rsidP="009369CC">
            <w:pPr>
              <w:jc w:val="center"/>
              <w:textAlignment w:val="baseline"/>
              <w:rPr>
                <w:rFonts w:ascii="Arial" w:eastAsia="Times New Roman" w:hAnsi="Arial" w:cs="Arial"/>
                <w:lang w:eastAsia="en-CA"/>
              </w:rPr>
            </w:pPr>
            <w:r w:rsidRPr="009C38FB">
              <w:rPr>
                <w:rFonts w:ascii="Arial" w:eastAsia="Times New Roman" w:hAnsi="Arial" w:cs="Arial"/>
                <w:b/>
                <w:bCs/>
                <w:kern w:val="24"/>
                <w:lang w:val="en-US" w:eastAsia="en-CA"/>
              </w:rPr>
              <w:t>PFU</w:t>
            </w:r>
            <w:r w:rsidRPr="009C38FB">
              <w:rPr>
                <w:rFonts w:ascii="Arial" w:eastAsia="Times New Roman" w:hAnsi="Arial" w:cs="Arial"/>
                <w:b/>
                <w:bCs/>
                <w:kern w:val="24"/>
                <w:position w:val="7"/>
                <w:vertAlign w:val="superscript"/>
                <w:lang w:val="en-US" w:eastAsia="en-CA"/>
              </w:rPr>
              <w:t>a</w:t>
            </w:r>
          </w:p>
        </w:tc>
        <w:tc>
          <w:tcPr>
            <w:tcW w:w="1376" w:type="dxa"/>
            <w:tcBorders>
              <w:top w:val="single" w:sz="8" w:space="0" w:color="000000" w:themeColor="text1"/>
              <w:bottom w:val="single" w:sz="4" w:space="0" w:color="auto"/>
            </w:tcBorders>
            <w:vAlign w:val="center"/>
          </w:tcPr>
          <w:p w14:paraId="30D4E54C" w14:textId="77777777" w:rsidR="00E72C4A" w:rsidRPr="009C38FB" w:rsidRDefault="00E72C4A" w:rsidP="009369CC">
            <w:pPr>
              <w:jc w:val="center"/>
              <w:textAlignment w:val="baseline"/>
              <w:rPr>
                <w:rFonts w:ascii="Arial" w:eastAsia="Times New Roman" w:hAnsi="Arial" w:cs="Arial"/>
                <w:lang w:eastAsia="en-CA"/>
              </w:rPr>
            </w:pPr>
            <w:r w:rsidRPr="009C38FB">
              <w:rPr>
                <w:rFonts w:ascii="Arial" w:eastAsia="Times New Roman" w:hAnsi="Arial" w:cs="Arial"/>
                <w:b/>
                <w:bCs/>
                <w:kern w:val="24"/>
                <w:lang w:val="en-US" w:eastAsia="en-CA"/>
              </w:rPr>
              <w:t>Average</w:t>
            </w:r>
            <w:r w:rsidRPr="009C38FB">
              <w:rPr>
                <w:rFonts w:ascii="Arial" w:eastAsia="Times New Roman" w:hAnsi="Arial" w:cs="Arial"/>
                <w:b/>
                <w:bCs/>
                <w:kern w:val="24"/>
                <w:position w:val="7"/>
                <w:vertAlign w:val="superscript"/>
                <w:lang w:val="en-US" w:eastAsia="en-CA"/>
              </w:rPr>
              <w:t>b</w:t>
            </w:r>
            <w:r w:rsidRPr="009C38FB">
              <w:rPr>
                <w:rFonts w:ascii="Arial" w:eastAsia="Times New Roman" w:hAnsi="Arial" w:cs="Arial"/>
                <w:b/>
                <w:bCs/>
                <w:kern w:val="24"/>
                <w:lang w:val="en-US" w:eastAsia="en-CA"/>
              </w:rPr>
              <w:t xml:space="preserve"> MF (x10</w:t>
            </w:r>
            <w:r w:rsidRPr="009C38FB">
              <w:rPr>
                <w:rFonts w:ascii="Arial" w:eastAsia="Times New Roman" w:hAnsi="Arial" w:cs="Arial"/>
                <w:b/>
                <w:bCs/>
                <w:kern w:val="24"/>
                <w:position w:val="7"/>
                <w:vertAlign w:val="superscript"/>
                <w:lang w:val="en-US" w:eastAsia="en-CA"/>
              </w:rPr>
              <w:t>-5</w:t>
            </w:r>
            <w:r w:rsidRPr="009C38FB">
              <w:rPr>
                <w:rFonts w:ascii="Arial" w:eastAsia="Times New Roman" w:hAnsi="Arial" w:cs="Arial"/>
                <w:b/>
                <w:bCs/>
                <w:kern w:val="24"/>
                <w:lang w:val="en-US" w:eastAsia="en-CA"/>
              </w:rPr>
              <w:t>)</w:t>
            </w:r>
          </w:p>
        </w:tc>
        <w:tc>
          <w:tcPr>
            <w:tcW w:w="744" w:type="dxa"/>
            <w:tcBorders>
              <w:top w:val="single" w:sz="8" w:space="0" w:color="000000" w:themeColor="text1"/>
              <w:bottom w:val="single" w:sz="4" w:space="0" w:color="auto"/>
            </w:tcBorders>
            <w:vAlign w:val="center"/>
          </w:tcPr>
          <w:p w14:paraId="726D5E1C" w14:textId="77777777" w:rsidR="00E72C4A" w:rsidRPr="009C38FB" w:rsidRDefault="00E72C4A" w:rsidP="009369CC">
            <w:pPr>
              <w:jc w:val="center"/>
              <w:textAlignment w:val="baseline"/>
              <w:rPr>
                <w:rFonts w:ascii="Arial" w:eastAsia="Times New Roman" w:hAnsi="Arial" w:cs="Arial"/>
                <w:lang w:eastAsia="en-CA"/>
              </w:rPr>
            </w:pPr>
            <w:r w:rsidRPr="009C38FB">
              <w:rPr>
                <w:rFonts w:ascii="Arial" w:eastAsia="Times New Roman" w:hAnsi="Arial" w:cs="Arial"/>
                <w:b/>
                <w:bCs/>
                <w:kern w:val="24"/>
                <w:lang w:val="en-US" w:eastAsia="en-CA"/>
              </w:rPr>
              <w:t>SD</w:t>
            </w:r>
          </w:p>
        </w:tc>
        <w:tc>
          <w:tcPr>
            <w:tcW w:w="1293" w:type="dxa"/>
            <w:tcBorders>
              <w:top w:val="single" w:sz="8" w:space="0" w:color="000000" w:themeColor="text1"/>
              <w:bottom w:val="single" w:sz="4" w:space="0" w:color="auto"/>
            </w:tcBorders>
            <w:vAlign w:val="center"/>
          </w:tcPr>
          <w:p w14:paraId="68C05FA4" w14:textId="77777777" w:rsidR="00E72C4A" w:rsidRPr="009C38FB" w:rsidRDefault="00E72C4A" w:rsidP="009369CC">
            <w:pPr>
              <w:jc w:val="center"/>
              <w:textAlignment w:val="baseline"/>
              <w:rPr>
                <w:rFonts w:ascii="Arial" w:eastAsia="Times New Roman" w:hAnsi="Arial" w:cs="Arial"/>
                <w:lang w:eastAsia="en-CA"/>
              </w:rPr>
            </w:pPr>
            <w:r w:rsidRPr="009C38FB">
              <w:rPr>
                <w:rFonts w:ascii="Arial" w:eastAsia="Times New Roman" w:hAnsi="Arial" w:cs="Arial"/>
                <w:b/>
                <w:bCs/>
                <w:i/>
                <w:kern w:val="24"/>
                <w:lang w:val="en-US" w:eastAsia="en-CA"/>
              </w:rPr>
              <w:t>p</w:t>
            </w:r>
            <w:r w:rsidRPr="009C38FB">
              <w:rPr>
                <w:rFonts w:ascii="Arial" w:eastAsia="Times New Roman" w:hAnsi="Arial" w:cs="Arial"/>
                <w:b/>
                <w:bCs/>
                <w:kern w:val="24"/>
                <w:lang w:val="en-US" w:eastAsia="en-CA"/>
              </w:rPr>
              <w:t>-value</w:t>
            </w:r>
          </w:p>
        </w:tc>
      </w:tr>
      <w:tr w:rsidR="00E72C4A" w:rsidRPr="009C38FB" w14:paraId="61780436" w14:textId="77777777" w:rsidTr="009369CC">
        <w:trPr>
          <w:trHeight w:val="418"/>
        </w:trPr>
        <w:tc>
          <w:tcPr>
            <w:tcW w:w="1255" w:type="dxa"/>
            <w:tcBorders>
              <w:top w:val="single" w:sz="4" w:space="0" w:color="auto"/>
            </w:tcBorders>
            <w:vAlign w:val="center"/>
          </w:tcPr>
          <w:p w14:paraId="2E66EFA5" w14:textId="77777777" w:rsidR="00E72C4A" w:rsidRPr="009C38FB" w:rsidRDefault="00E72C4A" w:rsidP="009369CC">
            <w:pPr>
              <w:spacing w:after="200" w:line="276" w:lineRule="auto"/>
              <w:jc w:val="center"/>
              <w:textAlignment w:val="baseline"/>
              <w:rPr>
                <w:rFonts w:ascii="Arial" w:eastAsia="Times New Roman" w:hAnsi="Arial" w:cs="Arial"/>
                <w:kern w:val="24"/>
                <w:lang w:val="en-US" w:eastAsia="en-CA"/>
              </w:rPr>
            </w:pPr>
            <w:r w:rsidRPr="009C38FB">
              <w:rPr>
                <w:rFonts w:ascii="Arial" w:eastAsia="Times New Roman" w:hAnsi="Arial" w:cs="Arial"/>
                <w:kern w:val="24"/>
                <w:lang w:val="en-US" w:eastAsia="en-CA"/>
              </w:rPr>
              <w:t>3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3E045925" w14:textId="77777777" w:rsidR="00E72C4A" w:rsidRPr="009C38FB" w:rsidRDefault="00E72C4A" w:rsidP="009369CC">
            <w:pPr>
              <w:spacing w:after="200" w:line="276" w:lineRule="auto"/>
              <w:jc w:val="center"/>
              <w:textAlignment w:val="baseline"/>
              <w:rPr>
                <w:rFonts w:ascii="Arial" w:eastAsia="Times New Roman" w:hAnsi="Arial" w:cs="Arial"/>
                <w:lang w:eastAsia="en-CA"/>
              </w:rPr>
            </w:pPr>
            <w:r w:rsidRPr="009C38FB">
              <w:rPr>
                <w:rFonts w:ascii="Arial" w:eastAsia="Times New Roman" w:hAnsi="Arial" w:cs="Arial"/>
                <w:kern w:val="24"/>
                <w:lang w:val="en-US" w:eastAsia="en-CA"/>
              </w:rPr>
              <w:t>0</w:t>
            </w:r>
          </w:p>
        </w:tc>
        <w:tc>
          <w:tcPr>
            <w:tcW w:w="535" w:type="dxa"/>
            <w:tcBorders>
              <w:top w:val="single" w:sz="4" w:space="0" w:color="auto"/>
            </w:tcBorders>
            <w:vAlign w:val="center"/>
          </w:tcPr>
          <w:p w14:paraId="47DCAFDE" w14:textId="77777777" w:rsidR="00E72C4A" w:rsidRPr="009C38FB" w:rsidRDefault="00E72C4A" w:rsidP="009369CC">
            <w:pPr>
              <w:spacing w:after="200" w:line="276" w:lineRule="auto"/>
              <w:jc w:val="center"/>
              <w:textAlignment w:val="baseline"/>
              <w:rPr>
                <w:rFonts w:ascii="Arial" w:eastAsia="Times New Roman" w:hAnsi="Arial" w:cs="Arial"/>
                <w:lang w:eastAsia="en-CA"/>
              </w:rPr>
            </w:pPr>
            <w:r w:rsidRPr="009C38FB">
              <w:rPr>
                <w:rFonts w:ascii="Arial" w:eastAsiaTheme="minorEastAsia" w:hAnsi="Arial" w:cs="Arial"/>
                <w:kern w:val="24"/>
                <w:lang w:val="en-US" w:eastAsia="en-CA"/>
              </w:rPr>
              <w:t>7</w:t>
            </w:r>
          </w:p>
        </w:tc>
        <w:tc>
          <w:tcPr>
            <w:tcW w:w="1321" w:type="dxa"/>
            <w:tcBorders>
              <w:top w:val="single" w:sz="4" w:space="0" w:color="auto"/>
            </w:tcBorders>
            <w:vAlign w:val="center"/>
          </w:tcPr>
          <w:p w14:paraId="78539FCD" w14:textId="77777777" w:rsidR="00E72C4A" w:rsidRPr="009C38FB" w:rsidRDefault="00E72C4A" w:rsidP="009369CC">
            <w:pPr>
              <w:spacing w:after="200" w:line="276" w:lineRule="auto"/>
              <w:jc w:val="center"/>
              <w:textAlignment w:val="baseline"/>
              <w:rPr>
                <w:rFonts w:ascii="Arial" w:eastAsia="Times New Roman" w:hAnsi="Arial" w:cs="Arial"/>
                <w:lang w:eastAsia="en-CA"/>
              </w:rPr>
            </w:pPr>
            <w:r w:rsidRPr="009C38FB">
              <w:rPr>
                <w:rFonts w:ascii="Arial" w:eastAsiaTheme="minorEastAsia" w:hAnsi="Arial" w:cs="Arial"/>
                <w:kern w:val="24"/>
                <w:lang w:val="en-US" w:eastAsia="en-CA"/>
              </w:rPr>
              <w:t>105</w:t>
            </w:r>
          </w:p>
        </w:tc>
        <w:tc>
          <w:tcPr>
            <w:tcW w:w="1493" w:type="dxa"/>
            <w:tcBorders>
              <w:top w:val="single" w:sz="4" w:space="0" w:color="auto"/>
            </w:tcBorders>
            <w:vAlign w:val="center"/>
          </w:tcPr>
          <w:p w14:paraId="3B26789B" w14:textId="77777777" w:rsidR="00E72C4A" w:rsidRPr="009C38FB" w:rsidRDefault="00E72C4A" w:rsidP="009369CC">
            <w:pPr>
              <w:spacing w:after="200" w:line="276" w:lineRule="auto"/>
              <w:jc w:val="center"/>
              <w:textAlignment w:val="baseline"/>
              <w:rPr>
                <w:rFonts w:ascii="Arial" w:eastAsia="Times New Roman" w:hAnsi="Arial" w:cs="Arial"/>
                <w:lang w:eastAsia="en-CA"/>
              </w:rPr>
            </w:pPr>
            <w:r w:rsidRPr="009C38FB">
              <w:rPr>
                <w:rFonts w:ascii="Arial" w:eastAsia="Times New Roman" w:hAnsi="Arial" w:cs="Arial"/>
                <w:lang w:eastAsia="en-CA"/>
              </w:rPr>
              <w:t>1342082</w:t>
            </w:r>
          </w:p>
        </w:tc>
        <w:tc>
          <w:tcPr>
            <w:tcW w:w="1376" w:type="dxa"/>
            <w:tcBorders>
              <w:top w:val="single" w:sz="4" w:space="0" w:color="auto"/>
            </w:tcBorders>
            <w:vAlign w:val="center"/>
          </w:tcPr>
          <w:p w14:paraId="4DED92F9" w14:textId="77777777" w:rsidR="00E72C4A" w:rsidRPr="009C38FB" w:rsidRDefault="00E72C4A" w:rsidP="009369CC">
            <w:pPr>
              <w:spacing w:after="200" w:line="276" w:lineRule="auto"/>
              <w:jc w:val="center"/>
              <w:textAlignment w:val="baseline"/>
              <w:rPr>
                <w:rFonts w:ascii="Arial" w:eastAsia="Times New Roman" w:hAnsi="Arial" w:cs="Arial"/>
                <w:lang w:eastAsia="en-CA"/>
              </w:rPr>
            </w:pPr>
            <w:r w:rsidRPr="009C38FB">
              <w:rPr>
                <w:rFonts w:ascii="Arial" w:eastAsia="Times New Roman" w:hAnsi="Arial" w:cs="Arial"/>
                <w:kern w:val="24"/>
                <w:lang w:val="en-US" w:eastAsia="en-CA"/>
              </w:rPr>
              <w:t>8.1</w:t>
            </w:r>
          </w:p>
        </w:tc>
        <w:tc>
          <w:tcPr>
            <w:tcW w:w="744" w:type="dxa"/>
            <w:tcBorders>
              <w:top w:val="single" w:sz="4" w:space="0" w:color="auto"/>
            </w:tcBorders>
            <w:vAlign w:val="center"/>
          </w:tcPr>
          <w:p w14:paraId="2E2C2AEE" w14:textId="77777777" w:rsidR="00E72C4A" w:rsidRPr="009C38FB" w:rsidRDefault="00E72C4A" w:rsidP="009369CC">
            <w:pPr>
              <w:spacing w:after="200" w:line="276" w:lineRule="auto"/>
              <w:jc w:val="center"/>
              <w:textAlignment w:val="baseline"/>
              <w:rPr>
                <w:rFonts w:ascii="Arial" w:eastAsia="Times New Roman" w:hAnsi="Arial" w:cs="Arial"/>
                <w:lang w:eastAsia="en-CA"/>
              </w:rPr>
            </w:pPr>
            <w:r w:rsidRPr="009C38FB">
              <w:rPr>
                <w:rFonts w:ascii="Arial" w:eastAsia="Times New Roman" w:hAnsi="Arial" w:cs="Arial"/>
                <w:kern w:val="24"/>
                <w:lang w:val="en-US" w:eastAsia="en-CA"/>
              </w:rPr>
              <w:t>2.5</w:t>
            </w:r>
          </w:p>
        </w:tc>
        <w:tc>
          <w:tcPr>
            <w:tcW w:w="1293" w:type="dxa"/>
            <w:tcBorders>
              <w:top w:val="single" w:sz="4" w:space="0" w:color="auto"/>
            </w:tcBorders>
            <w:vAlign w:val="center"/>
          </w:tcPr>
          <w:p w14:paraId="6F77C972" w14:textId="77777777" w:rsidR="00E72C4A" w:rsidRPr="009C38FB" w:rsidRDefault="00E72C4A" w:rsidP="009369CC">
            <w:pPr>
              <w:jc w:val="center"/>
              <w:textAlignment w:val="baseline"/>
              <w:rPr>
                <w:rFonts w:ascii="Arial" w:eastAsia="Times New Roman" w:hAnsi="Arial" w:cs="Arial"/>
                <w:lang w:eastAsia="en-CA"/>
              </w:rPr>
            </w:pPr>
            <w:r w:rsidRPr="009C38FB">
              <w:rPr>
                <w:rFonts w:ascii="Arial" w:eastAsia="Times New Roman" w:hAnsi="Arial" w:cs="Arial"/>
                <w:kern w:val="24"/>
                <w:lang w:val="en-US" w:eastAsia="en-CA"/>
              </w:rPr>
              <w:t>-</w:t>
            </w:r>
          </w:p>
        </w:tc>
      </w:tr>
      <w:tr w:rsidR="00E72C4A" w:rsidRPr="009C38FB" w14:paraId="59B02575" w14:textId="77777777" w:rsidTr="009369CC">
        <w:trPr>
          <w:trHeight w:val="418"/>
        </w:trPr>
        <w:tc>
          <w:tcPr>
            <w:tcW w:w="1255" w:type="dxa"/>
            <w:vAlign w:val="center"/>
          </w:tcPr>
          <w:p w14:paraId="544677BD" w14:textId="77777777" w:rsidR="00E72C4A" w:rsidRPr="009C38FB" w:rsidRDefault="00E72C4A" w:rsidP="009369CC">
            <w:pPr>
              <w:jc w:val="center"/>
              <w:textAlignment w:val="baseline"/>
              <w:rPr>
                <w:rFonts w:ascii="Arial" w:eastAsia="Times New Roman" w:hAnsi="Arial" w:cs="Arial"/>
                <w:b/>
                <w:kern w:val="24"/>
                <w:lang w:val="en-US" w:eastAsia="en-CA"/>
              </w:rPr>
            </w:pPr>
          </w:p>
        </w:tc>
        <w:tc>
          <w:tcPr>
            <w:tcW w:w="1559" w:type="dxa"/>
            <w:vAlign w:val="center"/>
          </w:tcPr>
          <w:p w14:paraId="2E6C6B9F" w14:textId="77777777" w:rsidR="00E72C4A" w:rsidRPr="009C38FB" w:rsidRDefault="00E72C4A" w:rsidP="009369CC">
            <w:pPr>
              <w:jc w:val="center"/>
              <w:textAlignment w:val="baseline"/>
              <w:rPr>
                <w:rFonts w:ascii="Arial" w:eastAsia="Times New Roman" w:hAnsi="Arial" w:cs="Arial"/>
                <w:lang w:eastAsia="en-CA"/>
              </w:rPr>
            </w:pPr>
            <w:r w:rsidRPr="009C38FB">
              <w:rPr>
                <w:rFonts w:ascii="Arial" w:eastAsia="Times New Roman" w:hAnsi="Arial" w:cs="Arial"/>
                <w:kern w:val="24"/>
                <w:lang w:val="en-US" w:eastAsia="en-CA"/>
              </w:rPr>
              <w:t>6.25</w:t>
            </w:r>
          </w:p>
        </w:tc>
        <w:tc>
          <w:tcPr>
            <w:tcW w:w="535" w:type="dxa"/>
            <w:vAlign w:val="center"/>
          </w:tcPr>
          <w:p w14:paraId="10698410" w14:textId="77777777" w:rsidR="00E72C4A" w:rsidRPr="009C38FB" w:rsidRDefault="00E72C4A" w:rsidP="009369CC">
            <w:pPr>
              <w:jc w:val="center"/>
              <w:textAlignment w:val="baseline"/>
              <w:rPr>
                <w:rFonts w:ascii="Arial" w:eastAsia="Times New Roman" w:hAnsi="Arial" w:cs="Arial"/>
                <w:lang w:eastAsia="en-CA"/>
              </w:rPr>
            </w:pPr>
            <w:r w:rsidRPr="009C38FB">
              <w:rPr>
                <w:rFonts w:ascii="Arial" w:eastAsia="Times New Roman" w:hAnsi="Arial" w:cs="Arial"/>
                <w:kern w:val="24"/>
                <w:lang w:val="en-US" w:eastAsia="en-CA"/>
              </w:rPr>
              <w:t>8</w:t>
            </w:r>
          </w:p>
        </w:tc>
        <w:tc>
          <w:tcPr>
            <w:tcW w:w="1321" w:type="dxa"/>
            <w:vAlign w:val="center"/>
          </w:tcPr>
          <w:p w14:paraId="3AFC105C" w14:textId="77777777" w:rsidR="00E72C4A" w:rsidRPr="009C38FB" w:rsidRDefault="00E72C4A" w:rsidP="009369CC">
            <w:pPr>
              <w:jc w:val="center"/>
              <w:rPr>
                <w:rFonts w:ascii="Arial" w:hAnsi="Arial" w:cs="Arial"/>
              </w:rPr>
            </w:pPr>
            <w:r w:rsidRPr="009C38FB">
              <w:rPr>
                <w:rFonts w:ascii="Arial" w:hAnsi="Arial" w:cs="Arial"/>
              </w:rPr>
              <w:t>207</w:t>
            </w:r>
          </w:p>
        </w:tc>
        <w:tc>
          <w:tcPr>
            <w:tcW w:w="1493" w:type="dxa"/>
            <w:vAlign w:val="center"/>
          </w:tcPr>
          <w:p w14:paraId="730C7C40" w14:textId="77777777" w:rsidR="00E72C4A" w:rsidRPr="009C38FB" w:rsidRDefault="00E72C4A" w:rsidP="009369CC">
            <w:pPr>
              <w:jc w:val="center"/>
              <w:rPr>
                <w:rFonts w:ascii="Arial" w:hAnsi="Arial" w:cs="Arial"/>
              </w:rPr>
            </w:pPr>
            <w:r w:rsidRPr="009C38FB">
              <w:rPr>
                <w:rFonts w:ascii="Arial" w:hAnsi="Arial" w:cs="Arial"/>
              </w:rPr>
              <w:t>126937</w:t>
            </w:r>
            <w:r>
              <w:rPr>
                <w:rFonts w:ascii="Arial" w:hAnsi="Arial" w:cs="Arial"/>
              </w:rPr>
              <w:t>5</w:t>
            </w:r>
          </w:p>
        </w:tc>
        <w:tc>
          <w:tcPr>
            <w:tcW w:w="1376" w:type="dxa"/>
            <w:vAlign w:val="center"/>
          </w:tcPr>
          <w:p w14:paraId="4107937E" w14:textId="77777777" w:rsidR="00E72C4A" w:rsidRPr="009C38FB" w:rsidRDefault="00E72C4A" w:rsidP="009369CC">
            <w:pPr>
              <w:jc w:val="center"/>
              <w:rPr>
                <w:rFonts w:ascii="Arial" w:hAnsi="Arial" w:cs="Arial"/>
              </w:rPr>
            </w:pPr>
            <w:r w:rsidRPr="009C38FB">
              <w:rPr>
                <w:rFonts w:ascii="Arial" w:hAnsi="Arial" w:cs="Arial"/>
              </w:rPr>
              <w:t>15.9</w:t>
            </w:r>
          </w:p>
        </w:tc>
        <w:tc>
          <w:tcPr>
            <w:tcW w:w="744" w:type="dxa"/>
            <w:vAlign w:val="center"/>
          </w:tcPr>
          <w:p w14:paraId="5AB22682" w14:textId="77777777" w:rsidR="00E72C4A" w:rsidRPr="009C38FB" w:rsidRDefault="00E72C4A" w:rsidP="009369CC">
            <w:pPr>
              <w:jc w:val="center"/>
              <w:rPr>
                <w:rFonts w:ascii="Arial" w:hAnsi="Arial" w:cs="Arial"/>
              </w:rPr>
            </w:pPr>
            <w:r w:rsidRPr="009C38FB">
              <w:rPr>
                <w:rFonts w:ascii="Arial" w:hAnsi="Arial" w:cs="Arial"/>
              </w:rPr>
              <w:t>4.2</w:t>
            </w:r>
          </w:p>
        </w:tc>
        <w:tc>
          <w:tcPr>
            <w:tcW w:w="1293" w:type="dxa"/>
            <w:vAlign w:val="center"/>
          </w:tcPr>
          <w:p w14:paraId="7F7C2BFA" w14:textId="77777777" w:rsidR="00E72C4A" w:rsidRPr="009C38FB" w:rsidRDefault="00E72C4A" w:rsidP="009369CC">
            <w:pPr>
              <w:jc w:val="center"/>
              <w:rPr>
                <w:rFonts w:ascii="Arial" w:hAnsi="Arial" w:cs="Arial"/>
              </w:rPr>
            </w:pPr>
            <w:r w:rsidRPr="009C38FB">
              <w:rPr>
                <w:rFonts w:ascii="Arial" w:hAnsi="Arial" w:cs="Arial"/>
              </w:rPr>
              <w:t>0.0004*</w:t>
            </w:r>
          </w:p>
        </w:tc>
      </w:tr>
      <w:tr w:rsidR="00E72C4A" w:rsidRPr="009C38FB" w14:paraId="462A1556" w14:textId="77777777" w:rsidTr="009369CC">
        <w:trPr>
          <w:trHeight w:val="429"/>
        </w:trPr>
        <w:tc>
          <w:tcPr>
            <w:tcW w:w="1255" w:type="dxa"/>
            <w:vAlign w:val="center"/>
          </w:tcPr>
          <w:p w14:paraId="5599DB49" w14:textId="77777777" w:rsidR="00E72C4A" w:rsidRPr="009C38FB" w:rsidRDefault="00E72C4A" w:rsidP="009369CC">
            <w:pPr>
              <w:jc w:val="center"/>
              <w:textAlignment w:val="baseline"/>
              <w:rPr>
                <w:rFonts w:ascii="Arial" w:eastAsia="Times New Roman" w:hAnsi="Arial" w:cs="Arial"/>
                <w:b/>
                <w:kern w:val="24"/>
                <w:lang w:val="en-US" w:eastAsia="en-CA"/>
              </w:rPr>
            </w:pPr>
          </w:p>
        </w:tc>
        <w:tc>
          <w:tcPr>
            <w:tcW w:w="1559" w:type="dxa"/>
            <w:vAlign w:val="center"/>
          </w:tcPr>
          <w:p w14:paraId="0A7E5AF0" w14:textId="77777777" w:rsidR="00E72C4A" w:rsidRPr="009C38FB" w:rsidRDefault="00E72C4A" w:rsidP="009369CC">
            <w:pPr>
              <w:jc w:val="center"/>
              <w:textAlignment w:val="baseline"/>
              <w:rPr>
                <w:rFonts w:ascii="Arial" w:eastAsia="Times New Roman" w:hAnsi="Arial" w:cs="Arial"/>
                <w:lang w:eastAsia="en-CA"/>
              </w:rPr>
            </w:pPr>
            <w:r w:rsidRPr="009C38FB">
              <w:rPr>
                <w:rFonts w:ascii="Arial" w:eastAsia="Times New Roman" w:hAnsi="Arial" w:cs="Arial"/>
                <w:lang w:eastAsia="en-CA"/>
              </w:rPr>
              <w:t>12.5</w:t>
            </w:r>
          </w:p>
        </w:tc>
        <w:tc>
          <w:tcPr>
            <w:tcW w:w="535" w:type="dxa"/>
            <w:vAlign w:val="center"/>
          </w:tcPr>
          <w:p w14:paraId="2C734D61" w14:textId="77777777" w:rsidR="00E72C4A" w:rsidRPr="009C38FB" w:rsidRDefault="00E72C4A" w:rsidP="009369CC">
            <w:pPr>
              <w:jc w:val="center"/>
              <w:textAlignment w:val="baseline"/>
              <w:rPr>
                <w:rFonts w:ascii="Arial" w:eastAsia="Times New Roman" w:hAnsi="Arial" w:cs="Arial"/>
                <w:lang w:eastAsia="en-CA"/>
              </w:rPr>
            </w:pPr>
            <w:r w:rsidRPr="009C38FB">
              <w:rPr>
                <w:rFonts w:ascii="Arial" w:eastAsia="Times New Roman" w:hAnsi="Arial" w:cs="Arial"/>
                <w:kern w:val="24"/>
                <w:lang w:val="en-US" w:eastAsia="en-CA"/>
              </w:rPr>
              <w:t>7</w:t>
            </w:r>
          </w:p>
        </w:tc>
        <w:tc>
          <w:tcPr>
            <w:tcW w:w="1321" w:type="dxa"/>
            <w:vAlign w:val="center"/>
          </w:tcPr>
          <w:p w14:paraId="5E6C51D0" w14:textId="77777777" w:rsidR="00E72C4A" w:rsidRPr="009C38FB" w:rsidRDefault="00E72C4A" w:rsidP="009369CC">
            <w:pPr>
              <w:jc w:val="center"/>
              <w:rPr>
                <w:rFonts w:ascii="Arial" w:hAnsi="Arial" w:cs="Arial"/>
              </w:rPr>
            </w:pPr>
            <w:r w:rsidRPr="009C38FB">
              <w:rPr>
                <w:rFonts w:ascii="Arial" w:hAnsi="Arial" w:cs="Arial"/>
              </w:rPr>
              <w:t>387</w:t>
            </w:r>
          </w:p>
        </w:tc>
        <w:tc>
          <w:tcPr>
            <w:tcW w:w="1493" w:type="dxa"/>
            <w:vAlign w:val="center"/>
          </w:tcPr>
          <w:p w14:paraId="7C8B6EA7" w14:textId="77777777" w:rsidR="00E72C4A" w:rsidRPr="009C38FB" w:rsidRDefault="00E72C4A" w:rsidP="009369CC">
            <w:pPr>
              <w:jc w:val="center"/>
              <w:rPr>
                <w:rFonts w:ascii="Arial" w:hAnsi="Arial" w:cs="Arial"/>
              </w:rPr>
            </w:pPr>
            <w:r w:rsidRPr="009C38FB">
              <w:rPr>
                <w:rFonts w:ascii="Arial" w:hAnsi="Arial" w:cs="Arial"/>
              </w:rPr>
              <w:t>1315890</w:t>
            </w:r>
          </w:p>
        </w:tc>
        <w:tc>
          <w:tcPr>
            <w:tcW w:w="1376" w:type="dxa"/>
            <w:vAlign w:val="center"/>
          </w:tcPr>
          <w:p w14:paraId="0C20F18F" w14:textId="77777777" w:rsidR="00E72C4A" w:rsidRPr="009C38FB" w:rsidRDefault="00E72C4A" w:rsidP="009369CC">
            <w:pPr>
              <w:jc w:val="center"/>
              <w:rPr>
                <w:rFonts w:ascii="Arial" w:hAnsi="Arial" w:cs="Arial"/>
              </w:rPr>
            </w:pPr>
            <w:r w:rsidRPr="009C38FB">
              <w:rPr>
                <w:rFonts w:ascii="Arial" w:hAnsi="Arial" w:cs="Arial"/>
              </w:rPr>
              <w:t>28.8</w:t>
            </w:r>
          </w:p>
        </w:tc>
        <w:tc>
          <w:tcPr>
            <w:tcW w:w="744" w:type="dxa"/>
            <w:vAlign w:val="center"/>
          </w:tcPr>
          <w:p w14:paraId="66DFBC36" w14:textId="77777777" w:rsidR="00E72C4A" w:rsidRPr="009C38FB" w:rsidRDefault="00E72C4A" w:rsidP="009369CC">
            <w:pPr>
              <w:jc w:val="center"/>
              <w:rPr>
                <w:rFonts w:ascii="Arial" w:hAnsi="Arial" w:cs="Arial"/>
              </w:rPr>
            </w:pPr>
            <w:r w:rsidRPr="009C38FB">
              <w:rPr>
                <w:rFonts w:ascii="Arial" w:hAnsi="Arial" w:cs="Arial"/>
              </w:rPr>
              <w:t>6.9</w:t>
            </w:r>
          </w:p>
        </w:tc>
        <w:tc>
          <w:tcPr>
            <w:tcW w:w="1293" w:type="dxa"/>
            <w:vAlign w:val="center"/>
          </w:tcPr>
          <w:p w14:paraId="3044457A" w14:textId="77777777" w:rsidR="00E72C4A" w:rsidRPr="009C38FB" w:rsidRDefault="00E72C4A" w:rsidP="009369CC">
            <w:pPr>
              <w:jc w:val="center"/>
              <w:rPr>
                <w:rFonts w:ascii="Arial" w:hAnsi="Arial" w:cs="Arial"/>
              </w:rPr>
            </w:pPr>
            <w:r w:rsidRPr="009C38FB">
              <w:rPr>
                <w:rFonts w:ascii="Arial" w:hAnsi="Arial" w:cs="Arial"/>
              </w:rPr>
              <w:t>&lt;0.0001*</w:t>
            </w:r>
          </w:p>
        </w:tc>
      </w:tr>
      <w:tr w:rsidR="00E72C4A" w:rsidRPr="009C38FB" w14:paraId="602B2C5F" w14:textId="77777777" w:rsidTr="009369CC">
        <w:trPr>
          <w:trHeight w:val="76"/>
        </w:trPr>
        <w:tc>
          <w:tcPr>
            <w:tcW w:w="1255" w:type="dxa"/>
            <w:vAlign w:val="center"/>
          </w:tcPr>
          <w:p w14:paraId="57817109" w14:textId="77777777" w:rsidR="00E72C4A" w:rsidRPr="009C38FB" w:rsidRDefault="00E72C4A" w:rsidP="009369CC">
            <w:pPr>
              <w:jc w:val="center"/>
              <w:textAlignment w:val="baseline"/>
              <w:rPr>
                <w:rFonts w:ascii="Arial" w:eastAsia="Times New Roman" w:hAnsi="Arial" w:cs="Arial"/>
                <w:b/>
                <w:kern w:val="24"/>
                <w:lang w:val="en-US" w:eastAsia="en-CA"/>
              </w:rPr>
            </w:pPr>
          </w:p>
        </w:tc>
        <w:tc>
          <w:tcPr>
            <w:tcW w:w="1559" w:type="dxa"/>
            <w:vAlign w:val="center"/>
          </w:tcPr>
          <w:p w14:paraId="1BDA5C95" w14:textId="77777777" w:rsidR="00E72C4A" w:rsidRPr="009C38FB" w:rsidRDefault="00E72C4A" w:rsidP="009369CC">
            <w:pPr>
              <w:jc w:val="center"/>
              <w:textAlignment w:val="baseline"/>
              <w:rPr>
                <w:rFonts w:ascii="Arial" w:eastAsia="Times New Roman" w:hAnsi="Arial" w:cs="Arial"/>
                <w:lang w:eastAsia="en-CA"/>
              </w:rPr>
            </w:pPr>
            <w:r w:rsidRPr="009C38FB">
              <w:rPr>
                <w:rFonts w:ascii="Arial" w:eastAsia="Times New Roman" w:hAnsi="Arial" w:cs="Arial"/>
                <w:kern w:val="24"/>
                <w:lang w:val="en-US" w:eastAsia="en-CA"/>
              </w:rPr>
              <w:t>25</w:t>
            </w:r>
          </w:p>
        </w:tc>
        <w:tc>
          <w:tcPr>
            <w:tcW w:w="535" w:type="dxa"/>
            <w:vAlign w:val="center"/>
          </w:tcPr>
          <w:p w14:paraId="231E92B4" w14:textId="207A3867" w:rsidR="00E72C4A" w:rsidRPr="009C38FB" w:rsidRDefault="00754C62" w:rsidP="009369CC">
            <w:pPr>
              <w:jc w:val="center"/>
              <w:textAlignment w:val="baseline"/>
              <w:rPr>
                <w:rFonts w:ascii="Arial" w:eastAsia="Times New Roman" w:hAnsi="Arial" w:cs="Arial"/>
                <w:lang w:eastAsia="en-CA"/>
              </w:rPr>
            </w:pPr>
            <w:ins w:id="0" w:author="Clotilde Maurice" w:date="2018-12-18T09:07:00Z">
              <w:r>
                <w:rPr>
                  <w:rFonts w:ascii="Arial" w:eastAsia="Times New Roman" w:hAnsi="Arial" w:cs="Arial"/>
                  <w:kern w:val="24"/>
                  <w:lang w:val="en-US" w:eastAsia="en-CA"/>
                </w:rPr>
                <w:t>8</w:t>
              </w:r>
            </w:ins>
            <w:bookmarkStart w:id="1" w:name="_GoBack"/>
            <w:bookmarkEnd w:id="1"/>
            <w:del w:id="2" w:author="Clotilde Maurice" w:date="2018-12-18T09:07:00Z">
              <w:r w:rsidR="00E72C4A" w:rsidRPr="009C38FB" w:rsidDel="00754C62">
                <w:rPr>
                  <w:rFonts w:ascii="Arial" w:eastAsia="Times New Roman" w:hAnsi="Arial" w:cs="Arial"/>
                  <w:kern w:val="24"/>
                  <w:lang w:val="en-US" w:eastAsia="en-CA"/>
                </w:rPr>
                <w:delText>7</w:delText>
              </w:r>
            </w:del>
          </w:p>
        </w:tc>
        <w:tc>
          <w:tcPr>
            <w:tcW w:w="1321" w:type="dxa"/>
            <w:vAlign w:val="center"/>
          </w:tcPr>
          <w:p w14:paraId="66EEBD4F" w14:textId="77777777" w:rsidR="00E72C4A" w:rsidRPr="009C38FB" w:rsidRDefault="00E72C4A" w:rsidP="009369CC">
            <w:pPr>
              <w:jc w:val="center"/>
              <w:rPr>
                <w:rFonts w:ascii="Arial" w:hAnsi="Arial" w:cs="Arial"/>
              </w:rPr>
            </w:pPr>
            <w:r w:rsidRPr="009C38FB">
              <w:rPr>
                <w:rFonts w:ascii="Arial" w:hAnsi="Arial" w:cs="Arial"/>
              </w:rPr>
              <w:t>904</w:t>
            </w:r>
          </w:p>
        </w:tc>
        <w:tc>
          <w:tcPr>
            <w:tcW w:w="1493" w:type="dxa"/>
            <w:vAlign w:val="center"/>
          </w:tcPr>
          <w:p w14:paraId="6FE16932" w14:textId="77777777" w:rsidR="00E72C4A" w:rsidRPr="009C38FB" w:rsidRDefault="00E72C4A" w:rsidP="009369CC">
            <w:pPr>
              <w:jc w:val="center"/>
              <w:rPr>
                <w:rFonts w:ascii="Arial" w:hAnsi="Arial" w:cs="Arial"/>
              </w:rPr>
            </w:pPr>
            <w:r w:rsidRPr="009C38FB">
              <w:rPr>
                <w:rFonts w:ascii="Arial" w:hAnsi="Arial" w:cs="Arial"/>
              </w:rPr>
              <w:t>1597855</w:t>
            </w:r>
          </w:p>
        </w:tc>
        <w:tc>
          <w:tcPr>
            <w:tcW w:w="1376" w:type="dxa"/>
            <w:vAlign w:val="center"/>
          </w:tcPr>
          <w:p w14:paraId="358D99C7" w14:textId="77777777" w:rsidR="00E72C4A" w:rsidRPr="009C38FB" w:rsidRDefault="00E72C4A" w:rsidP="009369CC">
            <w:pPr>
              <w:jc w:val="center"/>
              <w:rPr>
                <w:rFonts w:ascii="Arial" w:hAnsi="Arial" w:cs="Arial"/>
              </w:rPr>
            </w:pPr>
            <w:r w:rsidRPr="009C38FB">
              <w:rPr>
                <w:rFonts w:ascii="Arial" w:hAnsi="Arial" w:cs="Arial"/>
              </w:rPr>
              <w:t>55.1</w:t>
            </w:r>
          </w:p>
        </w:tc>
        <w:tc>
          <w:tcPr>
            <w:tcW w:w="744" w:type="dxa"/>
            <w:vAlign w:val="center"/>
          </w:tcPr>
          <w:p w14:paraId="14512F74" w14:textId="77777777" w:rsidR="00E72C4A" w:rsidRPr="009C38FB" w:rsidRDefault="00E72C4A" w:rsidP="009369CC">
            <w:pPr>
              <w:jc w:val="center"/>
              <w:rPr>
                <w:rFonts w:ascii="Arial" w:hAnsi="Arial" w:cs="Arial"/>
              </w:rPr>
            </w:pPr>
            <w:r w:rsidRPr="009C38FB">
              <w:rPr>
                <w:rFonts w:ascii="Arial" w:hAnsi="Arial" w:cs="Arial"/>
              </w:rPr>
              <w:t>11.9</w:t>
            </w:r>
          </w:p>
        </w:tc>
        <w:tc>
          <w:tcPr>
            <w:tcW w:w="1293" w:type="dxa"/>
            <w:vAlign w:val="center"/>
          </w:tcPr>
          <w:p w14:paraId="0996258C" w14:textId="77777777" w:rsidR="00E72C4A" w:rsidRPr="009C38FB" w:rsidRDefault="00E72C4A" w:rsidP="009369CC">
            <w:pPr>
              <w:jc w:val="center"/>
              <w:rPr>
                <w:rFonts w:ascii="Arial" w:hAnsi="Arial" w:cs="Arial"/>
              </w:rPr>
            </w:pPr>
            <w:r w:rsidRPr="009C38FB">
              <w:rPr>
                <w:rFonts w:ascii="Arial" w:hAnsi="Arial" w:cs="Arial"/>
              </w:rPr>
              <w:t>&lt;0.0001*</w:t>
            </w:r>
          </w:p>
        </w:tc>
      </w:tr>
      <w:tr w:rsidR="00E72C4A" w:rsidRPr="009C38FB" w14:paraId="1A924EBA" w14:textId="77777777" w:rsidTr="009369CC">
        <w:trPr>
          <w:trHeight w:val="76"/>
        </w:trPr>
        <w:tc>
          <w:tcPr>
            <w:tcW w:w="1255" w:type="dxa"/>
            <w:vAlign w:val="center"/>
          </w:tcPr>
          <w:p w14:paraId="73522169" w14:textId="77777777" w:rsidR="00E72C4A" w:rsidRPr="009C38FB" w:rsidRDefault="00E72C4A" w:rsidP="009369CC">
            <w:pPr>
              <w:jc w:val="center"/>
              <w:textAlignment w:val="baseline"/>
              <w:rPr>
                <w:rFonts w:ascii="Arial" w:eastAsia="Times New Roman" w:hAnsi="Arial" w:cs="Arial"/>
                <w:b/>
                <w:kern w:val="24"/>
                <w:lang w:val="en-US" w:eastAsia="en-CA"/>
              </w:rPr>
            </w:pPr>
          </w:p>
        </w:tc>
        <w:tc>
          <w:tcPr>
            <w:tcW w:w="1559" w:type="dxa"/>
            <w:vAlign w:val="center"/>
          </w:tcPr>
          <w:p w14:paraId="30D89E60" w14:textId="77777777" w:rsidR="00E72C4A" w:rsidRPr="009C38FB" w:rsidRDefault="00E72C4A" w:rsidP="009369CC">
            <w:pPr>
              <w:jc w:val="center"/>
              <w:textAlignment w:val="baseline"/>
              <w:rPr>
                <w:rFonts w:ascii="Arial" w:eastAsia="Times New Roman" w:hAnsi="Arial" w:cs="Arial"/>
                <w:kern w:val="24"/>
                <w:lang w:val="en-US" w:eastAsia="en-CA"/>
              </w:rPr>
            </w:pPr>
          </w:p>
        </w:tc>
        <w:tc>
          <w:tcPr>
            <w:tcW w:w="535" w:type="dxa"/>
            <w:vAlign w:val="center"/>
          </w:tcPr>
          <w:p w14:paraId="01408BA4" w14:textId="77777777" w:rsidR="00E72C4A" w:rsidRPr="009C38FB" w:rsidRDefault="00E72C4A" w:rsidP="009369CC">
            <w:pPr>
              <w:jc w:val="center"/>
              <w:textAlignment w:val="baseline"/>
              <w:rPr>
                <w:rFonts w:ascii="Arial" w:eastAsia="Times New Roman" w:hAnsi="Arial" w:cs="Arial"/>
                <w:kern w:val="24"/>
                <w:lang w:val="en-US" w:eastAsia="en-CA"/>
              </w:rPr>
            </w:pPr>
          </w:p>
        </w:tc>
        <w:tc>
          <w:tcPr>
            <w:tcW w:w="1321" w:type="dxa"/>
            <w:vAlign w:val="center"/>
          </w:tcPr>
          <w:p w14:paraId="2439BFFD" w14:textId="77777777" w:rsidR="00E72C4A" w:rsidRPr="009C38FB" w:rsidRDefault="00E72C4A" w:rsidP="009369CC">
            <w:pPr>
              <w:jc w:val="center"/>
              <w:textAlignment w:val="baseline"/>
              <w:rPr>
                <w:rFonts w:ascii="Arial" w:eastAsia="Times New Roman" w:hAnsi="Arial" w:cs="Arial"/>
                <w:kern w:val="24"/>
                <w:lang w:val="en-US" w:eastAsia="en-CA"/>
              </w:rPr>
            </w:pPr>
          </w:p>
        </w:tc>
        <w:tc>
          <w:tcPr>
            <w:tcW w:w="1493" w:type="dxa"/>
            <w:vAlign w:val="center"/>
          </w:tcPr>
          <w:p w14:paraId="5687033C" w14:textId="77777777" w:rsidR="00E72C4A" w:rsidRPr="009C38FB" w:rsidRDefault="00E72C4A" w:rsidP="009369CC">
            <w:pPr>
              <w:jc w:val="center"/>
              <w:textAlignment w:val="baseline"/>
              <w:rPr>
                <w:rFonts w:ascii="Arial" w:eastAsia="Times New Roman" w:hAnsi="Arial" w:cs="Arial"/>
                <w:kern w:val="24"/>
                <w:lang w:val="en-US" w:eastAsia="en-CA"/>
              </w:rPr>
            </w:pPr>
          </w:p>
        </w:tc>
        <w:tc>
          <w:tcPr>
            <w:tcW w:w="1376" w:type="dxa"/>
            <w:vAlign w:val="center"/>
          </w:tcPr>
          <w:p w14:paraId="1493EE3A" w14:textId="77777777" w:rsidR="00E72C4A" w:rsidRPr="009C38FB" w:rsidRDefault="00E72C4A" w:rsidP="009369CC">
            <w:pPr>
              <w:jc w:val="center"/>
              <w:textAlignment w:val="baseline"/>
              <w:rPr>
                <w:rFonts w:ascii="Arial" w:eastAsia="Times New Roman" w:hAnsi="Arial" w:cs="Arial"/>
                <w:kern w:val="24"/>
                <w:lang w:val="en-US" w:eastAsia="en-CA"/>
              </w:rPr>
            </w:pPr>
          </w:p>
        </w:tc>
        <w:tc>
          <w:tcPr>
            <w:tcW w:w="744" w:type="dxa"/>
            <w:vAlign w:val="center"/>
          </w:tcPr>
          <w:p w14:paraId="0A26E590" w14:textId="77777777" w:rsidR="00E72C4A" w:rsidRPr="009C38FB" w:rsidRDefault="00E72C4A" w:rsidP="009369CC">
            <w:pPr>
              <w:jc w:val="center"/>
              <w:textAlignment w:val="baseline"/>
              <w:rPr>
                <w:rFonts w:ascii="Arial" w:eastAsia="Times New Roman" w:hAnsi="Arial" w:cs="Arial"/>
                <w:kern w:val="24"/>
                <w:lang w:val="en-US" w:eastAsia="en-CA"/>
              </w:rPr>
            </w:pPr>
          </w:p>
        </w:tc>
        <w:tc>
          <w:tcPr>
            <w:tcW w:w="1293" w:type="dxa"/>
            <w:vAlign w:val="center"/>
          </w:tcPr>
          <w:p w14:paraId="11418B86" w14:textId="77777777" w:rsidR="00E72C4A" w:rsidRPr="009C38FB" w:rsidRDefault="00E72C4A" w:rsidP="009369CC">
            <w:pPr>
              <w:jc w:val="center"/>
              <w:textAlignment w:val="baseline"/>
              <w:rPr>
                <w:rFonts w:ascii="Arial" w:eastAsia="Times New Roman" w:hAnsi="Arial" w:cs="Arial"/>
                <w:bCs/>
                <w:kern w:val="24"/>
                <w:lang w:val="en-US" w:eastAsia="en-CA"/>
              </w:rPr>
            </w:pPr>
          </w:p>
        </w:tc>
      </w:tr>
      <w:tr w:rsidR="00E72C4A" w:rsidRPr="009C38FB" w14:paraId="3E16AAB4" w14:textId="77777777" w:rsidTr="009369CC">
        <w:trPr>
          <w:trHeight w:val="476"/>
        </w:trPr>
        <w:tc>
          <w:tcPr>
            <w:tcW w:w="1255" w:type="dxa"/>
            <w:vAlign w:val="center"/>
          </w:tcPr>
          <w:p w14:paraId="79E2EE23" w14:textId="77777777" w:rsidR="00E72C4A" w:rsidRPr="009C38FB" w:rsidRDefault="00E72C4A" w:rsidP="009369CC">
            <w:pPr>
              <w:spacing w:after="200" w:line="276" w:lineRule="auto"/>
              <w:jc w:val="center"/>
              <w:textAlignment w:val="baseline"/>
              <w:rPr>
                <w:rFonts w:ascii="Arial" w:eastAsia="Times New Roman" w:hAnsi="Arial" w:cs="Arial"/>
                <w:kern w:val="24"/>
                <w:lang w:val="en-US" w:eastAsia="en-CA"/>
              </w:rPr>
            </w:pPr>
            <w:r w:rsidRPr="009C38FB">
              <w:rPr>
                <w:rFonts w:ascii="Arial" w:eastAsia="Times New Roman" w:hAnsi="Arial" w:cs="Arial"/>
                <w:kern w:val="24"/>
                <w:lang w:val="en-US" w:eastAsia="en-CA"/>
              </w:rPr>
              <w:t>70</w:t>
            </w:r>
          </w:p>
        </w:tc>
        <w:tc>
          <w:tcPr>
            <w:tcW w:w="1559" w:type="dxa"/>
            <w:vAlign w:val="center"/>
          </w:tcPr>
          <w:p w14:paraId="11D6BA3D" w14:textId="77777777" w:rsidR="00E72C4A" w:rsidRPr="009C38FB" w:rsidRDefault="00E72C4A" w:rsidP="009369CC">
            <w:pPr>
              <w:jc w:val="center"/>
              <w:textAlignment w:val="baseline"/>
              <w:rPr>
                <w:rFonts w:ascii="Arial" w:eastAsia="Times New Roman" w:hAnsi="Arial" w:cs="Arial"/>
                <w:kern w:val="24"/>
                <w:lang w:val="en-US" w:eastAsia="en-CA"/>
              </w:rPr>
            </w:pPr>
            <w:r w:rsidRPr="009C38FB">
              <w:rPr>
                <w:rFonts w:ascii="Arial" w:eastAsia="Times New Roman" w:hAnsi="Arial" w:cs="Arial"/>
                <w:kern w:val="24"/>
                <w:lang w:val="en-US" w:eastAsia="en-CA"/>
              </w:rPr>
              <w:t>6.25</w:t>
            </w:r>
          </w:p>
        </w:tc>
        <w:tc>
          <w:tcPr>
            <w:tcW w:w="535" w:type="dxa"/>
            <w:vAlign w:val="center"/>
          </w:tcPr>
          <w:p w14:paraId="75B38402" w14:textId="77777777" w:rsidR="00E72C4A" w:rsidRPr="009C38FB" w:rsidRDefault="00E72C4A" w:rsidP="009369CC">
            <w:pPr>
              <w:jc w:val="center"/>
              <w:textAlignment w:val="baseline"/>
              <w:rPr>
                <w:rFonts w:ascii="Arial" w:eastAsia="Times New Roman" w:hAnsi="Arial" w:cs="Arial"/>
                <w:kern w:val="24"/>
                <w:lang w:val="en-US" w:eastAsia="en-CA"/>
              </w:rPr>
            </w:pPr>
            <w:r w:rsidRPr="009C38FB">
              <w:rPr>
                <w:rFonts w:ascii="Arial" w:eastAsia="Times New Roman" w:hAnsi="Arial" w:cs="Arial"/>
                <w:kern w:val="24"/>
                <w:lang w:val="en-US" w:eastAsia="en-CA"/>
              </w:rPr>
              <w:t>7</w:t>
            </w:r>
          </w:p>
        </w:tc>
        <w:tc>
          <w:tcPr>
            <w:tcW w:w="1321" w:type="dxa"/>
            <w:vAlign w:val="center"/>
          </w:tcPr>
          <w:p w14:paraId="02DC365E" w14:textId="77777777" w:rsidR="00E72C4A" w:rsidRPr="009C38FB" w:rsidRDefault="00E72C4A" w:rsidP="009369CC">
            <w:pPr>
              <w:jc w:val="center"/>
              <w:rPr>
                <w:rFonts w:ascii="Arial" w:hAnsi="Arial" w:cs="Arial"/>
              </w:rPr>
            </w:pPr>
            <w:r w:rsidRPr="009C38FB">
              <w:rPr>
                <w:rFonts w:ascii="Arial" w:hAnsi="Arial" w:cs="Arial"/>
              </w:rPr>
              <w:t>145</w:t>
            </w:r>
          </w:p>
        </w:tc>
        <w:tc>
          <w:tcPr>
            <w:tcW w:w="1493" w:type="dxa"/>
            <w:vAlign w:val="center"/>
          </w:tcPr>
          <w:p w14:paraId="551E6E84" w14:textId="77777777" w:rsidR="00E72C4A" w:rsidRPr="009C38FB" w:rsidRDefault="00E72C4A" w:rsidP="009369CC">
            <w:pPr>
              <w:jc w:val="center"/>
              <w:rPr>
                <w:rFonts w:ascii="Arial" w:hAnsi="Arial" w:cs="Arial"/>
              </w:rPr>
            </w:pPr>
            <w:r w:rsidRPr="009C38FB">
              <w:rPr>
                <w:rFonts w:ascii="Arial" w:hAnsi="Arial" w:cs="Arial"/>
              </w:rPr>
              <w:t>1147775</w:t>
            </w:r>
          </w:p>
        </w:tc>
        <w:tc>
          <w:tcPr>
            <w:tcW w:w="1376" w:type="dxa"/>
            <w:vAlign w:val="center"/>
          </w:tcPr>
          <w:p w14:paraId="0B82AAE8" w14:textId="77777777" w:rsidR="00E72C4A" w:rsidRPr="009C38FB" w:rsidRDefault="00E72C4A" w:rsidP="009369CC">
            <w:pPr>
              <w:jc w:val="center"/>
              <w:rPr>
                <w:rFonts w:ascii="Arial" w:hAnsi="Arial" w:cs="Arial"/>
              </w:rPr>
            </w:pPr>
            <w:r w:rsidRPr="009C38FB">
              <w:rPr>
                <w:rFonts w:ascii="Arial" w:hAnsi="Arial" w:cs="Arial"/>
              </w:rPr>
              <w:t>13</w:t>
            </w:r>
          </w:p>
        </w:tc>
        <w:tc>
          <w:tcPr>
            <w:tcW w:w="744" w:type="dxa"/>
            <w:vAlign w:val="center"/>
          </w:tcPr>
          <w:p w14:paraId="2EE32E72" w14:textId="77777777" w:rsidR="00E72C4A" w:rsidRPr="009C38FB" w:rsidRDefault="00E72C4A" w:rsidP="009369CC">
            <w:pPr>
              <w:jc w:val="center"/>
              <w:rPr>
                <w:rFonts w:ascii="Arial" w:hAnsi="Arial" w:cs="Arial"/>
              </w:rPr>
            </w:pPr>
            <w:r w:rsidRPr="009C38FB">
              <w:rPr>
                <w:rFonts w:ascii="Arial" w:hAnsi="Arial" w:cs="Arial"/>
              </w:rPr>
              <w:t>3.6</w:t>
            </w:r>
          </w:p>
        </w:tc>
        <w:tc>
          <w:tcPr>
            <w:tcW w:w="1293" w:type="dxa"/>
            <w:vAlign w:val="center"/>
          </w:tcPr>
          <w:p w14:paraId="5C798CAD" w14:textId="77777777" w:rsidR="00E72C4A" w:rsidRPr="009C38FB" w:rsidRDefault="00E72C4A" w:rsidP="009369CC">
            <w:pPr>
              <w:spacing w:after="200"/>
              <w:jc w:val="center"/>
              <w:rPr>
                <w:rFonts w:ascii="Arial" w:hAnsi="Arial" w:cs="Arial"/>
              </w:rPr>
            </w:pPr>
            <w:r w:rsidRPr="009C38FB">
              <w:rPr>
                <w:rFonts w:ascii="Arial" w:hAnsi="Arial" w:cs="Arial"/>
              </w:rPr>
              <w:t>0.0906</w:t>
            </w:r>
          </w:p>
        </w:tc>
      </w:tr>
      <w:tr w:rsidR="00E72C4A" w:rsidRPr="009C38FB" w14:paraId="08013E01" w14:textId="77777777" w:rsidTr="009369CC">
        <w:trPr>
          <w:trHeight w:val="426"/>
        </w:trPr>
        <w:tc>
          <w:tcPr>
            <w:tcW w:w="1255" w:type="dxa"/>
            <w:vAlign w:val="center"/>
          </w:tcPr>
          <w:p w14:paraId="069F9DC6" w14:textId="77777777" w:rsidR="00E72C4A" w:rsidRPr="009C38FB" w:rsidRDefault="00E72C4A" w:rsidP="009369CC">
            <w:pPr>
              <w:jc w:val="center"/>
              <w:textAlignment w:val="baseline"/>
              <w:rPr>
                <w:rFonts w:ascii="Arial" w:eastAsia="Times New Roman" w:hAnsi="Arial" w:cs="Arial"/>
                <w:b/>
                <w:kern w:val="24"/>
                <w:lang w:val="en-US" w:eastAsia="en-CA"/>
              </w:rPr>
            </w:pPr>
          </w:p>
        </w:tc>
        <w:tc>
          <w:tcPr>
            <w:tcW w:w="1559" w:type="dxa"/>
            <w:vAlign w:val="center"/>
          </w:tcPr>
          <w:p w14:paraId="34747B5D" w14:textId="77777777" w:rsidR="00E72C4A" w:rsidRPr="009C38FB" w:rsidRDefault="00E72C4A" w:rsidP="009369CC">
            <w:pPr>
              <w:jc w:val="center"/>
              <w:textAlignment w:val="baseline"/>
              <w:rPr>
                <w:rFonts w:ascii="Arial" w:eastAsia="Times New Roman" w:hAnsi="Arial" w:cs="Arial"/>
                <w:kern w:val="24"/>
                <w:lang w:val="en-US" w:eastAsia="en-CA"/>
              </w:rPr>
            </w:pPr>
            <w:r w:rsidRPr="009C38FB">
              <w:rPr>
                <w:rFonts w:ascii="Arial" w:eastAsia="Times New Roman" w:hAnsi="Arial" w:cs="Arial"/>
                <w:kern w:val="24"/>
                <w:lang w:val="en-US" w:eastAsia="en-CA"/>
              </w:rPr>
              <w:t>12.5</w:t>
            </w:r>
          </w:p>
        </w:tc>
        <w:tc>
          <w:tcPr>
            <w:tcW w:w="535" w:type="dxa"/>
            <w:vAlign w:val="center"/>
          </w:tcPr>
          <w:p w14:paraId="73AD6EBB" w14:textId="77777777" w:rsidR="00E72C4A" w:rsidRPr="009C38FB" w:rsidRDefault="00E72C4A" w:rsidP="009369CC">
            <w:pPr>
              <w:jc w:val="center"/>
              <w:textAlignment w:val="baseline"/>
              <w:rPr>
                <w:rFonts w:ascii="Arial" w:eastAsia="Times New Roman" w:hAnsi="Arial" w:cs="Arial"/>
                <w:kern w:val="24"/>
                <w:lang w:val="en-US" w:eastAsia="en-CA"/>
              </w:rPr>
            </w:pPr>
            <w:r w:rsidRPr="009C38FB">
              <w:rPr>
                <w:rFonts w:ascii="Arial" w:eastAsia="Times New Roman" w:hAnsi="Arial" w:cs="Arial"/>
                <w:kern w:val="24"/>
                <w:lang w:val="en-US" w:eastAsia="en-CA"/>
              </w:rPr>
              <w:t>7</w:t>
            </w:r>
          </w:p>
        </w:tc>
        <w:tc>
          <w:tcPr>
            <w:tcW w:w="1321" w:type="dxa"/>
            <w:vAlign w:val="center"/>
          </w:tcPr>
          <w:p w14:paraId="5F7DF4DE" w14:textId="77777777" w:rsidR="00E72C4A" w:rsidRPr="009C38FB" w:rsidRDefault="00E72C4A" w:rsidP="009369CC">
            <w:pPr>
              <w:jc w:val="center"/>
              <w:rPr>
                <w:rFonts w:ascii="Arial" w:hAnsi="Arial" w:cs="Arial"/>
              </w:rPr>
            </w:pPr>
            <w:r w:rsidRPr="009C38FB">
              <w:rPr>
                <w:rFonts w:ascii="Arial" w:hAnsi="Arial" w:cs="Arial"/>
              </w:rPr>
              <w:t>254</w:t>
            </w:r>
          </w:p>
        </w:tc>
        <w:tc>
          <w:tcPr>
            <w:tcW w:w="1493" w:type="dxa"/>
            <w:vAlign w:val="center"/>
          </w:tcPr>
          <w:p w14:paraId="7E27C914" w14:textId="77777777" w:rsidR="00E72C4A" w:rsidRPr="009C38FB" w:rsidRDefault="00E72C4A" w:rsidP="009369CC">
            <w:pPr>
              <w:jc w:val="center"/>
              <w:rPr>
                <w:rFonts w:ascii="Arial" w:hAnsi="Arial" w:cs="Arial"/>
              </w:rPr>
            </w:pPr>
            <w:r w:rsidRPr="009C38FB">
              <w:rPr>
                <w:rFonts w:ascii="Arial" w:hAnsi="Arial" w:cs="Arial"/>
              </w:rPr>
              <w:t>1268711</w:t>
            </w:r>
          </w:p>
        </w:tc>
        <w:tc>
          <w:tcPr>
            <w:tcW w:w="1376" w:type="dxa"/>
            <w:vAlign w:val="center"/>
          </w:tcPr>
          <w:p w14:paraId="5759FBB3" w14:textId="77777777" w:rsidR="00E72C4A" w:rsidRPr="009C38FB" w:rsidRDefault="00E72C4A" w:rsidP="009369CC">
            <w:pPr>
              <w:jc w:val="center"/>
              <w:rPr>
                <w:rFonts w:ascii="Arial" w:hAnsi="Arial" w:cs="Arial"/>
              </w:rPr>
            </w:pPr>
            <w:r w:rsidRPr="009C38FB">
              <w:rPr>
                <w:rFonts w:ascii="Arial" w:hAnsi="Arial" w:cs="Arial"/>
              </w:rPr>
              <w:t>20.4</w:t>
            </w:r>
          </w:p>
        </w:tc>
        <w:tc>
          <w:tcPr>
            <w:tcW w:w="744" w:type="dxa"/>
            <w:vAlign w:val="center"/>
          </w:tcPr>
          <w:p w14:paraId="3219F08C" w14:textId="77777777" w:rsidR="00E72C4A" w:rsidRPr="009C38FB" w:rsidRDefault="00E72C4A" w:rsidP="009369CC">
            <w:pPr>
              <w:jc w:val="center"/>
              <w:rPr>
                <w:rFonts w:ascii="Arial" w:hAnsi="Arial" w:cs="Arial"/>
              </w:rPr>
            </w:pPr>
            <w:r w:rsidRPr="009C38FB">
              <w:rPr>
                <w:rFonts w:ascii="Arial" w:hAnsi="Arial" w:cs="Arial"/>
              </w:rPr>
              <w:t>6.6</w:t>
            </w:r>
          </w:p>
        </w:tc>
        <w:tc>
          <w:tcPr>
            <w:tcW w:w="1293" w:type="dxa"/>
            <w:vAlign w:val="center"/>
          </w:tcPr>
          <w:p w14:paraId="282E01A1" w14:textId="77777777" w:rsidR="00E72C4A" w:rsidRPr="009C38FB" w:rsidRDefault="00E72C4A" w:rsidP="009369CC">
            <w:pPr>
              <w:jc w:val="center"/>
              <w:rPr>
                <w:rFonts w:ascii="Arial" w:hAnsi="Arial" w:cs="Arial"/>
              </w:rPr>
            </w:pPr>
            <w:r w:rsidRPr="009C38FB">
              <w:rPr>
                <w:rFonts w:ascii="Arial" w:hAnsi="Arial" w:cs="Arial"/>
              </w:rPr>
              <w:t>&lt;0.0001*</w:t>
            </w:r>
          </w:p>
        </w:tc>
      </w:tr>
      <w:tr w:rsidR="00E72C4A" w:rsidRPr="009C38FB" w14:paraId="7E07E013" w14:textId="77777777" w:rsidTr="009369CC">
        <w:trPr>
          <w:trHeight w:val="433"/>
        </w:trPr>
        <w:tc>
          <w:tcPr>
            <w:tcW w:w="1255" w:type="dxa"/>
            <w:vAlign w:val="center"/>
          </w:tcPr>
          <w:p w14:paraId="32B46EE7" w14:textId="77777777" w:rsidR="00E72C4A" w:rsidRPr="009C38FB" w:rsidRDefault="00E72C4A" w:rsidP="009369CC">
            <w:pPr>
              <w:jc w:val="center"/>
              <w:textAlignment w:val="baseline"/>
              <w:rPr>
                <w:rFonts w:ascii="Arial" w:eastAsia="Times New Roman" w:hAnsi="Arial" w:cs="Arial"/>
                <w:b/>
                <w:kern w:val="24"/>
                <w:lang w:val="en-US" w:eastAsia="en-CA"/>
              </w:rPr>
            </w:pPr>
          </w:p>
        </w:tc>
        <w:tc>
          <w:tcPr>
            <w:tcW w:w="1559" w:type="dxa"/>
            <w:vAlign w:val="center"/>
          </w:tcPr>
          <w:p w14:paraId="4F0F52C8" w14:textId="77777777" w:rsidR="00E72C4A" w:rsidRPr="009C38FB" w:rsidRDefault="00E72C4A" w:rsidP="009369CC">
            <w:pPr>
              <w:jc w:val="center"/>
              <w:textAlignment w:val="baseline"/>
              <w:rPr>
                <w:rFonts w:ascii="Arial" w:eastAsia="Times New Roman" w:hAnsi="Arial" w:cs="Arial"/>
                <w:kern w:val="24"/>
                <w:lang w:val="en-US" w:eastAsia="en-CA"/>
              </w:rPr>
            </w:pPr>
            <w:r w:rsidRPr="009C38FB">
              <w:rPr>
                <w:rFonts w:ascii="Arial" w:eastAsia="Times New Roman" w:hAnsi="Arial" w:cs="Arial"/>
                <w:kern w:val="24"/>
                <w:lang w:val="en-US" w:eastAsia="en-CA"/>
              </w:rPr>
              <w:t>25</w:t>
            </w:r>
          </w:p>
        </w:tc>
        <w:tc>
          <w:tcPr>
            <w:tcW w:w="535" w:type="dxa"/>
            <w:vAlign w:val="center"/>
          </w:tcPr>
          <w:p w14:paraId="19E7ABB5" w14:textId="77777777" w:rsidR="00E72C4A" w:rsidRPr="009C38FB" w:rsidRDefault="00E72C4A" w:rsidP="009369CC">
            <w:pPr>
              <w:jc w:val="center"/>
              <w:textAlignment w:val="baseline"/>
              <w:rPr>
                <w:rFonts w:ascii="Arial" w:eastAsia="Times New Roman" w:hAnsi="Arial" w:cs="Arial"/>
                <w:kern w:val="24"/>
                <w:lang w:val="en-US" w:eastAsia="en-CA"/>
              </w:rPr>
            </w:pPr>
            <w:r w:rsidRPr="009C38FB">
              <w:rPr>
                <w:rFonts w:ascii="Arial" w:eastAsia="Times New Roman" w:hAnsi="Arial" w:cs="Arial"/>
                <w:kern w:val="24"/>
                <w:lang w:val="en-US" w:eastAsia="en-CA"/>
              </w:rPr>
              <w:t>8</w:t>
            </w:r>
          </w:p>
        </w:tc>
        <w:tc>
          <w:tcPr>
            <w:tcW w:w="1321" w:type="dxa"/>
            <w:vAlign w:val="center"/>
          </w:tcPr>
          <w:p w14:paraId="67B30B8E" w14:textId="77777777" w:rsidR="00E72C4A" w:rsidRPr="009C38FB" w:rsidRDefault="00E72C4A" w:rsidP="009369CC">
            <w:pPr>
              <w:jc w:val="center"/>
              <w:rPr>
                <w:rFonts w:ascii="Arial" w:hAnsi="Arial" w:cs="Arial"/>
              </w:rPr>
            </w:pPr>
            <w:r w:rsidRPr="009C38FB">
              <w:rPr>
                <w:rFonts w:ascii="Arial" w:hAnsi="Arial" w:cs="Arial"/>
              </w:rPr>
              <w:t>527</w:t>
            </w:r>
          </w:p>
        </w:tc>
        <w:tc>
          <w:tcPr>
            <w:tcW w:w="1493" w:type="dxa"/>
            <w:vAlign w:val="center"/>
          </w:tcPr>
          <w:p w14:paraId="5ACF2764" w14:textId="77777777" w:rsidR="00E72C4A" w:rsidRPr="009C38FB" w:rsidRDefault="00E72C4A" w:rsidP="009369CC">
            <w:pPr>
              <w:jc w:val="center"/>
              <w:rPr>
                <w:rFonts w:ascii="Arial" w:hAnsi="Arial" w:cs="Arial"/>
              </w:rPr>
            </w:pPr>
            <w:r w:rsidRPr="009C38FB">
              <w:rPr>
                <w:rFonts w:ascii="Arial" w:hAnsi="Arial" w:cs="Arial"/>
              </w:rPr>
              <w:t>1281010</w:t>
            </w:r>
          </w:p>
        </w:tc>
        <w:tc>
          <w:tcPr>
            <w:tcW w:w="1376" w:type="dxa"/>
            <w:vAlign w:val="center"/>
          </w:tcPr>
          <w:p w14:paraId="58271B3E" w14:textId="77777777" w:rsidR="00E72C4A" w:rsidRPr="009C38FB" w:rsidRDefault="00E72C4A" w:rsidP="009369CC">
            <w:pPr>
              <w:jc w:val="center"/>
              <w:rPr>
                <w:rFonts w:ascii="Arial" w:hAnsi="Arial" w:cs="Arial"/>
              </w:rPr>
            </w:pPr>
            <w:r w:rsidRPr="009C38FB">
              <w:rPr>
                <w:rFonts w:ascii="Arial" w:hAnsi="Arial" w:cs="Arial"/>
              </w:rPr>
              <w:t>40.1</w:t>
            </w:r>
          </w:p>
        </w:tc>
        <w:tc>
          <w:tcPr>
            <w:tcW w:w="744" w:type="dxa"/>
            <w:vAlign w:val="center"/>
          </w:tcPr>
          <w:p w14:paraId="6F4CF349" w14:textId="77777777" w:rsidR="00E72C4A" w:rsidRPr="009C38FB" w:rsidRDefault="00E72C4A" w:rsidP="009369CC">
            <w:pPr>
              <w:jc w:val="center"/>
              <w:rPr>
                <w:rFonts w:ascii="Arial" w:hAnsi="Arial" w:cs="Arial"/>
              </w:rPr>
            </w:pPr>
            <w:r w:rsidRPr="009C38FB">
              <w:rPr>
                <w:rFonts w:ascii="Arial" w:hAnsi="Arial" w:cs="Arial"/>
              </w:rPr>
              <w:t>15.8</w:t>
            </w:r>
          </w:p>
        </w:tc>
        <w:tc>
          <w:tcPr>
            <w:tcW w:w="1293" w:type="dxa"/>
            <w:vAlign w:val="center"/>
          </w:tcPr>
          <w:p w14:paraId="761E2895" w14:textId="77777777" w:rsidR="00E72C4A" w:rsidRPr="009C38FB" w:rsidRDefault="00E72C4A" w:rsidP="009369CC">
            <w:pPr>
              <w:jc w:val="center"/>
              <w:rPr>
                <w:rFonts w:ascii="Arial" w:hAnsi="Arial" w:cs="Arial"/>
              </w:rPr>
            </w:pPr>
            <w:r w:rsidRPr="009C38FB">
              <w:rPr>
                <w:rFonts w:ascii="Arial" w:hAnsi="Arial" w:cs="Arial"/>
              </w:rPr>
              <w:t>&lt;0.0001*</w:t>
            </w:r>
          </w:p>
        </w:tc>
      </w:tr>
    </w:tbl>
    <w:p w14:paraId="0F2C342A" w14:textId="77777777" w:rsidR="00E72C4A" w:rsidRPr="009C38FB" w:rsidRDefault="00E72C4A" w:rsidP="00E72C4A">
      <w:pPr>
        <w:textAlignment w:val="baseline"/>
        <w:rPr>
          <w:rFonts w:ascii="Arial" w:eastAsia="MS PGothic" w:hAnsi="Arial" w:cs="Arial"/>
          <w:kern w:val="24"/>
          <w:sz w:val="22"/>
          <w:szCs w:val="22"/>
          <w:lang w:eastAsia="en-CA"/>
        </w:rPr>
      </w:pPr>
      <w:proofErr w:type="spellStart"/>
      <w:r w:rsidRPr="009C38FB">
        <w:rPr>
          <w:rFonts w:ascii="Arial" w:eastAsia="MS PGothic" w:hAnsi="Arial" w:cs="Arial"/>
          <w:kern w:val="24"/>
          <w:sz w:val="22"/>
          <w:szCs w:val="22"/>
          <w:vertAlign w:val="superscript"/>
          <w:lang w:eastAsia="en-CA"/>
        </w:rPr>
        <w:t>a</w:t>
      </w:r>
      <w:r w:rsidRPr="009C38FB">
        <w:rPr>
          <w:rFonts w:ascii="Arial" w:eastAsia="MS PGothic" w:hAnsi="Arial" w:cs="Arial"/>
          <w:kern w:val="24"/>
          <w:sz w:val="22"/>
          <w:szCs w:val="22"/>
          <w:lang w:eastAsia="en-CA"/>
        </w:rPr>
        <w:t>pfu</w:t>
      </w:r>
      <w:proofErr w:type="spellEnd"/>
      <w:r w:rsidRPr="009C38FB">
        <w:rPr>
          <w:rFonts w:ascii="Arial" w:eastAsia="MS PGothic" w:hAnsi="Arial" w:cs="Arial"/>
          <w:kern w:val="24"/>
          <w:sz w:val="22"/>
          <w:szCs w:val="22"/>
          <w:lang w:eastAsia="en-CA"/>
        </w:rPr>
        <w:t>: plaque forming units</w:t>
      </w:r>
    </w:p>
    <w:p w14:paraId="2DD9DB18" w14:textId="77777777" w:rsidR="00E72C4A" w:rsidRPr="009C38FB" w:rsidRDefault="00E72C4A" w:rsidP="00E72C4A">
      <w:pPr>
        <w:textAlignment w:val="baseline"/>
        <w:rPr>
          <w:rFonts w:ascii="Arial" w:eastAsia="Times New Roman" w:hAnsi="Arial" w:cs="Arial"/>
          <w:sz w:val="22"/>
          <w:szCs w:val="22"/>
          <w:lang w:eastAsia="en-CA"/>
        </w:rPr>
      </w:pPr>
      <w:proofErr w:type="spellStart"/>
      <w:r w:rsidRPr="009C38FB">
        <w:rPr>
          <w:rFonts w:ascii="Arial" w:eastAsia="MS PGothic" w:hAnsi="Arial" w:cs="Arial"/>
          <w:kern w:val="24"/>
          <w:sz w:val="22"/>
          <w:szCs w:val="22"/>
          <w:vertAlign w:val="superscript"/>
          <w:lang w:eastAsia="en-CA"/>
        </w:rPr>
        <w:t>b</w:t>
      </w:r>
      <w:r w:rsidRPr="009C38FB">
        <w:rPr>
          <w:rFonts w:ascii="Arial" w:eastAsia="MS PGothic" w:hAnsi="Arial" w:cs="Arial"/>
          <w:kern w:val="24"/>
          <w:sz w:val="22"/>
          <w:szCs w:val="22"/>
          <w:lang w:eastAsia="en-CA"/>
        </w:rPr>
        <w:t>based</w:t>
      </w:r>
      <w:proofErr w:type="spellEnd"/>
      <w:r w:rsidRPr="009C38FB">
        <w:rPr>
          <w:rFonts w:ascii="Arial" w:eastAsia="MS PGothic" w:hAnsi="Arial" w:cs="Arial"/>
          <w:kern w:val="24"/>
          <w:sz w:val="22"/>
          <w:szCs w:val="22"/>
          <w:lang w:eastAsia="en-CA"/>
        </w:rPr>
        <w:t xml:space="preserve"> on the arithmetic mean of individual animals</w:t>
      </w:r>
    </w:p>
    <w:p w14:paraId="19B6E52A" w14:textId="77777777" w:rsidR="00E72C4A" w:rsidRPr="009C38FB" w:rsidRDefault="00E72C4A" w:rsidP="00E72C4A">
      <w:pPr>
        <w:textAlignment w:val="baseline"/>
        <w:rPr>
          <w:rFonts w:ascii="Arial" w:eastAsia="Times New Roman" w:hAnsi="Arial" w:cs="Arial"/>
          <w:sz w:val="22"/>
          <w:szCs w:val="22"/>
          <w:lang w:eastAsia="en-CA"/>
        </w:rPr>
      </w:pPr>
      <w:r w:rsidRPr="009C38FB">
        <w:rPr>
          <w:rFonts w:ascii="Arial" w:eastAsia="MS PGothic" w:hAnsi="Arial" w:cs="Arial"/>
          <w:bCs/>
          <w:i/>
          <w:kern w:val="24"/>
          <w:sz w:val="22"/>
          <w:szCs w:val="22"/>
          <w:lang w:eastAsia="en-CA"/>
        </w:rPr>
        <w:t>p</w:t>
      </w:r>
      <w:r w:rsidRPr="009C38FB">
        <w:rPr>
          <w:rFonts w:ascii="Arial" w:eastAsia="MS PGothic" w:hAnsi="Arial" w:cs="Arial"/>
          <w:bCs/>
          <w:kern w:val="24"/>
          <w:sz w:val="22"/>
          <w:szCs w:val="22"/>
          <w:lang w:eastAsia="en-CA"/>
        </w:rPr>
        <w:t>-values</w:t>
      </w:r>
      <w:r w:rsidRPr="009C38FB">
        <w:rPr>
          <w:rFonts w:ascii="Arial" w:eastAsia="MS PGothic" w:hAnsi="Arial" w:cs="Arial"/>
          <w:kern w:val="24"/>
          <w:sz w:val="22"/>
          <w:szCs w:val="22"/>
          <w:lang w:eastAsia="en-CA"/>
        </w:rPr>
        <w:t xml:space="preserve"> correspond to one-sided Dunnett’s test results, and asterisks denote statistically significant increases compared to the vehicle control group.</w:t>
      </w:r>
    </w:p>
    <w:p w14:paraId="18822DA3" w14:textId="77777777" w:rsidR="00E72C4A" w:rsidRPr="009C38FB" w:rsidRDefault="00E72C4A" w:rsidP="00E72C4A">
      <w:pPr>
        <w:rPr>
          <w:rFonts w:ascii="Arial" w:hAnsi="Arial" w:cs="Arial"/>
          <w:sz w:val="22"/>
          <w:szCs w:val="22"/>
        </w:rPr>
      </w:pPr>
    </w:p>
    <w:p w14:paraId="41F42383" w14:textId="77777777" w:rsidR="007E1CA4" w:rsidRDefault="007E1CA4"/>
    <w:sectPr w:rsidR="007E1CA4" w:rsidSect="00173620">
      <w:pgSz w:w="11900" w:h="16840"/>
      <w:pgMar w:top="1440" w:right="1440" w:bottom="1440" w:left="1440" w:header="576" w:footer="720" w:gutter="0"/>
      <w:cols w:space="708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mirrorMargins/>
  <w:proofState w:spelling="clean" w:grammar="clean"/>
  <w:trackRevisions/>
  <w:defaultTabStop w:val="720"/>
  <w:evenAndOddHeaders/>
  <w:drawingGridHorizontalSpacing w:val="110"/>
  <w:drawingGridVerticalSpacing w:val="163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72C4A"/>
    <w:rsid w:val="00001338"/>
    <w:rsid w:val="00002CE7"/>
    <w:rsid w:val="00005C4A"/>
    <w:rsid w:val="000073AE"/>
    <w:rsid w:val="000073C2"/>
    <w:rsid w:val="000103E7"/>
    <w:rsid w:val="0001183C"/>
    <w:rsid w:val="00012C37"/>
    <w:rsid w:val="00013C11"/>
    <w:rsid w:val="000152BF"/>
    <w:rsid w:val="000155D0"/>
    <w:rsid w:val="0001791B"/>
    <w:rsid w:val="00017F59"/>
    <w:rsid w:val="00020797"/>
    <w:rsid w:val="00020EB1"/>
    <w:rsid w:val="00021583"/>
    <w:rsid w:val="00022227"/>
    <w:rsid w:val="0002281E"/>
    <w:rsid w:val="00024EB8"/>
    <w:rsid w:val="000257D2"/>
    <w:rsid w:val="000258B9"/>
    <w:rsid w:val="00027803"/>
    <w:rsid w:val="00027DBF"/>
    <w:rsid w:val="00030012"/>
    <w:rsid w:val="000300F0"/>
    <w:rsid w:val="00031876"/>
    <w:rsid w:val="00032813"/>
    <w:rsid w:val="00035C4C"/>
    <w:rsid w:val="00035C8A"/>
    <w:rsid w:val="00036844"/>
    <w:rsid w:val="00036FB6"/>
    <w:rsid w:val="000406B5"/>
    <w:rsid w:val="00041804"/>
    <w:rsid w:val="00041AEC"/>
    <w:rsid w:val="00042868"/>
    <w:rsid w:val="00044718"/>
    <w:rsid w:val="00045759"/>
    <w:rsid w:val="00045903"/>
    <w:rsid w:val="00045DBE"/>
    <w:rsid w:val="00046AA6"/>
    <w:rsid w:val="000471A5"/>
    <w:rsid w:val="00047848"/>
    <w:rsid w:val="00047A1C"/>
    <w:rsid w:val="00047D38"/>
    <w:rsid w:val="00047DFB"/>
    <w:rsid w:val="00050379"/>
    <w:rsid w:val="00050675"/>
    <w:rsid w:val="00053F4D"/>
    <w:rsid w:val="000551A4"/>
    <w:rsid w:val="00055517"/>
    <w:rsid w:val="000562C0"/>
    <w:rsid w:val="00056F39"/>
    <w:rsid w:val="00057468"/>
    <w:rsid w:val="00057625"/>
    <w:rsid w:val="00061FD2"/>
    <w:rsid w:val="000649F2"/>
    <w:rsid w:val="00066064"/>
    <w:rsid w:val="00067670"/>
    <w:rsid w:val="000708EF"/>
    <w:rsid w:val="000714A6"/>
    <w:rsid w:val="00072144"/>
    <w:rsid w:val="0007321E"/>
    <w:rsid w:val="00075799"/>
    <w:rsid w:val="000759D2"/>
    <w:rsid w:val="000768E3"/>
    <w:rsid w:val="00080612"/>
    <w:rsid w:val="000807C6"/>
    <w:rsid w:val="00081DE3"/>
    <w:rsid w:val="00081EB6"/>
    <w:rsid w:val="00082888"/>
    <w:rsid w:val="00082B83"/>
    <w:rsid w:val="00083A49"/>
    <w:rsid w:val="000841CB"/>
    <w:rsid w:val="00084506"/>
    <w:rsid w:val="0008455C"/>
    <w:rsid w:val="00084D73"/>
    <w:rsid w:val="00085982"/>
    <w:rsid w:val="00085C99"/>
    <w:rsid w:val="00087BB3"/>
    <w:rsid w:val="00087E1B"/>
    <w:rsid w:val="0009011B"/>
    <w:rsid w:val="000902B4"/>
    <w:rsid w:val="00090AE2"/>
    <w:rsid w:val="00091CAC"/>
    <w:rsid w:val="00091EE9"/>
    <w:rsid w:val="00092FD9"/>
    <w:rsid w:val="00093179"/>
    <w:rsid w:val="00095AC5"/>
    <w:rsid w:val="00096E65"/>
    <w:rsid w:val="000972AD"/>
    <w:rsid w:val="00097705"/>
    <w:rsid w:val="000A0142"/>
    <w:rsid w:val="000A17F5"/>
    <w:rsid w:val="000A30A4"/>
    <w:rsid w:val="000A5127"/>
    <w:rsid w:val="000A5485"/>
    <w:rsid w:val="000A6493"/>
    <w:rsid w:val="000A70F0"/>
    <w:rsid w:val="000B0B79"/>
    <w:rsid w:val="000B1215"/>
    <w:rsid w:val="000B147B"/>
    <w:rsid w:val="000B2480"/>
    <w:rsid w:val="000B31E7"/>
    <w:rsid w:val="000B3358"/>
    <w:rsid w:val="000B3840"/>
    <w:rsid w:val="000B4987"/>
    <w:rsid w:val="000B4AC1"/>
    <w:rsid w:val="000B4C8A"/>
    <w:rsid w:val="000B5088"/>
    <w:rsid w:val="000B5D49"/>
    <w:rsid w:val="000B6236"/>
    <w:rsid w:val="000B6374"/>
    <w:rsid w:val="000B73CE"/>
    <w:rsid w:val="000B76BB"/>
    <w:rsid w:val="000B7FD2"/>
    <w:rsid w:val="000C006D"/>
    <w:rsid w:val="000C0AA7"/>
    <w:rsid w:val="000C0BE4"/>
    <w:rsid w:val="000C3B37"/>
    <w:rsid w:val="000C4FEC"/>
    <w:rsid w:val="000C60A0"/>
    <w:rsid w:val="000C6190"/>
    <w:rsid w:val="000C6A4F"/>
    <w:rsid w:val="000C754F"/>
    <w:rsid w:val="000D08D0"/>
    <w:rsid w:val="000D18EC"/>
    <w:rsid w:val="000D1CD3"/>
    <w:rsid w:val="000D242E"/>
    <w:rsid w:val="000D2A14"/>
    <w:rsid w:val="000D305C"/>
    <w:rsid w:val="000D3574"/>
    <w:rsid w:val="000D3709"/>
    <w:rsid w:val="000D62A5"/>
    <w:rsid w:val="000D691D"/>
    <w:rsid w:val="000D750C"/>
    <w:rsid w:val="000D7E5B"/>
    <w:rsid w:val="000D7F31"/>
    <w:rsid w:val="000E0FAF"/>
    <w:rsid w:val="000E12AC"/>
    <w:rsid w:val="000E25D9"/>
    <w:rsid w:val="000E3229"/>
    <w:rsid w:val="000E4008"/>
    <w:rsid w:val="000E5A91"/>
    <w:rsid w:val="000E6103"/>
    <w:rsid w:val="000F06CE"/>
    <w:rsid w:val="000F2297"/>
    <w:rsid w:val="000F2A3E"/>
    <w:rsid w:val="000F69EA"/>
    <w:rsid w:val="000F6E88"/>
    <w:rsid w:val="001007DB"/>
    <w:rsid w:val="0010122F"/>
    <w:rsid w:val="00102EB8"/>
    <w:rsid w:val="00103780"/>
    <w:rsid w:val="0010488B"/>
    <w:rsid w:val="0010501B"/>
    <w:rsid w:val="0010589C"/>
    <w:rsid w:val="00110360"/>
    <w:rsid w:val="00110C2A"/>
    <w:rsid w:val="0011417C"/>
    <w:rsid w:val="00114552"/>
    <w:rsid w:val="00116D66"/>
    <w:rsid w:val="0011799C"/>
    <w:rsid w:val="00121727"/>
    <w:rsid w:val="00121F9D"/>
    <w:rsid w:val="00122008"/>
    <w:rsid w:val="00122BD2"/>
    <w:rsid w:val="00122C6C"/>
    <w:rsid w:val="00122D2F"/>
    <w:rsid w:val="001250E1"/>
    <w:rsid w:val="00125A39"/>
    <w:rsid w:val="00126348"/>
    <w:rsid w:val="00126D6B"/>
    <w:rsid w:val="00127747"/>
    <w:rsid w:val="00127C7C"/>
    <w:rsid w:val="00130379"/>
    <w:rsid w:val="00130425"/>
    <w:rsid w:val="001309E0"/>
    <w:rsid w:val="00131A99"/>
    <w:rsid w:val="00132CD4"/>
    <w:rsid w:val="00132D29"/>
    <w:rsid w:val="0013467E"/>
    <w:rsid w:val="0013567C"/>
    <w:rsid w:val="001358FD"/>
    <w:rsid w:val="001364E1"/>
    <w:rsid w:val="0013673B"/>
    <w:rsid w:val="00136AFC"/>
    <w:rsid w:val="00136CB4"/>
    <w:rsid w:val="001376C4"/>
    <w:rsid w:val="00137ABD"/>
    <w:rsid w:val="0014031C"/>
    <w:rsid w:val="00140EFF"/>
    <w:rsid w:val="001419E3"/>
    <w:rsid w:val="001421E7"/>
    <w:rsid w:val="00143F26"/>
    <w:rsid w:val="00147CA9"/>
    <w:rsid w:val="00150303"/>
    <w:rsid w:val="00150569"/>
    <w:rsid w:val="001516CE"/>
    <w:rsid w:val="001528FB"/>
    <w:rsid w:val="0015319E"/>
    <w:rsid w:val="0015324F"/>
    <w:rsid w:val="00153F99"/>
    <w:rsid w:val="00154715"/>
    <w:rsid w:val="001552C4"/>
    <w:rsid w:val="001554F2"/>
    <w:rsid w:val="001555D4"/>
    <w:rsid w:val="0015590B"/>
    <w:rsid w:val="00155D36"/>
    <w:rsid w:val="001560D7"/>
    <w:rsid w:val="00156F67"/>
    <w:rsid w:val="00160224"/>
    <w:rsid w:val="001604F7"/>
    <w:rsid w:val="001626DD"/>
    <w:rsid w:val="00162E2F"/>
    <w:rsid w:val="00163496"/>
    <w:rsid w:val="00164D73"/>
    <w:rsid w:val="00164FB4"/>
    <w:rsid w:val="001660F0"/>
    <w:rsid w:val="001670F3"/>
    <w:rsid w:val="00167652"/>
    <w:rsid w:val="00170B8F"/>
    <w:rsid w:val="001713F4"/>
    <w:rsid w:val="00173104"/>
    <w:rsid w:val="00173620"/>
    <w:rsid w:val="0017423D"/>
    <w:rsid w:val="00175092"/>
    <w:rsid w:val="0017553F"/>
    <w:rsid w:val="00175DAA"/>
    <w:rsid w:val="00176FD6"/>
    <w:rsid w:val="001770A0"/>
    <w:rsid w:val="001770BD"/>
    <w:rsid w:val="00180412"/>
    <w:rsid w:val="0018243E"/>
    <w:rsid w:val="00182E20"/>
    <w:rsid w:val="00182EE3"/>
    <w:rsid w:val="00185384"/>
    <w:rsid w:val="001854EB"/>
    <w:rsid w:val="00185F5B"/>
    <w:rsid w:val="00187CBE"/>
    <w:rsid w:val="00192A3A"/>
    <w:rsid w:val="00192CD7"/>
    <w:rsid w:val="001931DF"/>
    <w:rsid w:val="00193D92"/>
    <w:rsid w:val="001943A0"/>
    <w:rsid w:val="00194B73"/>
    <w:rsid w:val="001958AF"/>
    <w:rsid w:val="00197262"/>
    <w:rsid w:val="00197333"/>
    <w:rsid w:val="001A1712"/>
    <w:rsid w:val="001A2788"/>
    <w:rsid w:val="001A292E"/>
    <w:rsid w:val="001A3AEA"/>
    <w:rsid w:val="001A4473"/>
    <w:rsid w:val="001A49E4"/>
    <w:rsid w:val="001A4D60"/>
    <w:rsid w:val="001A567E"/>
    <w:rsid w:val="001A587B"/>
    <w:rsid w:val="001A5E4C"/>
    <w:rsid w:val="001A6559"/>
    <w:rsid w:val="001A6862"/>
    <w:rsid w:val="001A6916"/>
    <w:rsid w:val="001A7066"/>
    <w:rsid w:val="001A710B"/>
    <w:rsid w:val="001A7982"/>
    <w:rsid w:val="001B0F15"/>
    <w:rsid w:val="001B15DC"/>
    <w:rsid w:val="001B1851"/>
    <w:rsid w:val="001B39C8"/>
    <w:rsid w:val="001B4AA1"/>
    <w:rsid w:val="001B4AE8"/>
    <w:rsid w:val="001B5704"/>
    <w:rsid w:val="001B5A7A"/>
    <w:rsid w:val="001B6B7E"/>
    <w:rsid w:val="001B6C5F"/>
    <w:rsid w:val="001B76D2"/>
    <w:rsid w:val="001B77E3"/>
    <w:rsid w:val="001C0333"/>
    <w:rsid w:val="001C0687"/>
    <w:rsid w:val="001C2AE7"/>
    <w:rsid w:val="001C2C55"/>
    <w:rsid w:val="001C2EF0"/>
    <w:rsid w:val="001C33C7"/>
    <w:rsid w:val="001C6972"/>
    <w:rsid w:val="001C6B81"/>
    <w:rsid w:val="001D0644"/>
    <w:rsid w:val="001D06C9"/>
    <w:rsid w:val="001D0A38"/>
    <w:rsid w:val="001D2CFC"/>
    <w:rsid w:val="001D313C"/>
    <w:rsid w:val="001D3B8F"/>
    <w:rsid w:val="001D5A5C"/>
    <w:rsid w:val="001D65CB"/>
    <w:rsid w:val="001D6773"/>
    <w:rsid w:val="001D693A"/>
    <w:rsid w:val="001E0EA3"/>
    <w:rsid w:val="001E18F5"/>
    <w:rsid w:val="001E2A7F"/>
    <w:rsid w:val="001E2D99"/>
    <w:rsid w:val="001E4FE4"/>
    <w:rsid w:val="001E69E9"/>
    <w:rsid w:val="001E6EE8"/>
    <w:rsid w:val="001E7775"/>
    <w:rsid w:val="001F0567"/>
    <w:rsid w:val="001F15A0"/>
    <w:rsid w:val="001F17C4"/>
    <w:rsid w:val="001F1D54"/>
    <w:rsid w:val="001F2246"/>
    <w:rsid w:val="001F2C2D"/>
    <w:rsid w:val="001F35B1"/>
    <w:rsid w:val="001F3754"/>
    <w:rsid w:val="001F3E64"/>
    <w:rsid w:val="001F45BE"/>
    <w:rsid w:val="001F46CD"/>
    <w:rsid w:val="001F4930"/>
    <w:rsid w:val="001F62DA"/>
    <w:rsid w:val="001F6525"/>
    <w:rsid w:val="001F6D7D"/>
    <w:rsid w:val="00201361"/>
    <w:rsid w:val="0020164D"/>
    <w:rsid w:val="002020B8"/>
    <w:rsid w:val="00202A1D"/>
    <w:rsid w:val="00202B5B"/>
    <w:rsid w:val="00204C28"/>
    <w:rsid w:val="00205528"/>
    <w:rsid w:val="00205C7D"/>
    <w:rsid w:val="00205CC3"/>
    <w:rsid w:val="00206460"/>
    <w:rsid w:val="00207AD5"/>
    <w:rsid w:val="00210734"/>
    <w:rsid w:val="00213B29"/>
    <w:rsid w:val="00214C9E"/>
    <w:rsid w:val="00215D8E"/>
    <w:rsid w:val="0022076C"/>
    <w:rsid w:val="00223860"/>
    <w:rsid w:val="00224C29"/>
    <w:rsid w:val="002262A5"/>
    <w:rsid w:val="00226ADB"/>
    <w:rsid w:val="0023069B"/>
    <w:rsid w:val="00230C1E"/>
    <w:rsid w:val="00230D51"/>
    <w:rsid w:val="00230F51"/>
    <w:rsid w:val="002321CE"/>
    <w:rsid w:val="00232736"/>
    <w:rsid w:val="00233B1A"/>
    <w:rsid w:val="00233F80"/>
    <w:rsid w:val="00234E8D"/>
    <w:rsid w:val="0023699D"/>
    <w:rsid w:val="00237629"/>
    <w:rsid w:val="00237A16"/>
    <w:rsid w:val="00237E1C"/>
    <w:rsid w:val="0024041B"/>
    <w:rsid w:val="0024193E"/>
    <w:rsid w:val="00243169"/>
    <w:rsid w:val="0024406D"/>
    <w:rsid w:val="0024458D"/>
    <w:rsid w:val="0024545C"/>
    <w:rsid w:val="0024578B"/>
    <w:rsid w:val="00245D98"/>
    <w:rsid w:val="002464F7"/>
    <w:rsid w:val="002473BA"/>
    <w:rsid w:val="002475F0"/>
    <w:rsid w:val="00251820"/>
    <w:rsid w:val="00252DAB"/>
    <w:rsid w:val="002539D8"/>
    <w:rsid w:val="00253CED"/>
    <w:rsid w:val="00261374"/>
    <w:rsid w:val="0026192E"/>
    <w:rsid w:val="00261B3A"/>
    <w:rsid w:val="00263A33"/>
    <w:rsid w:val="0026400C"/>
    <w:rsid w:val="002643C2"/>
    <w:rsid w:val="00264D10"/>
    <w:rsid w:val="002660D9"/>
    <w:rsid w:val="002668A6"/>
    <w:rsid w:val="002668C9"/>
    <w:rsid w:val="00272BE9"/>
    <w:rsid w:val="002737E4"/>
    <w:rsid w:val="00273DBA"/>
    <w:rsid w:val="002742B3"/>
    <w:rsid w:val="002749BE"/>
    <w:rsid w:val="00274D63"/>
    <w:rsid w:val="00276BFC"/>
    <w:rsid w:val="0027722B"/>
    <w:rsid w:val="00280164"/>
    <w:rsid w:val="002806D3"/>
    <w:rsid w:val="002822E5"/>
    <w:rsid w:val="002824F3"/>
    <w:rsid w:val="002835BC"/>
    <w:rsid w:val="00283713"/>
    <w:rsid w:val="00283D5D"/>
    <w:rsid w:val="00284100"/>
    <w:rsid w:val="00284DB3"/>
    <w:rsid w:val="00285F35"/>
    <w:rsid w:val="00286586"/>
    <w:rsid w:val="00286668"/>
    <w:rsid w:val="0028735C"/>
    <w:rsid w:val="00290398"/>
    <w:rsid w:val="002904AA"/>
    <w:rsid w:val="00290BB1"/>
    <w:rsid w:val="002943B1"/>
    <w:rsid w:val="002948EF"/>
    <w:rsid w:val="00295EF4"/>
    <w:rsid w:val="002975DE"/>
    <w:rsid w:val="00297A4E"/>
    <w:rsid w:val="002A06DC"/>
    <w:rsid w:val="002A09DA"/>
    <w:rsid w:val="002A4742"/>
    <w:rsid w:val="002A58A5"/>
    <w:rsid w:val="002A5F32"/>
    <w:rsid w:val="002A6C07"/>
    <w:rsid w:val="002B114B"/>
    <w:rsid w:val="002B1E79"/>
    <w:rsid w:val="002B32CE"/>
    <w:rsid w:val="002B3C37"/>
    <w:rsid w:val="002B3FB6"/>
    <w:rsid w:val="002B56AE"/>
    <w:rsid w:val="002B5EBD"/>
    <w:rsid w:val="002B7569"/>
    <w:rsid w:val="002C0C2B"/>
    <w:rsid w:val="002C1D8B"/>
    <w:rsid w:val="002C1E86"/>
    <w:rsid w:val="002C2A8E"/>
    <w:rsid w:val="002C3F6D"/>
    <w:rsid w:val="002C4893"/>
    <w:rsid w:val="002C52B4"/>
    <w:rsid w:val="002C5F77"/>
    <w:rsid w:val="002C676C"/>
    <w:rsid w:val="002C776F"/>
    <w:rsid w:val="002D37D0"/>
    <w:rsid w:val="002D446F"/>
    <w:rsid w:val="002D4627"/>
    <w:rsid w:val="002D60B3"/>
    <w:rsid w:val="002D6145"/>
    <w:rsid w:val="002D782A"/>
    <w:rsid w:val="002E0E50"/>
    <w:rsid w:val="002E328F"/>
    <w:rsid w:val="002E34E1"/>
    <w:rsid w:val="002E4C0E"/>
    <w:rsid w:val="002E4EB6"/>
    <w:rsid w:val="002E6ACB"/>
    <w:rsid w:val="002F065C"/>
    <w:rsid w:val="002F0BB1"/>
    <w:rsid w:val="002F4088"/>
    <w:rsid w:val="002F4F2F"/>
    <w:rsid w:val="002F5D96"/>
    <w:rsid w:val="002F643F"/>
    <w:rsid w:val="002F6B2F"/>
    <w:rsid w:val="002F7310"/>
    <w:rsid w:val="00300E09"/>
    <w:rsid w:val="0030354F"/>
    <w:rsid w:val="00303FA8"/>
    <w:rsid w:val="00304ACB"/>
    <w:rsid w:val="00304E9D"/>
    <w:rsid w:val="00304FC2"/>
    <w:rsid w:val="00304FF2"/>
    <w:rsid w:val="00307B38"/>
    <w:rsid w:val="0031018A"/>
    <w:rsid w:val="00310D91"/>
    <w:rsid w:val="00311571"/>
    <w:rsid w:val="00311A62"/>
    <w:rsid w:val="00312A3F"/>
    <w:rsid w:val="003133AB"/>
    <w:rsid w:val="00313CE5"/>
    <w:rsid w:val="0031420F"/>
    <w:rsid w:val="00314C04"/>
    <w:rsid w:val="00316921"/>
    <w:rsid w:val="003171E8"/>
    <w:rsid w:val="003178C3"/>
    <w:rsid w:val="00317C82"/>
    <w:rsid w:val="00321188"/>
    <w:rsid w:val="0032136C"/>
    <w:rsid w:val="00321404"/>
    <w:rsid w:val="0032146E"/>
    <w:rsid w:val="0032162C"/>
    <w:rsid w:val="00322443"/>
    <w:rsid w:val="003235F8"/>
    <w:rsid w:val="00323AE6"/>
    <w:rsid w:val="00323EF7"/>
    <w:rsid w:val="00323EFD"/>
    <w:rsid w:val="00324B5F"/>
    <w:rsid w:val="00324D7C"/>
    <w:rsid w:val="003251D9"/>
    <w:rsid w:val="003269C7"/>
    <w:rsid w:val="00326A4D"/>
    <w:rsid w:val="00326CDD"/>
    <w:rsid w:val="003270C0"/>
    <w:rsid w:val="003274A5"/>
    <w:rsid w:val="0033179F"/>
    <w:rsid w:val="00331EA2"/>
    <w:rsid w:val="0033246C"/>
    <w:rsid w:val="00332DA2"/>
    <w:rsid w:val="003339B9"/>
    <w:rsid w:val="003341CC"/>
    <w:rsid w:val="003351F4"/>
    <w:rsid w:val="0033579C"/>
    <w:rsid w:val="00335B61"/>
    <w:rsid w:val="00335B66"/>
    <w:rsid w:val="00336434"/>
    <w:rsid w:val="003365D2"/>
    <w:rsid w:val="00337BF4"/>
    <w:rsid w:val="00337D21"/>
    <w:rsid w:val="0034019D"/>
    <w:rsid w:val="0034414B"/>
    <w:rsid w:val="00344369"/>
    <w:rsid w:val="00344AE3"/>
    <w:rsid w:val="0034598D"/>
    <w:rsid w:val="003477A2"/>
    <w:rsid w:val="00353AFE"/>
    <w:rsid w:val="0035465D"/>
    <w:rsid w:val="00354852"/>
    <w:rsid w:val="003553E4"/>
    <w:rsid w:val="00355E48"/>
    <w:rsid w:val="0035686B"/>
    <w:rsid w:val="00356B71"/>
    <w:rsid w:val="00357C7C"/>
    <w:rsid w:val="00357D0A"/>
    <w:rsid w:val="00360C0E"/>
    <w:rsid w:val="0036142C"/>
    <w:rsid w:val="0036307A"/>
    <w:rsid w:val="003635B7"/>
    <w:rsid w:val="003637AA"/>
    <w:rsid w:val="00363A6B"/>
    <w:rsid w:val="00364367"/>
    <w:rsid w:val="00364BD0"/>
    <w:rsid w:val="00366BCB"/>
    <w:rsid w:val="00366E03"/>
    <w:rsid w:val="00366F9B"/>
    <w:rsid w:val="0036761A"/>
    <w:rsid w:val="00367DA1"/>
    <w:rsid w:val="00371F90"/>
    <w:rsid w:val="00372E4F"/>
    <w:rsid w:val="00373B09"/>
    <w:rsid w:val="00374394"/>
    <w:rsid w:val="00374FED"/>
    <w:rsid w:val="003814A0"/>
    <w:rsid w:val="00384C4D"/>
    <w:rsid w:val="00385ACC"/>
    <w:rsid w:val="00391C8E"/>
    <w:rsid w:val="0039326C"/>
    <w:rsid w:val="003933FF"/>
    <w:rsid w:val="003938F4"/>
    <w:rsid w:val="003953C4"/>
    <w:rsid w:val="00395556"/>
    <w:rsid w:val="00396F19"/>
    <w:rsid w:val="003975BA"/>
    <w:rsid w:val="00397F2C"/>
    <w:rsid w:val="003A1EA6"/>
    <w:rsid w:val="003A2650"/>
    <w:rsid w:val="003A2902"/>
    <w:rsid w:val="003A3168"/>
    <w:rsid w:val="003A3CFA"/>
    <w:rsid w:val="003A3FD2"/>
    <w:rsid w:val="003A40E3"/>
    <w:rsid w:val="003A726C"/>
    <w:rsid w:val="003A7F07"/>
    <w:rsid w:val="003B151A"/>
    <w:rsid w:val="003B296E"/>
    <w:rsid w:val="003B5B5B"/>
    <w:rsid w:val="003B7497"/>
    <w:rsid w:val="003B76B6"/>
    <w:rsid w:val="003B7AE0"/>
    <w:rsid w:val="003B7E14"/>
    <w:rsid w:val="003C0123"/>
    <w:rsid w:val="003C0565"/>
    <w:rsid w:val="003C08C5"/>
    <w:rsid w:val="003C1898"/>
    <w:rsid w:val="003C2049"/>
    <w:rsid w:val="003C2104"/>
    <w:rsid w:val="003C24DD"/>
    <w:rsid w:val="003C2A7A"/>
    <w:rsid w:val="003C38E9"/>
    <w:rsid w:val="003C5D4F"/>
    <w:rsid w:val="003C6220"/>
    <w:rsid w:val="003C662E"/>
    <w:rsid w:val="003C6FEF"/>
    <w:rsid w:val="003D209F"/>
    <w:rsid w:val="003D23CD"/>
    <w:rsid w:val="003D271D"/>
    <w:rsid w:val="003D3184"/>
    <w:rsid w:val="003D40DF"/>
    <w:rsid w:val="003D4522"/>
    <w:rsid w:val="003D4782"/>
    <w:rsid w:val="003E0B74"/>
    <w:rsid w:val="003E1D03"/>
    <w:rsid w:val="003E29F3"/>
    <w:rsid w:val="003E3DCF"/>
    <w:rsid w:val="003E406D"/>
    <w:rsid w:val="003E4F76"/>
    <w:rsid w:val="003E6C25"/>
    <w:rsid w:val="003E6C7E"/>
    <w:rsid w:val="003E6F6E"/>
    <w:rsid w:val="003E7FD1"/>
    <w:rsid w:val="003F07D5"/>
    <w:rsid w:val="003F0D2D"/>
    <w:rsid w:val="003F1619"/>
    <w:rsid w:val="003F197B"/>
    <w:rsid w:val="003F1A43"/>
    <w:rsid w:val="003F1E15"/>
    <w:rsid w:val="003F201B"/>
    <w:rsid w:val="003F2AEA"/>
    <w:rsid w:val="003F353A"/>
    <w:rsid w:val="003F399D"/>
    <w:rsid w:val="003F3A3A"/>
    <w:rsid w:val="003F41C5"/>
    <w:rsid w:val="003F43AD"/>
    <w:rsid w:val="003F4F9F"/>
    <w:rsid w:val="003F5845"/>
    <w:rsid w:val="003F5A95"/>
    <w:rsid w:val="003F5D2A"/>
    <w:rsid w:val="003F66AA"/>
    <w:rsid w:val="004001A3"/>
    <w:rsid w:val="004001FB"/>
    <w:rsid w:val="004008E5"/>
    <w:rsid w:val="0040144A"/>
    <w:rsid w:val="00402751"/>
    <w:rsid w:val="004046CC"/>
    <w:rsid w:val="00404957"/>
    <w:rsid w:val="00404F12"/>
    <w:rsid w:val="00405BE3"/>
    <w:rsid w:val="00410563"/>
    <w:rsid w:val="00412261"/>
    <w:rsid w:val="00412B27"/>
    <w:rsid w:val="00412CDE"/>
    <w:rsid w:val="00412DE8"/>
    <w:rsid w:val="00413075"/>
    <w:rsid w:val="00413143"/>
    <w:rsid w:val="004134F9"/>
    <w:rsid w:val="00413766"/>
    <w:rsid w:val="00414156"/>
    <w:rsid w:val="00415783"/>
    <w:rsid w:val="00416578"/>
    <w:rsid w:val="00416A68"/>
    <w:rsid w:val="00416B4D"/>
    <w:rsid w:val="0042085E"/>
    <w:rsid w:val="00421801"/>
    <w:rsid w:val="00421A7C"/>
    <w:rsid w:val="00422F97"/>
    <w:rsid w:val="00424128"/>
    <w:rsid w:val="004244A6"/>
    <w:rsid w:val="004244FC"/>
    <w:rsid w:val="004249E0"/>
    <w:rsid w:val="00425D00"/>
    <w:rsid w:val="0042697D"/>
    <w:rsid w:val="00427303"/>
    <w:rsid w:val="00430B1D"/>
    <w:rsid w:val="004320D7"/>
    <w:rsid w:val="00432ECB"/>
    <w:rsid w:val="00433E2D"/>
    <w:rsid w:val="004357B7"/>
    <w:rsid w:val="0043591B"/>
    <w:rsid w:val="0043699E"/>
    <w:rsid w:val="00436AE1"/>
    <w:rsid w:val="0043733F"/>
    <w:rsid w:val="004413FB"/>
    <w:rsid w:val="00442621"/>
    <w:rsid w:val="00442972"/>
    <w:rsid w:val="00444803"/>
    <w:rsid w:val="0044543A"/>
    <w:rsid w:val="00445C03"/>
    <w:rsid w:val="004460C6"/>
    <w:rsid w:val="004475E5"/>
    <w:rsid w:val="00447690"/>
    <w:rsid w:val="00447A31"/>
    <w:rsid w:val="004502BA"/>
    <w:rsid w:val="0045070A"/>
    <w:rsid w:val="00450DA7"/>
    <w:rsid w:val="004518AD"/>
    <w:rsid w:val="0045308E"/>
    <w:rsid w:val="00454DE7"/>
    <w:rsid w:val="00456525"/>
    <w:rsid w:val="00457394"/>
    <w:rsid w:val="00457855"/>
    <w:rsid w:val="00457E79"/>
    <w:rsid w:val="00462453"/>
    <w:rsid w:val="00462982"/>
    <w:rsid w:val="00463E30"/>
    <w:rsid w:val="004643CE"/>
    <w:rsid w:val="00464568"/>
    <w:rsid w:val="00466219"/>
    <w:rsid w:val="004672AB"/>
    <w:rsid w:val="00467645"/>
    <w:rsid w:val="00467DCA"/>
    <w:rsid w:val="00467DDB"/>
    <w:rsid w:val="00470072"/>
    <w:rsid w:val="00472B10"/>
    <w:rsid w:val="00472C62"/>
    <w:rsid w:val="0047481D"/>
    <w:rsid w:val="00475F82"/>
    <w:rsid w:val="00476B25"/>
    <w:rsid w:val="0047777C"/>
    <w:rsid w:val="004807E4"/>
    <w:rsid w:val="00480DD2"/>
    <w:rsid w:val="004815BC"/>
    <w:rsid w:val="00481A63"/>
    <w:rsid w:val="004829E6"/>
    <w:rsid w:val="004829EB"/>
    <w:rsid w:val="004840F7"/>
    <w:rsid w:val="00485FB4"/>
    <w:rsid w:val="0048658D"/>
    <w:rsid w:val="00487061"/>
    <w:rsid w:val="0049063C"/>
    <w:rsid w:val="00491351"/>
    <w:rsid w:val="0049184F"/>
    <w:rsid w:val="004923AF"/>
    <w:rsid w:val="00493A6C"/>
    <w:rsid w:val="004947F1"/>
    <w:rsid w:val="0049528D"/>
    <w:rsid w:val="004956D5"/>
    <w:rsid w:val="00495962"/>
    <w:rsid w:val="00496F4A"/>
    <w:rsid w:val="004A004F"/>
    <w:rsid w:val="004A01DE"/>
    <w:rsid w:val="004A02EC"/>
    <w:rsid w:val="004A088A"/>
    <w:rsid w:val="004A09FA"/>
    <w:rsid w:val="004A0AC7"/>
    <w:rsid w:val="004A11FF"/>
    <w:rsid w:val="004A2848"/>
    <w:rsid w:val="004A2BCD"/>
    <w:rsid w:val="004A2C7F"/>
    <w:rsid w:val="004A2E72"/>
    <w:rsid w:val="004A3A32"/>
    <w:rsid w:val="004A4F99"/>
    <w:rsid w:val="004A4FB0"/>
    <w:rsid w:val="004A6015"/>
    <w:rsid w:val="004A66C4"/>
    <w:rsid w:val="004B02B9"/>
    <w:rsid w:val="004B1F9D"/>
    <w:rsid w:val="004B2012"/>
    <w:rsid w:val="004B3781"/>
    <w:rsid w:val="004B3F98"/>
    <w:rsid w:val="004B468A"/>
    <w:rsid w:val="004B67DE"/>
    <w:rsid w:val="004B6805"/>
    <w:rsid w:val="004C0DBD"/>
    <w:rsid w:val="004C12D2"/>
    <w:rsid w:val="004C216C"/>
    <w:rsid w:val="004C2170"/>
    <w:rsid w:val="004C224F"/>
    <w:rsid w:val="004C3292"/>
    <w:rsid w:val="004C38D0"/>
    <w:rsid w:val="004C47C3"/>
    <w:rsid w:val="004C4B48"/>
    <w:rsid w:val="004C4C33"/>
    <w:rsid w:val="004C5EF4"/>
    <w:rsid w:val="004C61BC"/>
    <w:rsid w:val="004C6FA7"/>
    <w:rsid w:val="004C7CDF"/>
    <w:rsid w:val="004D0166"/>
    <w:rsid w:val="004D174D"/>
    <w:rsid w:val="004D2D14"/>
    <w:rsid w:val="004D4AC8"/>
    <w:rsid w:val="004D73D5"/>
    <w:rsid w:val="004D7990"/>
    <w:rsid w:val="004D7CAE"/>
    <w:rsid w:val="004E0506"/>
    <w:rsid w:val="004E18B6"/>
    <w:rsid w:val="004E1EEF"/>
    <w:rsid w:val="004E2FA7"/>
    <w:rsid w:val="004E360E"/>
    <w:rsid w:val="004E4D5A"/>
    <w:rsid w:val="004E50F8"/>
    <w:rsid w:val="004E5EAA"/>
    <w:rsid w:val="004E6F1F"/>
    <w:rsid w:val="004E7303"/>
    <w:rsid w:val="004E757F"/>
    <w:rsid w:val="004F0745"/>
    <w:rsid w:val="004F0851"/>
    <w:rsid w:val="004F1116"/>
    <w:rsid w:val="004F2D93"/>
    <w:rsid w:val="004F2F40"/>
    <w:rsid w:val="004F3CD9"/>
    <w:rsid w:val="004F48F2"/>
    <w:rsid w:val="004F4B07"/>
    <w:rsid w:val="004F5157"/>
    <w:rsid w:val="004F5E70"/>
    <w:rsid w:val="005010A3"/>
    <w:rsid w:val="0050124D"/>
    <w:rsid w:val="00501D37"/>
    <w:rsid w:val="00502FE4"/>
    <w:rsid w:val="0050379A"/>
    <w:rsid w:val="00504744"/>
    <w:rsid w:val="0050533D"/>
    <w:rsid w:val="00505346"/>
    <w:rsid w:val="00505BF7"/>
    <w:rsid w:val="0050622B"/>
    <w:rsid w:val="0050697A"/>
    <w:rsid w:val="00507910"/>
    <w:rsid w:val="00507939"/>
    <w:rsid w:val="00507A2E"/>
    <w:rsid w:val="00507AAF"/>
    <w:rsid w:val="00510163"/>
    <w:rsid w:val="005104EA"/>
    <w:rsid w:val="00510AC2"/>
    <w:rsid w:val="0051104C"/>
    <w:rsid w:val="0051129A"/>
    <w:rsid w:val="00511667"/>
    <w:rsid w:val="00511FCD"/>
    <w:rsid w:val="005126B4"/>
    <w:rsid w:val="005128E5"/>
    <w:rsid w:val="00512B7B"/>
    <w:rsid w:val="00513535"/>
    <w:rsid w:val="00513EB5"/>
    <w:rsid w:val="005143CA"/>
    <w:rsid w:val="00514547"/>
    <w:rsid w:val="00514B09"/>
    <w:rsid w:val="00515635"/>
    <w:rsid w:val="00515BB1"/>
    <w:rsid w:val="00516989"/>
    <w:rsid w:val="00517BFC"/>
    <w:rsid w:val="005200D0"/>
    <w:rsid w:val="005207FF"/>
    <w:rsid w:val="00521302"/>
    <w:rsid w:val="00523095"/>
    <w:rsid w:val="00524DD9"/>
    <w:rsid w:val="00526AC0"/>
    <w:rsid w:val="00527351"/>
    <w:rsid w:val="00531E01"/>
    <w:rsid w:val="00532576"/>
    <w:rsid w:val="005331D8"/>
    <w:rsid w:val="0053410A"/>
    <w:rsid w:val="005341FD"/>
    <w:rsid w:val="00535404"/>
    <w:rsid w:val="005355EC"/>
    <w:rsid w:val="00537C2D"/>
    <w:rsid w:val="005401E8"/>
    <w:rsid w:val="00540AA5"/>
    <w:rsid w:val="0054121A"/>
    <w:rsid w:val="00541438"/>
    <w:rsid w:val="00543E78"/>
    <w:rsid w:val="0054720A"/>
    <w:rsid w:val="00547A72"/>
    <w:rsid w:val="00550BB5"/>
    <w:rsid w:val="00553127"/>
    <w:rsid w:val="0055594A"/>
    <w:rsid w:val="00556F8D"/>
    <w:rsid w:val="00561293"/>
    <w:rsid w:val="005613B0"/>
    <w:rsid w:val="00563953"/>
    <w:rsid w:val="00564812"/>
    <w:rsid w:val="00564C19"/>
    <w:rsid w:val="005663FC"/>
    <w:rsid w:val="00567FB0"/>
    <w:rsid w:val="00570499"/>
    <w:rsid w:val="00573224"/>
    <w:rsid w:val="00573875"/>
    <w:rsid w:val="00573DA6"/>
    <w:rsid w:val="005756C1"/>
    <w:rsid w:val="0057594F"/>
    <w:rsid w:val="00575D39"/>
    <w:rsid w:val="00576ABA"/>
    <w:rsid w:val="0058024E"/>
    <w:rsid w:val="005811AA"/>
    <w:rsid w:val="00581666"/>
    <w:rsid w:val="00581B5B"/>
    <w:rsid w:val="00582017"/>
    <w:rsid w:val="0058315E"/>
    <w:rsid w:val="00583438"/>
    <w:rsid w:val="005834C8"/>
    <w:rsid w:val="00585853"/>
    <w:rsid w:val="005867EA"/>
    <w:rsid w:val="00586D40"/>
    <w:rsid w:val="00586E74"/>
    <w:rsid w:val="00586E84"/>
    <w:rsid w:val="00587029"/>
    <w:rsid w:val="00590D5C"/>
    <w:rsid w:val="00591622"/>
    <w:rsid w:val="00594628"/>
    <w:rsid w:val="00594FA2"/>
    <w:rsid w:val="00595E65"/>
    <w:rsid w:val="00596AB7"/>
    <w:rsid w:val="005972ED"/>
    <w:rsid w:val="005A1C5D"/>
    <w:rsid w:val="005A252B"/>
    <w:rsid w:val="005A2AAD"/>
    <w:rsid w:val="005A2F27"/>
    <w:rsid w:val="005A4A0C"/>
    <w:rsid w:val="005A5244"/>
    <w:rsid w:val="005A7954"/>
    <w:rsid w:val="005A7AB4"/>
    <w:rsid w:val="005B03CA"/>
    <w:rsid w:val="005B05BD"/>
    <w:rsid w:val="005B0BF5"/>
    <w:rsid w:val="005B2026"/>
    <w:rsid w:val="005B2764"/>
    <w:rsid w:val="005B2BED"/>
    <w:rsid w:val="005B368A"/>
    <w:rsid w:val="005B508E"/>
    <w:rsid w:val="005B5205"/>
    <w:rsid w:val="005B55A4"/>
    <w:rsid w:val="005B584A"/>
    <w:rsid w:val="005B69FE"/>
    <w:rsid w:val="005B6F9D"/>
    <w:rsid w:val="005C04C1"/>
    <w:rsid w:val="005C06F8"/>
    <w:rsid w:val="005C08C7"/>
    <w:rsid w:val="005C0DE0"/>
    <w:rsid w:val="005C0F4E"/>
    <w:rsid w:val="005C13E9"/>
    <w:rsid w:val="005C1BA2"/>
    <w:rsid w:val="005C2067"/>
    <w:rsid w:val="005C25AE"/>
    <w:rsid w:val="005C343E"/>
    <w:rsid w:val="005C4865"/>
    <w:rsid w:val="005C699E"/>
    <w:rsid w:val="005C6B96"/>
    <w:rsid w:val="005C78D2"/>
    <w:rsid w:val="005D3434"/>
    <w:rsid w:val="005D41BF"/>
    <w:rsid w:val="005D4FF3"/>
    <w:rsid w:val="005D5543"/>
    <w:rsid w:val="005D631D"/>
    <w:rsid w:val="005D79A0"/>
    <w:rsid w:val="005D7E00"/>
    <w:rsid w:val="005E03E2"/>
    <w:rsid w:val="005E0690"/>
    <w:rsid w:val="005E0CF6"/>
    <w:rsid w:val="005E13DB"/>
    <w:rsid w:val="005E68FA"/>
    <w:rsid w:val="005E76EE"/>
    <w:rsid w:val="005F034B"/>
    <w:rsid w:val="005F1928"/>
    <w:rsid w:val="005F2E99"/>
    <w:rsid w:val="005F2F12"/>
    <w:rsid w:val="005F34E4"/>
    <w:rsid w:val="005F3625"/>
    <w:rsid w:val="005F4740"/>
    <w:rsid w:val="005F5B28"/>
    <w:rsid w:val="0060102D"/>
    <w:rsid w:val="006011E5"/>
    <w:rsid w:val="0060248B"/>
    <w:rsid w:val="006028DD"/>
    <w:rsid w:val="00602A91"/>
    <w:rsid w:val="00603E8B"/>
    <w:rsid w:val="00604146"/>
    <w:rsid w:val="006106EF"/>
    <w:rsid w:val="00610C23"/>
    <w:rsid w:val="00611191"/>
    <w:rsid w:val="0061173F"/>
    <w:rsid w:val="00611B9C"/>
    <w:rsid w:val="00612E7F"/>
    <w:rsid w:val="00613270"/>
    <w:rsid w:val="0061394C"/>
    <w:rsid w:val="00614276"/>
    <w:rsid w:val="006143D0"/>
    <w:rsid w:val="006166ED"/>
    <w:rsid w:val="00617257"/>
    <w:rsid w:val="00620B53"/>
    <w:rsid w:val="006211AA"/>
    <w:rsid w:val="00622FF4"/>
    <w:rsid w:val="00624916"/>
    <w:rsid w:val="00625C36"/>
    <w:rsid w:val="00630271"/>
    <w:rsid w:val="006306E6"/>
    <w:rsid w:val="00630812"/>
    <w:rsid w:val="00630BB8"/>
    <w:rsid w:val="00634220"/>
    <w:rsid w:val="006347CD"/>
    <w:rsid w:val="00635436"/>
    <w:rsid w:val="006354A8"/>
    <w:rsid w:val="0063730D"/>
    <w:rsid w:val="00637753"/>
    <w:rsid w:val="0064018E"/>
    <w:rsid w:val="0064070D"/>
    <w:rsid w:val="00641197"/>
    <w:rsid w:val="006413FC"/>
    <w:rsid w:val="00641DFC"/>
    <w:rsid w:val="00642656"/>
    <w:rsid w:val="006431B3"/>
    <w:rsid w:val="006431DB"/>
    <w:rsid w:val="0064343B"/>
    <w:rsid w:val="006443EC"/>
    <w:rsid w:val="00644FA3"/>
    <w:rsid w:val="006450E2"/>
    <w:rsid w:val="00645886"/>
    <w:rsid w:val="00645BCD"/>
    <w:rsid w:val="006475DF"/>
    <w:rsid w:val="00647A88"/>
    <w:rsid w:val="00650C91"/>
    <w:rsid w:val="00651093"/>
    <w:rsid w:val="00651220"/>
    <w:rsid w:val="00651E6B"/>
    <w:rsid w:val="00652FBC"/>
    <w:rsid w:val="00653111"/>
    <w:rsid w:val="006539FC"/>
    <w:rsid w:val="00654B8B"/>
    <w:rsid w:val="00656BAB"/>
    <w:rsid w:val="00660309"/>
    <w:rsid w:val="0066074F"/>
    <w:rsid w:val="00660DC9"/>
    <w:rsid w:val="00662D29"/>
    <w:rsid w:val="00662F60"/>
    <w:rsid w:val="006633F6"/>
    <w:rsid w:val="006643F8"/>
    <w:rsid w:val="00665359"/>
    <w:rsid w:val="00666120"/>
    <w:rsid w:val="00666220"/>
    <w:rsid w:val="0066662F"/>
    <w:rsid w:val="00667C53"/>
    <w:rsid w:val="00670449"/>
    <w:rsid w:val="006709DF"/>
    <w:rsid w:val="0067149B"/>
    <w:rsid w:val="0067182C"/>
    <w:rsid w:val="00671F11"/>
    <w:rsid w:val="00672577"/>
    <w:rsid w:val="00672A75"/>
    <w:rsid w:val="00672CCE"/>
    <w:rsid w:val="00673721"/>
    <w:rsid w:val="006745D9"/>
    <w:rsid w:val="00677BDD"/>
    <w:rsid w:val="00682493"/>
    <w:rsid w:val="00682AE6"/>
    <w:rsid w:val="00683160"/>
    <w:rsid w:val="00683490"/>
    <w:rsid w:val="00683871"/>
    <w:rsid w:val="00683CBC"/>
    <w:rsid w:val="00684174"/>
    <w:rsid w:val="006847A8"/>
    <w:rsid w:val="0068603D"/>
    <w:rsid w:val="0068645F"/>
    <w:rsid w:val="006872D8"/>
    <w:rsid w:val="006877F6"/>
    <w:rsid w:val="00690207"/>
    <w:rsid w:val="00690B35"/>
    <w:rsid w:val="00690CDB"/>
    <w:rsid w:val="00692CAE"/>
    <w:rsid w:val="00693446"/>
    <w:rsid w:val="00695461"/>
    <w:rsid w:val="00695875"/>
    <w:rsid w:val="00695936"/>
    <w:rsid w:val="0069655F"/>
    <w:rsid w:val="00697210"/>
    <w:rsid w:val="006A0D99"/>
    <w:rsid w:val="006A2A1C"/>
    <w:rsid w:val="006A31F1"/>
    <w:rsid w:val="006A383B"/>
    <w:rsid w:val="006A3862"/>
    <w:rsid w:val="006A5BC8"/>
    <w:rsid w:val="006A6196"/>
    <w:rsid w:val="006A64BD"/>
    <w:rsid w:val="006A676D"/>
    <w:rsid w:val="006A686E"/>
    <w:rsid w:val="006A72F3"/>
    <w:rsid w:val="006A77DD"/>
    <w:rsid w:val="006B0498"/>
    <w:rsid w:val="006B19B3"/>
    <w:rsid w:val="006B1EC6"/>
    <w:rsid w:val="006B295C"/>
    <w:rsid w:val="006B2D22"/>
    <w:rsid w:val="006B462F"/>
    <w:rsid w:val="006B4E59"/>
    <w:rsid w:val="006B542F"/>
    <w:rsid w:val="006B62E8"/>
    <w:rsid w:val="006B6523"/>
    <w:rsid w:val="006B7348"/>
    <w:rsid w:val="006C0040"/>
    <w:rsid w:val="006C0F1A"/>
    <w:rsid w:val="006C1389"/>
    <w:rsid w:val="006C21AB"/>
    <w:rsid w:val="006C2539"/>
    <w:rsid w:val="006C2E83"/>
    <w:rsid w:val="006C2F8B"/>
    <w:rsid w:val="006C3778"/>
    <w:rsid w:val="006C5B6C"/>
    <w:rsid w:val="006C5C21"/>
    <w:rsid w:val="006C6180"/>
    <w:rsid w:val="006C6325"/>
    <w:rsid w:val="006C6B1F"/>
    <w:rsid w:val="006C78F7"/>
    <w:rsid w:val="006D105A"/>
    <w:rsid w:val="006D139B"/>
    <w:rsid w:val="006D16D4"/>
    <w:rsid w:val="006D2EC1"/>
    <w:rsid w:val="006D421A"/>
    <w:rsid w:val="006D5760"/>
    <w:rsid w:val="006D5CEB"/>
    <w:rsid w:val="006D7441"/>
    <w:rsid w:val="006E03B5"/>
    <w:rsid w:val="006E093E"/>
    <w:rsid w:val="006E13F2"/>
    <w:rsid w:val="006E14BF"/>
    <w:rsid w:val="006E1ABB"/>
    <w:rsid w:val="006E2696"/>
    <w:rsid w:val="006E559E"/>
    <w:rsid w:val="006E5A41"/>
    <w:rsid w:val="006E5F67"/>
    <w:rsid w:val="006E758C"/>
    <w:rsid w:val="006E7748"/>
    <w:rsid w:val="006F018F"/>
    <w:rsid w:val="006F092F"/>
    <w:rsid w:val="006F2273"/>
    <w:rsid w:val="006F29BE"/>
    <w:rsid w:val="006F308C"/>
    <w:rsid w:val="006F5206"/>
    <w:rsid w:val="006F56C0"/>
    <w:rsid w:val="00700528"/>
    <w:rsid w:val="00700F2D"/>
    <w:rsid w:val="007015D5"/>
    <w:rsid w:val="007021CC"/>
    <w:rsid w:val="00702317"/>
    <w:rsid w:val="007033B2"/>
    <w:rsid w:val="00704FFB"/>
    <w:rsid w:val="00705595"/>
    <w:rsid w:val="0070636E"/>
    <w:rsid w:val="007109D3"/>
    <w:rsid w:val="00712979"/>
    <w:rsid w:val="00714073"/>
    <w:rsid w:val="007140AB"/>
    <w:rsid w:val="00714255"/>
    <w:rsid w:val="007144B7"/>
    <w:rsid w:val="00714FEB"/>
    <w:rsid w:val="00715070"/>
    <w:rsid w:val="0071536D"/>
    <w:rsid w:val="007174A6"/>
    <w:rsid w:val="00717907"/>
    <w:rsid w:val="0072060B"/>
    <w:rsid w:val="007219E0"/>
    <w:rsid w:val="00722037"/>
    <w:rsid w:val="0072207D"/>
    <w:rsid w:val="007223EE"/>
    <w:rsid w:val="00722B89"/>
    <w:rsid w:val="0072364C"/>
    <w:rsid w:val="00723729"/>
    <w:rsid w:val="00723FDC"/>
    <w:rsid w:val="00724A23"/>
    <w:rsid w:val="00726A0D"/>
    <w:rsid w:val="0073069A"/>
    <w:rsid w:val="007308E4"/>
    <w:rsid w:val="00730B17"/>
    <w:rsid w:val="0073110F"/>
    <w:rsid w:val="00731631"/>
    <w:rsid w:val="0073185C"/>
    <w:rsid w:val="00731B7B"/>
    <w:rsid w:val="00731E42"/>
    <w:rsid w:val="00732B90"/>
    <w:rsid w:val="007334F2"/>
    <w:rsid w:val="00733CCD"/>
    <w:rsid w:val="00734000"/>
    <w:rsid w:val="00736153"/>
    <w:rsid w:val="00736844"/>
    <w:rsid w:val="00736BF8"/>
    <w:rsid w:val="007373BE"/>
    <w:rsid w:val="007376A5"/>
    <w:rsid w:val="00737E8B"/>
    <w:rsid w:val="0074019F"/>
    <w:rsid w:val="00740717"/>
    <w:rsid w:val="007418F4"/>
    <w:rsid w:val="00742587"/>
    <w:rsid w:val="00743CA5"/>
    <w:rsid w:val="007456A3"/>
    <w:rsid w:val="007458AD"/>
    <w:rsid w:val="00745F18"/>
    <w:rsid w:val="00746D0C"/>
    <w:rsid w:val="00751C1A"/>
    <w:rsid w:val="00752777"/>
    <w:rsid w:val="0075306F"/>
    <w:rsid w:val="007533C4"/>
    <w:rsid w:val="00754BD1"/>
    <w:rsid w:val="00754C62"/>
    <w:rsid w:val="00755183"/>
    <w:rsid w:val="00756481"/>
    <w:rsid w:val="00756DDA"/>
    <w:rsid w:val="00757068"/>
    <w:rsid w:val="00760070"/>
    <w:rsid w:val="007604C2"/>
    <w:rsid w:val="00760B12"/>
    <w:rsid w:val="007626D1"/>
    <w:rsid w:val="00763601"/>
    <w:rsid w:val="00763E4E"/>
    <w:rsid w:val="00763FEA"/>
    <w:rsid w:val="00766048"/>
    <w:rsid w:val="0076687D"/>
    <w:rsid w:val="00766F46"/>
    <w:rsid w:val="00770151"/>
    <w:rsid w:val="00770A94"/>
    <w:rsid w:val="00770F4C"/>
    <w:rsid w:val="0077141E"/>
    <w:rsid w:val="007720BC"/>
    <w:rsid w:val="007724F6"/>
    <w:rsid w:val="007726F1"/>
    <w:rsid w:val="00773D83"/>
    <w:rsid w:val="00774512"/>
    <w:rsid w:val="00774FA9"/>
    <w:rsid w:val="00775749"/>
    <w:rsid w:val="00776135"/>
    <w:rsid w:val="00776B18"/>
    <w:rsid w:val="00776CF7"/>
    <w:rsid w:val="007779DF"/>
    <w:rsid w:val="00777FD8"/>
    <w:rsid w:val="00782D3D"/>
    <w:rsid w:val="00782DB6"/>
    <w:rsid w:val="00783349"/>
    <w:rsid w:val="007846B3"/>
    <w:rsid w:val="0078557A"/>
    <w:rsid w:val="00785F8D"/>
    <w:rsid w:val="007877F4"/>
    <w:rsid w:val="00787B65"/>
    <w:rsid w:val="007904AF"/>
    <w:rsid w:val="00790D28"/>
    <w:rsid w:val="00792319"/>
    <w:rsid w:val="00793FE9"/>
    <w:rsid w:val="00794024"/>
    <w:rsid w:val="0079404D"/>
    <w:rsid w:val="007942FA"/>
    <w:rsid w:val="00794AEA"/>
    <w:rsid w:val="00797652"/>
    <w:rsid w:val="007978F2"/>
    <w:rsid w:val="007A02D1"/>
    <w:rsid w:val="007A0919"/>
    <w:rsid w:val="007A1839"/>
    <w:rsid w:val="007A19E2"/>
    <w:rsid w:val="007A1F44"/>
    <w:rsid w:val="007A2417"/>
    <w:rsid w:val="007A4C77"/>
    <w:rsid w:val="007A4CCA"/>
    <w:rsid w:val="007A524F"/>
    <w:rsid w:val="007A617C"/>
    <w:rsid w:val="007A6496"/>
    <w:rsid w:val="007A6977"/>
    <w:rsid w:val="007B19DA"/>
    <w:rsid w:val="007B1DCA"/>
    <w:rsid w:val="007B2DCD"/>
    <w:rsid w:val="007B56F2"/>
    <w:rsid w:val="007B6522"/>
    <w:rsid w:val="007B71BD"/>
    <w:rsid w:val="007B7DD0"/>
    <w:rsid w:val="007C093F"/>
    <w:rsid w:val="007C15F6"/>
    <w:rsid w:val="007C2B86"/>
    <w:rsid w:val="007C32AF"/>
    <w:rsid w:val="007C3BAB"/>
    <w:rsid w:val="007C3C2E"/>
    <w:rsid w:val="007C4481"/>
    <w:rsid w:val="007C5940"/>
    <w:rsid w:val="007C5AE5"/>
    <w:rsid w:val="007C7023"/>
    <w:rsid w:val="007C7397"/>
    <w:rsid w:val="007D035F"/>
    <w:rsid w:val="007D25BC"/>
    <w:rsid w:val="007D2780"/>
    <w:rsid w:val="007D2E74"/>
    <w:rsid w:val="007D31F3"/>
    <w:rsid w:val="007D34F4"/>
    <w:rsid w:val="007D44BC"/>
    <w:rsid w:val="007D55CC"/>
    <w:rsid w:val="007D6195"/>
    <w:rsid w:val="007D635D"/>
    <w:rsid w:val="007D7101"/>
    <w:rsid w:val="007E096C"/>
    <w:rsid w:val="007E09F7"/>
    <w:rsid w:val="007E0D1C"/>
    <w:rsid w:val="007E18BD"/>
    <w:rsid w:val="007E1CA4"/>
    <w:rsid w:val="007E2199"/>
    <w:rsid w:val="007E3310"/>
    <w:rsid w:val="007E45DD"/>
    <w:rsid w:val="007E4B16"/>
    <w:rsid w:val="007E579A"/>
    <w:rsid w:val="007E6475"/>
    <w:rsid w:val="007E7695"/>
    <w:rsid w:val="007E7EF4"/>
    <w:rsid w:val="007F201E"/>
    <w:rsid w:val="007F5B81"/>
    <w:rsid w:val="007F61E9"/>
    <w:rsid w:val="007F6BF3"/>
    <w:rsid w:val="007F776F"/>
    <w:rsid w:val="007F79FE"/>
    <w:rsid w:val="0080007B"/>
    <w:rsid w:val="00800EF4"/>
    <w:rsid w:val="00801065"/>
    <w:rsid w:val="0080121B"/>
    <w:rsid w:val="00801C1F"/>
    <w:rsid w:val="008029E5"/>
    <w:rsid w:val="00803588"/>
    <w:rsid w:val="008048D7"/>
    <w:rsid w:val="00804ADE"/>
    <w:rsid w:val="00805FD0"/>
    <w:rsid w:val="00806C67"/>
    <w:rsid w:val="00812B93"/>
    <w:rsid w:val="00813DAE"/>
    <w:rsid w:val="00815161"/>
    <w:rsid w:val="00817017"/>
    <w:rsid w:val="008171C1"/>
    <w:rsid w:val="008173A0"/>
    <w:rsid w:val="00817E71"/>
    <w:rsid w:val="00825278"/>
    <w:rsid w:val="008265CA"/>
    <w:rsid w:val="00826961"/>
    <w:rsid w:val="00826E39"/>
    <w:rsid w:val="008271DB"/>
    <w:rsid w:val="00827948"/>
    <w:rsid w:val="00827AF1"/>
    <w:rsid w:val="008340BB"/>
    <w:rsid w:val="00834DAE"/>
    <w:rsid w:val="00835887"/>
    <w:rsid w:val="00835B80"/>
    <w:rsid w:val="00836563"/>
    <w:rsid w:val="008372DC"/>
    <w:rsid w:val="0083730A"/>
    <w:rsid w:val="00837F98"/>
    <w:rsid w:val="008402CE"/>
    <w:rsid w:val="0084066A"/>
    <w:rsid w:val="0084198E"/>
    <w:rsid w:val="00841A19"/>
    <w:rsid w:val="00841A2D"/>
    <w:rsid w:val="0084252E"/>
    <w:rsid w:val="00843D49"/>
    <w:rsid w:val="00845432"/>
    <w:rsid w:val="00845A26"/>
    <w:rsid w:val="00847127"/>
    <w:rsid w:val="00850AF9"/>
    <w:rsid w:val="008547A6"/>
    <w:rsid w:val="00854FE8"/>
    <w:rsid w:val="00855A3D"/>
    <w:rsid w:val="00857C3D"/>
    <w:rsid w:val="008606BB"/>
    <w:rsid w:val="00860D24"/>
    <w:rsid w:val="008611C0"/>
    <w:rsid w:val="008639BC"/>
    <w:rsid w:val="008648A3"/>
    <w:rsid w:val="008653C7"/>
    <w:rsid w:val="00865D0A"/>
    <w:rsid w:val="0086613E"/>
    <w:rsid w:val="00867973"/>
    <w:rsid w:val="00870571"/>
    <w:rsid w:val="008707DA"/>
    <w:rsid w:val="00872111"/>
    <w:rsid w:val="00872878"/>
    <w:rsid w:val="008759C0"/>
    <w:rsid w:val="00875F69"/>
    <w:rsid w:val="0087654E"/>
    <w:rsid w:val="00876630"/>
    <w:rsid w:val="00877AE9"/>
    <w:rsid w:val="0088051F"/>
    <w:rsid w:val="00880A0B"/>
    <w:rsid w:val="0088100F"/>
    <w:rsid w:val="00881047"/>
    <w:rsid w:val="0088119B"/>
    <w:rsid w:val="00881369"/>
    <w:rsid w:val="008826BE"/>
    <w:rsid w:val="00884D68"/>
    <w:rsid w:val="008861CA"/>
    <w:rsid w:val="00886312"/>
    <w:rsid w:val="008870B4"/>
    <w:rsid w:val="00891953"/>
    <w:rsid w:val="00891E96"/>
    <w:rsid w:val="00892250"/>
    <w:rsid w:val="00895075"/>
    <w:rsid w:val="008A062A"/>
    <w:rsid w:val="008A0EBF"/>
    <w:rsid w:val="008A143D"/>
    <w:rsid w:val="008A3837"/>
    <w:rsid w:val="008A4383"/>
    <w:rsid w:val="008A442D"/>
    <w:rsid w:val="008A4C04"/>
    <w:rsid w:val="008A55B2"/>
    <w:rsid w:val="008A576B"/>
    <w:rsid w:val="008A5959"/>
    <w:rsid w:val="008A701B"/>
    <w:rsid w:val="008A76A7"/>
    <w:rsid w:val="008A7B60"/>
    <w:rsid w:val="008B02EA"/>
    <w:rsid w:val="008B0505"/>
    <w:rsid w:val="008B0BFB"/>
    <w:rsid w:val="008B1A97"/>
    <w:rsid w:val="008B2150"/>
    <w:rsid w:val="008B3E24"/>
    <w:rsid w:val="008B4C3D"/>
    <w:rsid w:val="008B4FD8"/>
    <w:rsid w:val="008B5B75"/>
    <w:rsid w:val="008B65C6"/>
    <w:rsid w:val="008C0AE5"/>
    <w:rsid w:val="008C1D3D"/>
    <w:rsid w:val="008C3D29"/>
    <w:rsid w:val="008C5E39"/>
    <w:rsid w:val="008C6143"/>
    <w:rsid w:val="008C6FF1"/>
    <w:rsid w:val="008D08E6"/>
    <w:rsid w:val="008D09A0"/>
    <w:rsid w:val="008D0F1C"/>
    <w:rsid w:val="008D16E6"/>
    <w:rsid w:val="008D1A14"/>
    <w:rsid w:val="008D2305"/>
    <w:rsid w:val="008D2517"/>
    <w:rsid w:val="008D2FE6"/>
    <w:rsid w:val="008D3915"/>
    <w:rsid w:val="008D3B9B"/>
    <w:rsid w:val="008D4835"/>
    <w:rsid w:val="008D56C9"/>
    <w:rsid w:val="008D5C09"/>
    <w:rsid w:val="008D7B13"/>
    <w:rsid w:val="008E03CE"/>
    <w:rsid w:val="008E0514"/>
    <w:rsid w:val="008E0AEC"/>
    <w:rsid w:val="008E0D12"/>
    <w:rsid w:val="008E14A7"/>
    <w:rsid w:val="008E17FE"/>
    <w:rsid w:val="008E3B1F"/>
    <w:rsid w:val="008E498F"/>
    <w:rsid w:val="008E53F3"/>
    <w:rsid w:val="008E5CD2"/>
    <w:rsid w:val="008E6400"/>
    <w:rsid w:val="008E6819"/>
    <w:rsid w:val="008E6D36"/>
    <w:rsid w:val="008E7EDC"/>
    <w:rsid w:val="008F1CFA"/>
    <w:rsid w:val="008F1E13"/>
    <w:rsid w:val="008F3E39"/>
    <w:rsid w:val="008F40FE"/>
    <w:rsid w:val="008F4A43"/>
    <w:rsid w:val="008F5128"/>
    <w:rsid w:val="008F596E"/>
    <w:rsid w:val="008F59B6"/>
    <w:rsid w:val="008F5F3D"/>
    <w:rsid w:val="009000A1"/>
    <w:rsid w:val="00900151"/>
    <w:rsid w:val="009004E8"/>
    <w:rsid w:val="00900B40"/>
    <w:rsid w:val="00901C47"/>
    <w:rsid w:val="00902044"/>
    <w:rsid w:val="00902878"/>
    <w:rsid w:val="009040F3"/>
    <w:rsid w:val="009044D5"/>
    <w:rsid w:val="00904C64"/>
    <w:rsid w:val="00905029"/>
    <w:rsid w:val="00911ADF"/>
    <w:rsid w:val="0091285B"/>
    <w:rsid w:val="009130BE"/>
    <w:rsid w:val="00913813"/>
    <w:rsid w:val="00915F4F"/>
    <w:rsid w:val="00916810"/>
    <w:rsid w:val="009174F8"/>
    <w:rsid w:val="00917634"/>
    <w:rsid w:val="00917FBA"/>
    <w:rsid w:val="00922B1A"/>
    <w:rsid w:val="009231CC"/>
    <w:rsid w:val="00924A35"/>
    <w:rsid w:val="009254EB"/>
    <w:rsid w:val="00926F66"/>
    <w:rsid w:val="00926F82"/>
    <w:rsid w:val="009313AD"/>
    <w:rsid w:val="009318CD"/>
    <w:rsid w:val="00931B6C"/>
    <w:rsid w:val="00932E4E"/>
    <w:rsid w:val="009330D3"/>
    <w:rsid w:val="00933A06"/>
    <w:rsid w:val="00934F96"/>
    <w:rsid w:val="009355B6"/>
    <w:rsid w:val="00935F99"/>
    <w:rsid w:val="00936F10"/>
    <w:rsid w:val="00937398"/>
    <w:rsid w:val="00937A63"/>
    <w:rsid w:val="00937BA9"/>
    <w:rsid w:val="00937EFC"/>
    <w:rsid w:val="009433E0"/>
    <w:rsid w:val="009441EA"/>
    <w:rsid w:val="00944A35"/>
    <w:rsid w:val="009478F8"/>
    <w:rsid w:val="00947EBB"/>
    <w:rsid w:val="00950C5E"/>
    <w:rsid w:val="00950EFF"/>
    <w:rsid w:val="00951190"/>
    <w:rsid w:val="009534D9"/>
    <w:rsid w:val="00953AE3"/>
    <w:rsid w:val="00953FB6"/>
    <w:rsid w:val="00955B88"/>
    <w:rsid w:val="00955D89"/>
    <w:rsid w:val="0095663C"/>
    <w:rsid w:val="00960C6E"/>
    <w:rsid w:val="00960F59"/>
    <w:rsid w:val="00963303"/>
    <w:rsid w:val="00963E2B"/>
    <w:rsid w:val="009642E3"/>
    <w:rsid w:val="00964C51"/>
    <w:rsid w:val="00966985"/>
    <w:rsid w:val="00967462"/>
    <w:rsid w:val="00967A1E"/>
    <w:rsid w:val="00970030"/>
    <w:rsid w:val="009704E7"/>
    <w:rsid w:val="00970FB2"/>
    <w:rsid w:val="0097112A"/>
    <w:rsid w:val="00971994"/>
    <w:rsid w:val="00971AF5"/>
    <w:rsid w:val="00972122"/>
    <w:rsid w:val="009723F3"/>
    <w:rsid w:val="00973A9A"/>
    <w:rsid w:val="00973DFF"/>
    <w:rsid w:val="0097418F"/>
    <w:rsid w:val="0097528E"/>
    <w:rsid w:val="00975B08"/>
    <w:rsid w:val="00975D2A"/>
    <w:rsid w:val="0097781E"/>
    <w:rsid w:val="00977AFD"/>
    <w:rsid w:val="00981377"/>
    <w:rsid w:val="00981816"/>
    <w:rsid w:val="00981B52"/>
    <w:rsid w:val="00981EB6"/>
    <w:rsid w:val="00983367"/>
    <w:rsid w:val="00985A04"/>
    <w:rsid w:val="00986193"/>
    <w:rsid w:val="009864DD"/>
    <w:rsid w:val="009877D8"/>
    <w:rsid w:val="00987E26"/>
    <w:rsid w:val="009910C8"/>
    <w:rsid w:val="009929C1"/>
    <w:rsid w:val="00992A3C"/>
    <w:rsid w:val="009934A1"/>
    <w:rsid w:val="00993584"/>
    <w:rsid w:val="00993AAB"/>
    <w:rsid w:val="00993CDC"/>
    <w:rsid w:val="00994446"/>
    <w:rsid w:val="00994FC1"/>
    <w:rsid w:val="009976B6"/>
    <w:rsid w:val="009A0CEC"/>
    <w:rsid w:val="009A1015"/>
    <w:rsid w:val="009A1148"/>
    <w:rsid w:val="009A1F41"/>
    <w:rsid w:val="009A322A"/>
    <w:rsid w:val="009A3CD6"/>
    <w:rsid w:val="009A4A83"/>
    <w:rsid w:val="009A5A81"/>
    <w:rsid w:val="009A687A"/>
    <w:rsid w:val="009A6C37"/>
    <w:rsid w:val="009A7A64"/>
    <w:rsid w:val="009A7CC2"/>
    <w:rsid w:val="009B048D"/>
    <w:rsid w:val="009B1A74"/>
    <w:rsid w:val="009B3950"/>
    <w:rsid w:val="009B449A"/>
    <w:rsid w:val="009B5709"/>
    <w:rsid w:val="009B58EE"/>
    <w:rsid w:val="009B6DA5"/>
    <w:rsid w:val="009B733B"/>
    <w:rsid w:val="009B7564"/>
    <w:rsid w:val="009C05E8"/>
    <w:rsid w:val="009C14D7"/>
    <w:rsid w:val="009C2831"/>
    <w:rsid w:val="009C30A6"/>
    <w:rsid w:val="009C4AAF"/>
    <w:rsid w:val="009C506A"/>
    <w:rsid w:val="009C5C56"/>
    <w:rsid w:val="009C7016"/>
    <w:rsid w:val="009C71D7"/>
    <w:rsid w:val="009C7C09"/>
    <w:rsid w:val="009C7F3E"/>
    <w:rsid w:val="009D1026"/>
    <w:rsid w:val="009D11BB"/>
    <w:rsid w:val="009D304D"/>
    <w:rsid w:val="009D40AB"/>
    <w:rsid w:val="009D4107"/>
    <w:rsid w:val="009D4988"/>
    <w:rsid w:val="009D4CE4"/>
    <w:rsid w:val="009D5149"/>
    <w:rsid w:val="009D71A1"/>
    <w:rsid w:val="009D78CC"/>
    <w:rsid w:val="009D7A7E"/>
    <w:rsid w:val="009E1696"/>
    <w:rsid w:val="009E25F0"/>
    <w:rsid w:val="009E4618"/>
    <w:rsid w:val="009E52CB"/>
    <w:rsid w:val="009E52DD"/>
    <w:rsid w:val="009E54AB"/>
    <w:rsid w:val="009E5823"/>
    <w:rsid w:val="009E6E4D"/>
    <w:rsid w:val="009E75E3"/>
    <w:rsid w:val="009F121C"/>
    <w:rsid w:val="009F13EE"/>
    <w:rsid w:val="009F1C6C"/>
    <w:rsid w:val="009F22C1"/>
    <w:rsid w:val="009F341D"/>
    <w:rsid w:val="009F3A5A"/>
    <w:rsid w:val="009F3C81"/>
    <w:rsid w:val="009F3EB2"/>
    <w:rsid w:val="009F6585"/>
    <w:rsid w:val="009F65F4"/>
    <w:rsid w:val="009F7B5C"/>
    <w:rsid w:val="00A02267"/>
    <w:rsid w:val="00A02825"/>
    <w:rsid w:val="00A03002"/>
    <w:rsid w:val="00A0393A"/>
    <w:rsid w:val="00A03FAC"/>
    <w:rsid w:val="00A044AF"/>
    <w:rsid w:val="00A04B21"/>
    <w:rsid w:val="00A05625"/>
    <w:rsid w:val="00A05970"/>
    <w:rsid w:val="00A06BDD"/>
    <w:rsid w:val="00A07B16"/>
    <w:rsid w:val="00A10597"/>
    <w:rsid w:val="00A10BB0"/>
    <w:rsid w:val="00A10C40"/>
    <w:rsid w:val="00A11F7C"/>
    <w:rsid w:val="00A120D9"/>
    <w:rsid w:val="00A1219E"/>
    <w:rsid w:val="00A12BFC"/>
    <w:rsid w:val="00A130B5"/>
    <w:rsid w:val="00A13A7A"/>
    <w:rsid w:val="00A14412"/>
    <w:rsid w:val="00A15624"/>
    <w:rsid w:val="00A17661"/>
    <w:rsid w:val="00A17B80"/>
    <w:rsid w:val="00A2077C"/>
    <w:rsid w:val="00A20BC0"/>
    <w:rsid w:val="00A20EFE"/>
    <w:rsid w:val="00A220AD"/>
    <w:rsid w:val="00A2248E"/>
    <w:rsid w:val="00A2256B"/>
    <w:rsid w:val="00A229A9"/>
    <w:rsid w:val="00A234B2"/>
    <w:rsid w:val="00A2528A"/>
    <w:rsid w:val="00A256C3"/>
    <w:rsid w:val="00A25F5B"/>
    <w:rsid w:val="00A2613C"/>
    <w:rsid w:val="00A26A81"/>
    <w:rsid w:val="00A27BD2"/>
    <w:rsid w:val="00A30117"/>
    <w:rsid w:val="00A30B2C"/>
    <w:rsid w:val="00A30B2F"/>
    <w:rsid w:val="00A3260A"/>
    <w:rsid w:val="00A32BE8"/>
    <w:rsid w:val="00A33A90"/>
    <w:rsid w:val="00A34EBF"/>
    <w:rsid w:val="00A3678E"/>
    <w:rsid w:val="00A401B8"/>
    <w:rsid w:val="00A401D8"/>
    <w:rsid w:val="00A41309"/>
    <w:rsid w:val="00A415E2"/>
    <w:rsid w:val="00A419C9"/>
    <w:rsid w:val="00A437B9"/>
    <w:rsid w:val="00A43DD3"/>
    <w:rsid w:val="00A4516D"/>
    <w:rsid w:val="00A46DE5"/>
    <w:rsid w:val="00A4758F"/>
    <w:rsid w:val="00A47939"/>
    <w:rsid w:val="00A5133B"/>
    <w:rsid w:val="00A51B61"/>
    <w:rsid w:val="00A521ED"/>
    <w:rsid w:val="00A52904"/>
    <w:rsid w:val="00A54A91"/>
    <w:rsid w:val="00A56BE0"/>
    <w:rsid w:val="00A56D4F"/>
    <w:rsid w:val="00A607B6"/>
    <w:rsid w:val="00A614D9"/>
    <w:rsid w:val="00A61B2A"/>
    <w:rsid w:val="00A6368A"/>
    <w:rsid w:val="00A6372F"/>
    <w:rsid w:val="00A63D30"/>
    <w:rsid w:val="00A642F5"/>
    <w:rsid w:val="00A71986"/>
    <w:rsid w:val="00A728D9"/>
    <w:rsid w:val="00A735CE"/>
    <w:rsid w:val="00A73B12"/>
    <w:rsid w:val="00A74333"/>
    <w:rsid w:val="00A747F1"/>
    <w:rsid w:val="00A7495A"/>
    <w:rsid w:val="00A764A5"/>
    <w:rsid w:val="00A776C7"/>
    <w:rsid w:val="00A77F26"/>
    <w:rsid w:val="00A813EB"/>
    <w:rsid w:val="00A816F8"/>
    <w:rsid w:val="00A82208"/>
    <w:rsid w:val="00A8300D"/>
    <w:rsid w:val="00A841C3"/>
    <w:rsid w:val="00A8482F"/>
    <w:rsid w:val="00A85DB6"/>
    <w:rsid w:val="00A862D3"/>
    <w:rsid w:val="00A9079A"/>
    <w:rsid w:val="00A921D5"/>
    <w:rsid w:val="00A92736"/>
    <w:rsid w:val="00A936F0"/>
    <w:rsid w:val="00A93B94"/>
    <w:rsid w:val="00A93DB4"/>
    <w:rsid w:val="00A96371"/>
    <w:rsid w:val="00A96A5A"/>
    <w:rsid w:val="00A96FC1"/>
    <w:rsid w:val="00AA0041"/>
    <w:rsid w:val="00AA158A"/>
    <w:rsid w:val="00AA1627"/>
    <w:rsid w:val="00AA2F57"/>
    <w:rsid w:val="00AA3896"/>
    <w:rsid w:val="00AA3D78"/>
    <w:rsid w:val="00AA41FC"/>
    <w:rsid w:val="00AA434C"/>
    <w:rsid w:val="00AA4DFB"/>
    <w:rsid w:val="00AA5B19"/>
    <w:rsid w:val="00AA5B9A"/>
    <w:rsid w:val="00AA6848"/>
    <w:rsid w:val="00AA6BE2"/>
    <w:rsid w:val="00AA6D72"/>
    <w:rsid w:val="00AA71E5"/>
    <w:rsid w:val="00AA779A"/>
    <w:rsid w:val="00AB041A"/>
    <w:rsid w:val="00AB0952"/>
    <w:rsid w:val="00AB1EA2"/>
    <w:rsid w:val="00AB3415"/>
    <w:rsid w:val="00AB4193"/>
    <w:rsid w:val="00AB45A1"/>
    <w:rsid w:val="00AB5425"/>
    <w:rsid w:val="00AB5AB8"/>
    <w:rsid w:val="00AB6A72"/>
    <w:rsid w:val="00AB6A7C"/>
    <w:rsid w:val="00AB6E5F"/>
    <w:rsid w:val="00AB772D"/>
    <w:rsid w:val="00AB7E4F"/>
    <w:rsid w:val="00AB7F2C"/>
    <w:rsid w:val="00AC1CD4"/>
    <w:rsid w:val="00AC4CEB"/>
    <w:rsid w:val="00AC57AF"/>
    <w:rsid w:val="00AC5B3B"/>
    <w:rsid w:val="00AC6F50"/>
    <w:rsid w:val="00AC70CA"/>
    <w:rsid w:val="00AC70E2"/>
    <w:rsid w:val="00AC79DE"/>
    <w:rsid w:val="00AD01AD"/>
    <w:rsid w:val="00AD07C2"/>
    <w:rsid w:val="00AD10F0"/>
    <w:rsid w:val="00AD1593"/>
    <w:rsid w:val="00AD1901"/>
    <w:rsid w:val="00AD2EA9"/>
    <w:rsid w:val="00AD3C8D"/>
    <w:rsid w:val="00AD3DD3"/>
    <w:rsid w:val="00AD5000"/>
    <w:rsid w:val="00AD621B"/>
    <w:rsid w:val="00AD67C5"/>
    <w:rsid w:val="00AD6A34"/>
    <w:rsid w:val="00AE1644"/>
    <w:rsid w:val="00AE1F57"/>
    <w:rsid w:val="00AE3D6A"/>
    <w:rsid w:val="00AE4095"/>
    <w:rsid w:val="00AE4BB0"/>
    <w:rsid w:val="00AE4CDF"/>
    <w:rsid w:val="00AE60BE"/>
    <w:rsid w:val="00AE6B6A"/>
    <w:rsid w:val="00AE6FD0"/>
    <w:rsid w:val="00AE7428"/>
    <w:rsid w:val="00AF03DF"/>
    <w:rsid w:val="00AF2B8D"/>
    <w:rsid w:val="00AF3238"/>
    <w:rsid w:val="00AF3953"/>
    <w:rsid w:val="00AF3DE9"/>
    <w:rsid w:val="00AF6035"/>
    <w:rsid w:val="00AF778D"/>
    <w:rsid w:val="00B00D0F"/>
    <w:rsid w:val="00B01043"/>
    <w:rsid w:val="00B01124"/>
    <w:rsid w:val="00B015FA"/>
    <w:rsid w:val="00B01775"/>
    <w:rsid w:val="00B01870"/>
    <w:rsid w:val="00B01C95"/>
    <w:rsid w:val="00B0263F"/>
    <w:rsid w:val="00B04797"/>
    <w:rsid w:val="00B05A3F"/>
    <w:rsid w:val="00B063EF"/>
    <w:rsid w:val="00B06869"/>
    <w:rsid w:val="00B06F26"/>
    <w:rsid w:val="00B07296"/>
    <w:rsid w:val="00B10CBE"/>
    <w:rsid w:val="00B11458"/>
    <w:rsid w:val="00B11A18"/>
    <w:rsid w:val="00B11AAF"/>
    <w:rsid w:val="00B11B19"/>
    <w:rsid w:val="00B12A6A"/>
    <w:rsid w:val="00B1301C"/>
    <w:rsid w:val="00B138FA"/>
    <w:rsid w:val="00B14590"/>
    <w:rsid w:val="00B1473C"/>
    <w:rsid w:val="00B15D15"/>
    <w:rsid w:val="00B1779C"/>
    <w:rsid w:val="00B17EA1"/>
    <w:rsid w:val="00B21777"/>
    <w:rsid w:val="00B2258A"/>
    <w:rsid w:val="00B225B7"/>
    <w:rsid w:val="00B22BFD"/>
    <w:rsid w:val="00B22C9D"/>
    <w:rsid w:val="00B23B8C"/>
    <w:rsid w:val="00B24892"/>
    <w:rsid w:val="00B25816"/>
    <w:rsid w:val="00B267CA"/>
    <w:rsid w:val="00B26A8B"/>
    <w:rsid w:val="00B27186"/>
    <w:rsid w:val="00B319BD"/>
    <w:rsid w:val="00B31D00"/>
    <w:rsid w:val="00B332D6"/>
    <w:rsid w:val="00B33672"/>
    <w:rsid w:val="00B34B6A"/>
    <w:rsid w:val="00B34CDC"/>
    <w:rsid w:val="00B36766"/>
    <w:rsid w:val="00B36C3C"/>
    <w:rsid w:val="00B36E2F"/>
    <w:rsid w:val="00B3772E"/>
    <w:rsid w:val="00B3783A"/>
    <w:rsid w:val="00B4045A"/>
    <w:rsid w:val="00B40795"/>
    <w:rsid w:val="00B41310"/>
    <w:rsid w:val="00B428BD"/>
    <w:rsid w:val="00B509C8"/>
    <w:rsid w:val="00B5120C"/>
    <w:rsid w:val="00B5126B"/>
    <w:rsid w:val="00B5169E"/>
    <w:rsid w:val="00B518DB"/>
    <w:rsid w:val="00B52098"/>
    <w:rsid w:val="00B522BF"/>
    <w:rsid w:val="00B52D2B"/>
    <w:rsid w:val="00B54283"/>
    <w:rsid w:val="00B55D7A"/>
    <w:rsid w:val="00B56AA9"/>
    <w:rsid w:val="00B56E43"/>
    <w:rsid w:val="00B60215"/>
    <w:rsid w:val="00B61065"/>
    <w:rsid w:val="00B61E75"/>
    <w:rsid w:val="00B63919"/>
    <w:rsid w:val="00B63F9A"/>
    <w:rsid w:val="00B6463E"/>
    <w:rsid w:val="00B651B5"/>
    <w:rsid w:val="00B6617F"/>
    <w:rsid w:val="00B66AC7"/>
    <w:rsid w:val="00B6735B"/>
    <w:rsid w:val="00B702BE"/>
    <w:rsid w:val="00B70884"/>
    <w:rsid w:val="00B7141C"/>
    <w:rsid w:val="00B71976"/>
    <w:rsid w:val="00B71B61"/>
    <w:rsid w:val="00B732DB"/>
    <w:rsid w:val="00B743B4"/>
    <w:rsid w:val="00B74785"/>
    <w:rsid w:val="00B74CFE"/>
    <w:rsid w:val="00B8080B"/>
    <w:rsid w:val="00B8106C"/>
    <w:rsid w:val="00B8136C"/>
    <w:rsid w:val="00B81910"/>
    <w:rsid w:val="00B81F00"/>
    <w:rsid w:val="00B83FF0"/>
    <w:rsid w:val="00B84635"/>
    <w:rsid w:val="00B85AAC"/>
    <w:rsid w:val="00B85B50"/>
    <w:rsid w:val="00B86130"/>
    <w:rsid w:val="00B86C90"/>
    <w:rsid w:val="00B87A5C"/>
    <w:rsid w:val="00B87C66"/>
    <w:rsid w:val="00B87CA6"/>
    <w:rsid w:val="00B90335"/>
    <w:rsid w:val="00B93853"/>
    <w:rsid w:val="00B93AC6"/>
    <w:rsid w:val="00B93C13"/>
    <w:rsid w:val="00B9700A"/>
    <w:rsid w:val="00BA00BC"/>
    <w:rsid w:val="00BA02EF"/>
    <w:rsid w:val="00BA0770"/>
    <w:rsid w:val="00BA1847"/>
    <w:rsid w:val="00BA1F6B"/>
    <w:rsid w:val="00BA28E4"/>
    <w:rsid w:val="00BA29C5"/>
    <w:rsid w:val="00BA509C"/>
    <w:rsid w:val="00BA53D1"/>
    <w:rsid w:val="00BA6E42"/>
    <w:rsid w:val="00BA6EB7"/>
    <w:rsid w:val="00BA72FD"/>
    <w:rsid w:val="00BA7B27"/>
    <w:rsid w:val="00BA7D83"/>
    <w:rsid w:val="00BB0435"/>
    <w:rsid w:val="00BB0B67"/>
    <w:rsid w:val="00BB2411"/>
    <w:rsid w:val="00BB332C"/>
    <w:rsid w:val="00BB51F9"/>
    <w:rsid w:val="00BB63D4"/>
    <w:rsid w:val="00BC075A"/>
    <w:rsid w:val="00BC0B41"/>
    <w:rsid w:val="00BC20D7"/>
    <w:rsid w:val="00BC3DDA"/>
    <w:rsid w:val="00BC3E27"/>
    <w:rsid w:val="00BC44A4"/>
    <w:rsid w:val="00BC4E25"/>
    <w:rsid w:val="00BC60D2"/>
    <w:rsid w:val="00BC6E65"/>
    <w:rsid w:val="00BC6EFA"/>
    <w:rsid w:val="00BC7119"/>
    <w:rsid w:val="00BC7F1F"/>
    <w:rsid w:val="00BD0EB1"/>
    <w:rsid w:val="00BD18C7"/>
    <w:rsid w:val="00BD2242"/>
    <w:rsid w:val="00BD285A"/>
    <w:rsid w:val="00BD7550"/>
    <w:rsid w:val="00BD7CA9"/>
    <w:rsid w:val="00BE01D0"/>
    <w:rsid w:val="00BE0629"/>
    <w:rsid w:val="00BE10A4"/>
    <w:rsid w:val="00BE160A"/>
    <w:rsid w:val="00BE1ECD"/>
    <w:rsid w:val="00BE25B9"/>
    <w:rsid w:val="00BE2A47"/>
    <w:rsid w:val="00BE2E16"/>
    <w:rsid w:val="00BE641B"/>
    <w:rsid w:val="00BE67F0"/>
    <w:rsid w:val="00BE68F6"/>
    <w:rsid w:val="00BE6BA5"/>
    <w:rsid w:val="00BE7B59"/>
    <w:rsid w:val="00BF0EE9"/>
    <w:rsid w:val="00BF123D"/>
    <w:rsid w:val="00BF1E26"/>
    <w:rsid w:val="00BF223B"/>
    <w:rsid w:val="00BF2649"/>
    <w:rsid w:val="00BF364A"/>
    <w:rsid w:val="00BF3779"/>
    <w:rsid w:val="00BF3CF8"/>
    <w:rsid w:val="00BF4890"/>
    <w:rsid w:val="00BF6D46"/>
    <w:rsid w:val="00BF6D8D"/>
    <w:rsid w:val="00C0044A"/>
    <w:rsid w:val="00C00B66"/>
    <w:rsid w:val="00C015C1"/>
    <w:rsid w:val="00C01754"/>
    <w:rsid w:val="00C01FD7"/>
    <w:rsid w:val="00C04985"/>
    <w:rsid w:val="00C054BC"/>
    <w:rsid w:val="00C055AB"/>
    <w:rsid w:val="00C05E2F"/>
    <w:rsid w:val="00C101B4"/>
    <w:rsid w:val="00C10E32"/>
    <w:rsid w:val="00C12EFA"/>
    <w:rsid w:val="00C15BD9"/>
    <w:rsid w:val="00C254C4"/>
    <w:rsid w:val="00C27212"/>
    <w:rsid w:val="00C275EB"/>
    <w:rsid w:val="00C3034E"/>
    <w:rsid w:val="00C303E5"/>
    <w:rsid w:val="00C3199F"/>
    <w:rsid w:val="00C31DDB"/>
    <w:rsid w:val="00C32260"/>
    <w:rsid w:val="00C33203"/>
    <w:rsid w:val="00C334AE"/>
    <w:rsid w:val="00C334BF"/>
    <w:rsid w:val="00C3356E"/>
    <w:rsid w:val="00C34CA9"/>
    <w:rsid w:val="00C36F78"/>
    <w:rsid w:val="00C40C5F"/>
    <w:rsid w:val="00C41625"/>
    <w:rsid w:val="00C424A2"/>
    <w:rsid w:val="00C438DB"/>
    <w:rsid w:val="00C44E87"/>
    <w:rsid w:val="00C46F8B"/>
    <w:rsid w:val="00C4723A"/>
    <w:rsid w:val="00C47FDD"/>
    <w:rsid w:val="00C5142F"/>
    <w:rsid w:val="00C53920"/>
    <w:rsid w:val="00C540C3"/>
    <w:rsid w:val="00C5480D"/>
    <w:rsid w:val="00C55234"/>
    <w:rsid w:val="00C55750"/>
    <w:rsid w:val="00C564BF"/>
    <w:rsid w:val="00C56B77"/>
    <w:rsid w:val="00C60E4B"/>
    <w:rsid w:val="00C611E9"/>
    <w:rsid w:val="00C612CE"/>
    <w:rsid w:val="00C61EF1"/>
    <w:rsid w:val="00C63F45"/>
    <w:rsid w:val="00C646C9"/>
    <w:rsid w:val="00C64A85"/>
    <w:rsid w:val="00C652C5"/>
    <w:rsid w:val="00C654CD"/>
    <w:rsid w:val="00C65639"/>
    <w:rsid w:val="00C6598A"/>
    <w:rsid w:val="00C66342"/>
    <w:rsid w:val="00C669B8"/>
    <w:rsid w:val="00C66CF0"/>
    <w:rsid w:val="00C66F03"/>
    <w:rsid w:val="00C66FB4"/>
    <w:rsid w:val="00C67DFF"/>
    <w:rsid w:val="00C70D2B"/>
    <w:rsid w:val="00C71058"/>
    <w:rsid w:val="00C72DEF"/>
    <w:rsid w:val="00C73A42"/>
    <w:rsid w:val="00C74E3A"/>
    <w:rsid w:val="00C75634"/>
    <w:rsid w:val="00C76CD4"/>
    <w:rsid w:val="00C77CE8"/>
    <w:rsid w:val="00C77EAE"/>
    <w:rsid w:val="00C80653"/>
    <w:rsid w:val="00C81BC4"/>
    <w:rsid w:val="00C826F7"/>
    <w:rsid w:val="00C826FB"/>
    <w:rsid w:val="00C82A66"/>
    <w:rsid w:val="00C839C0"/>
    <w:rsid w:val="00C842F6"/>
    <w:rsid w:val="00C845CB"/>
    <w:rsid w:val="00C84995"/>
    <w:rsid w:val="00C86451"/>
    <w:rsid w:val="00C86CE9"/>
    <w:rsid w:val="00C87293"/>
    <w:rsid w:val="00C87D92"/>
    <w:rsid w:val="00C87DBC"/>
    <w:rsid w:val="00C90753"/>
    <w:rsid w:val="00C910C1"/>
    <w:rsid w:val="00C91D71"/>
    <w:rsid w:val="00C92AEF"/>
    <w:rsid w:val="00C95519"/>
    <w:rsid w:val="00C95561"/>
    <w:rsid w:val="00C955C9"/>
    <w:rsid w:val="00C97AB2"/>
    <w:rsid w:val="00CA0039"/>
    <w:rsid w:val="00CA0ECC"/>
    <w:rsid w:val="00CA2901"/>
    <w:rsid w:val="00CA2A8C"/>
    <w:rsid w:val="00CA30D4"/>
    <w:rsid w:val="00CA45EE"/>
    <w:rsid w:val="00CA5474"/>
    <w:rsid w:val="00CA7FDA"/>
    <w:rsid w:val="00CB032F"/>
    <w:rsid w:val="00CB06F5"/>
    <w:rsid w:val="00CB1254"/>
    <w:rsid w:val="00CB19D8"/>
    <w:rsid w:val="00CB1C6C"/>
    <w:rsid w:val="00CB1DE4"/>
    <w:rsid w:val="00CB47ED"/>
    <w:rsid w:val="00CB48D3"/>
    <w:rsid w:val="00CB516B"/>
    <w:rsid w:val="00CB624B"/>
    <w:rsid w:val="00CC10E9"/>
    <w:rsid w:val="00CC2538"/>
    <w:rsid w:val="00CC4754"/>
    <w:rsid w:val="00CC4FD5"/>
    <w:rsid w:val="00CC5CE5"/>
    <w:rsid w:val="00CC68A5"/>
    <w:rsid w:val="00CC718C"/>
    <w:rsid w:val="00CC7867"/>
    <w:rsid w:val="00CD01D9"/>
    <w:rsid w:val="00CD097D"/>
    <w:rsid w:val="00CD108F"/>
    <w:rsid w:val="00CD1A62"/>
    <w:rsid w:val="00CD29F1"/>
    <w:rsid w:val="00CD4255"/>
    <w:rsid w:val="00CD4B4A"/>
    <w:rsid w:val="00CD6994"/>
    <w:rsid w:val="00CE01BF"/>
    <w:rsid w:val="00CE1A4C"/>
    <w:rsid w:val="00CE1B24"/>
    <w:rsid w:val="00CE1DB9"/>
    <w:rsid w:val="00CE246A"/>
    <w:rsid w:val="00CE459E"/>
    <w:rsid w:val="00CE5323"/>
    <w:rsid w:val="00CE5FDE"/>
    <w:rsid w:val="00CE6B53"/>
    <w:rsid w:val="00CE75D0"/>
    <w:rsid w:val="00CF1664"/>
    <w:rsid w:val="00CF1759"/>
    <w:rsid w:val="00CF2048"/>
    <w:rsid w:val="00CF207A"/>
    <w:rsid w:val="00CF2966"/>
    <w:rsid w:val="00CF34DF"/>
    <w:rsid w:val="00CF37FE"/>
    <w:rsid w:val="00CF465E"/>
    <w:rsid w:val="00CF4A60"/>
    <w:rsid w:val="00CF52E0"/>
    <w:rsid w:val="00CF58EA"/>
    <w:rsid w:val="00CF5E09"/>
    <w:rsid w:val="00CF6155"/>
    <w:rsid w:val="00CF6AA4"/>
    <w:rsid w:val="00CF78AC"/>
    <w:rsid w:val="00D008F3"/>
    <w:rsid w:val="00D00E7C"/>
    <w:rsid w:val="00D02FDB"/>
    <w:rsid w:val="00D03471"/>
    <w:rsid w:val="00D03FDB"/>
    <w:rsid w:val="00D06A51"/>
    <w:rsid w:val="00D06D17"/>
    <w:rsid w:val="00D0720F"/>
    <w:rsid w:val="00D07939"/>
    <w:rsid w:val="00D07AA2"/>
    <w:rsid w:val="00D117FC"/>
    <w:rsid w:val="00D13161"/>
    <w:rsid w:val="00D14C3A"/>
    <w:rsid w:val="00D165E9"/>
    <w:rsid w:val="00D17E97"/>
    <w:rsid w:val="00D2027F"/>
    <w:rsid w:val="00D20E8C"/>
    <w:rsid w:val="00D21495"/>
    <w:rsid w:val="00D21F7B"/>
    <w:rsid w:val="00D2277B"/>
    <w:rsid w:val="00D22A13"/>
    <w:rsid w:val="00D24585"/>
    <w:rsid w:val="00D246B4"/>
    <w:rsid w:val="00D25F19"/>
    <w:rsid w:val="00D25F30"/>
    <w:rsid w:val="00D2686C"/>
    <w:rsid w:val="00D27948"/>
    <w:rsid w:val="00D27F08"/>
    <w:rsid w:val="00D3132D"/>
    <w:rsid w:val="00D31BA4"/>
    <w:rsid w:val="00D31D51"/>
    <w:rsid w:val="00D32226"/>
    <w:rsid w:val="00D32BBE"/>
    <w:rsid w:val="00D32F26"/>
    <w:rsid w:val="00D33191"/>
    <w:rsid w:val="00D346CE"/>
    <w:rsid w:val="00D34DC9"/>
    <w:rsid w:val="00D3535E"/>
    <w:rsid w:val="00D3552B"/>
    <w:rsid w:val="00D35A1E"/>
    <w:rsid w:val="00D3625D"/>
    <w:rsid w:val="00D37D34"/>
    <w:rsid w:val="00D41780"/>
    <w:rsid w:val="00D42AFA"/>
    <w:rsid w:val="00D43C4F"/>
    <w:rsid w:val="00D44E87"/>
    <w:rsid w:val="00D46D83"/>
    <w:rsid w:val="00D46ED2"/>
    <w:rsid w:val="00D46FCB"/>
    <w:rsid w:val="00D5226E"/>
    <w:rsid w:val="00D55915"/>
    <w:rsid w:val="00D561DB"/>
    <w:rsid w:val="00D56B97"/>
    <w:rsid w:val="00D572F8"/>
    <w:rsid w:val="00D576C5"/>
    <w:rsid w:val="00D6008A"/>
    <w:rsid w:val="00D60EBA"/>
    <w:rsid w:val="00D62E79"/>
    <w:rsid w:val="00D62F24"/>
    <w:rsid w:val="00D632BA"/>
    <w:rsid w:val="00D634E9"/>
    <w:rsid w:val="00D64544"/>
    <w:rsid w:val="00D7056B"/>
    <w:rsid w:val="00D70805"/>
    <w:rsid w:val="00D71308"/>
    <w:rsid w:val="00D7183D"/>
    <w:rsid w:val="00D72FC8"/>
    <w:rsid w:val="00D73F4D"/>
    <w:rsid w:val="00D744C1"/>
    <w:rsid w:val="00D74560"/>
    <w:rsid w:val="00D74D89"/>
    <w:rsid w:val="00D75364"/>
    <w:rsid w:val="00D75B3B"/>
    <w:rsid w:val="00D769A4"/>
    <w:rsid w:val="00D7731D"/>
    <w:rsid w:val="00D775CE"/>
    <w:rsid w:val="00D77740"/>
    <w:rsid w:val="00D77D4E"/>
    <w:rsid w:val="00D77D9F"/>
    <w:rsid w:val="00D800C0"/>
    <w:rsid w:val="00D80948"/>
    <w:rsid w:val="00D80B0A"/>
    <w:rsid w:val="00D817EC"/>
    <w:rsid w:val="00D81967"/>
    <w:rsid w:val="00D820ED"/>
    <w:rsid w:val="00D83082"/>
    <w:rsid w:val="00D837B6"/>
    <w:rsid w:val="00D8420F"/>
    <w:rsid w:val="00D8447D"/>
    <w:rsid w:val="00D85140"/>
    <w:rsid w:val="00D8615D"/>
    <w:rsid w:val="00D86BF3"/>
    <w:rsid w:val="00D86D5F"/>
    <w:rsid w:val="00D8710A"/>
    <w:rsid w:val="00D908A7"/>
    <w:rsid w:val="00D9192A"/>
    <w:rsid w:val="00D91A7F"/>
    <w:rsid w:val="00D93888"/>
    <w:rsid w:val="00D94875"/>
    <w:rsid w:val="00D95785"/>
    <w:rsid w:val="00D96984"/>
    <w:rsid w:val="00D97969"/>
    <w:rsid w:val="00D9798E"/>
    <w:rsid w:val="00DA13AB"/>
    <w:rsid w:val="00DA1F96"/>
    <w:rsid w:val="00DA2206"/>
    <w:rsid w:val="00DA2C28"/>
    <w:rsid w:val="00DA3061"/>
    <w:rsid w:val="00DA4120"/>
    <w:rsid w:val="00DA4C6B"/>
    <w:rsid w:val="00DA4FC2"/>
    <w:rsid w:val="00DA5C8E"/>
    <w:rsid w:val="00DA5EBA"/>
    <w:rsid w:val="00DB02AE"/>
    <w:rsid w:val="00DB04D6"/>
    <w:rsid w:val="00DB1B49"/>
    <w:rsid w:val="00DB44B0"/>
    <w:rsid w:val="00DB5142"/>
    <w:rsid w:val="00DB7AEE"/>
    <w:rsid w:val="00DC183C"/>
    <w:rsid w:val="00DC4425"/>
    <w:rsid w:val="00DC4BAD"/>
    <w:rsid w:val="00DC521F"/>
    <w:rsid w:val="00DC592F"/>
    <w:rsid w:val="00DC5FE0"/>
    <w:rsid w:val="00DD0451"/>
    <w:rsid w:val="00DD10A8"/>
    <w:rsid w:val="00DD1516"/>
    <w:rsid w:val="00DD28FF"/>
    <w:rsid w:val="00DD4278"/>
    <w:rsid w:val="00DD42E6"/>
    <w:rsid w:val="00DD43C3"/>
    <w:rsid w:val="00DD74F7"/>
    <w:rsid w:val="00DE0123"/>
    <w:rsid w:val="00DE1667"/>
    <w:rsid w:val="00DE173C"/>
    <w:rsid w:val="00DE24AF"/>
    <w:rsid w:val="00DE2CF7"/>
    <w:rsid w:val="00DE31FB"/>
    <w:rsid w:val="00DE371C"/>
    <w:rsid w:val="00DE3B12"/>
    <w:rsid w:val="00DE413E"/>
    <w:rsid w:val="00DE68F1"/>
    <w:rsid w:val="00DE6C9D"/>
    <w:rsid w:val="00DE7925"/>
    <w:rsid w:val="00DE7B48"/>
    <w:rsid w:val="00DF1723"/>
    <w:rsid w:val="00DF2C18"/>
    <w:rsid w:val="00DF33BF"/>
    <w:rsid w:val="00DF34D2"/>
    <w:rsid w:val="00DF3E13"/>
    <w:rsid w:val="00DF5F4B"/>
    <w:rsid w:val="00DF6C4E"/>
    <w:rsid w:val="00DF7FFD"/>
    <w:rsid w:val="00E016F1"/>
    <w:rsid w:val="00E02E94"/>
    <w:rsid w:val="00E034E1"/>
    <w:rsid w:val="00E03D3A"/>
    <w:rsid w:val="00E03D8D"/>
    <w:rsid w:val="00E03F18"/>
    <w:rsid w:val="00E04619"/>
    <w:rsid w:val="00E1035B"/>
    <w:rsid w:val="00E10580"/>
    <w:rsid w:val="00E112D7"/>
    <w:rsid w:val="00E12610"/>
    <w:rsid w:val="00E14BD5"/>
    <w:rsid w:val="00E15992"/>
    <w:rsid w:val="00E166EA"/>
    <w:rsid w:val="00E1689D"/>
    <w:rsid w:val="00E1750A"/>
    <w:rsid w:val="00E221B3"/>
    <w:rsid w:val="00E244B2"/>
    <w:rsid w:val="00E244F4"/>
    <w:rsid w:val="00E250DA"/>
    <w:rsid w:val="00E2523F"/>
    <w:rsid w:val="00E25548"/>
    <w:rsid w:val="00E275D8"/>
    <w:rsid w:val="00E2796B"/>
    <w:rsid w:val="00E3061A"/>
    <w:rsid w:val="00E30EE4"/>
    <w:rsid w:val="00E31E13"/>
    <w:rsid w:val="00E32F68"/>
    <w:rsid w:val="00E336A9"/>
    <w:rsid w:val="00E34EFF"/>
    <w:rsid w:val="00E36F53"/>
    <w:rsid w:val="00E406CC"/>
    <w:rsid w:val="00E40975"/>
    <w:rsid w:val="00E40D76"/>
    <w:rsid w:val="00E418CE"/>
    <w:rsid w:val="00E41B3A"/>
    <w:rsid w:val="00E43AB9"/>
    <w:rsid w:val="00E43E81"/>
    <w:rsid w:val="00E45B88"/>
    <w:rsid w:val="00E475F4"/>
    <w:rsid w:val="00E479D2"/>
    <w:rsid w:val="00E50189"/>
    <w:rsid w:val="00E50703"/>
    <w:rsid w:val="00E50EA3"/>
    <w:rsid w:val="00E53DBD"/>
    <w:rsid w:val="00E54DBE"/>
    <w:rsid w:val="00E55D4F"/>
    <w:rsid w:val="00E5686B"/>
    <w:rsid w:val="00E5687F"/>
    <w:rsid w:val="00E569FF"/>
    <w:rsid w:val="00E57126"/>
    <w:rsid w:val="00E611F9"/>
    <w:rsid w:val="00E62638"/>
    <w:rsid w:val="00E63936"/>
    <w:rsid w:val="00E63B0C"/>
    <w:rsid w:val="00E64AB6"/>
    <w:rsid w:val="00E67D3C"/>
    <w:rsid w:val="00E710CB"/>
    <w:rsid w:val="00E720D3"/>
    <w:rsid w:val="00E72C4A"/>
    <w:rsid w:val="00E73BA5"/>
    <w:rsid w:val="00E744EA"/>
    <w:rsid w:val="00E747FE"/>
    <w:rsid w:val="00E759FE"/>
    <w:rsid w:val="00E76BE4"/>
    <w:rsid w:val="00E776A3"/>
    <w:rsid w:val="00E77AD2"/>
    <w:rsid w:val="00E807B9"/>
    <w:rsid w:val="00E81CE3"/>
    <w:rsid w:val="00E8243F"/>
    <w:rsid w:val="00E83149"/>
    <w:rsid w:val="00E840F3"/>
    <w:rsid w:val="00E84BAF"/>
    <w:rsid w:val="00E84D3D"/>
    <w:rsid w:val="00E85E14"/>
    <w:rsid w:val="00E865F3"/>
    <w:rsid w:val="00E870EF"/>
    <w:rsid w:val="00E87A50"/>
    <w:rsid w:val="00E90A91"/>
    <w:rsid w:val="00E919E1"/>
    <w:rsid w:val="00E91E73"/>
    <w:rsid w:val="00E92B5C"/>
    <w:rsid w:val="00E93EE8"/>
    <w:rsid w:val="00E9515B"/>
    <w:rsid w:val="00E9675D"/>
    <w:rsid w:val="00E9683D"/>
    <w:rsid w:val="00E9688C"/>
    <w:rsid w:val="00EA09AB"/>
    <w:rsid w:val="00EA46A0"/>
    <w:rsid w:val="00EA4B9C"/>
    <w:rsid w:val="00EA59FF"/>
    <w:rsid w:val="00EA65A9"/>
    <w:rsid w:val="00EA7C51"/>
    <w:rsid w:val="00EB113E"/>
    <w:rsid w:val="00EB171B"/>
    <w:rsid w:val="00EB17D9"/>
    <w:rsid w:val="00EB37AE"/>
    <w:rsid w:val="00EB4C4C"/>
    <w:rsid w:val="00EB5505"/>
    <w:rsid w:val="00EB5C17"/>
    <w:rsid w:val="00EB65EB"/>
    <w:rsid w:val="00EB66F2"/>
    <w:rsid w:val="00EB6929"/>
    <w:rsid w:val="00EB7B30"/>
    <w:rsid w:val="00EB7D54"/>
    <w:rsid w:val="00EC094B"/>
    <w:rsid w:val="00EC1F6E"/>
    <w:rsid w:val="00EC2383"/>
    <w:rsid w:val="00EC2C3A"/>
    <w:rsid w:val="00EC3993"/>
    <w:rsid w:val="00EC3C0B"/>
    <w:rsid w:val="00EC40C6"/>
    <w:rsid w:val="00EC4F36"/>
    <w:rsid w:val="00EC5004"/>
    <w:rsid w:val="00EC56CD"/>
    <w:rsid w:val="00EC5B67"/>
    <w:rsid w:val="00EC63D1"/>
    <w:rsid w:val="00EC6E41"/>
    <w:rsid w:val="00EC7FD0"/>
    <w:rsid w:val="00ED0DBD"/>
    <w:rsid w:val="00ED2134"/>
    <w:rsid w:val="00ED2CBF"/>
    <w:rsid w:val="00ED3170"/>
    <w:rsid w:val="00ED3CD1"/>
    <w:rsid w:val="00ED4A9D"/>
    <w:rsid w:val="00ED4F17"/>
    <w:rsid w:val="00ED58A2"/>
    <w:rsid w:val="00ED6D75"/>
    <w:rsid w:val="00ED6FD2"/>
    <w:rsid w:val="00ED70F6"/>
    <w:rsid w:val="00EE2822"/>
    <w:rsid w:val="00EE3F20"/>
    <w:rsid w:val="00EE5EF6"/>
    <w:rsid w:val="00EE7072"/>
    <w:rsid w:val="00EE76BA"/>
    <w:rsid w:val="00EF0B79"/>
    <w:rsid w:val="00EF0F6D"/>
    <w:rsid w:val="00EF135E"/>
    <w:rsid w:val="00EF31F0"/>
    <w:rsid w:val="00EF43DE"/>
    <w:rsid w:val="00EF4E27"/>
    <w:rsid w:val="00EF5588"/>
    <w:rsid w:val="00EF65B5"/>
    <w:rsid w:val="00EF6822"/>
    <w:rsid w:val="00EF72D6"/>
    <w:rsid w:val="00EF759E"/>
    <w:rsid w:val="00EF7A09"/>
    <w:rsid w:val="00EF7B17"/>
    <w:rsid w:val="00F03ED4"/>
    <w:rsid w:val="00F03FB9"/>
    <w:rsid w:val="00F0409E"/>
    <w:rsid w:val="00F045B1"/>
    <w:rsid w:val="00F04EC7"/>
    <w:rsid w:val="00F0737E"/>
    <w:rsid w:val="00F12289"/>
    <w:rsid w:val="00F12377"/>
    <w:rsid w:val="00F12CEC"/>
    <w:rsid w:val="00F13BFA"/>
    <w:rsid w:val="00F14A6D"/>
    <w:rsid w:val="00F15066"/>
    <w:rsid w:val="00F15CF3"/>
    <w:rsid w:val="00F165AE"/>
    <w:rsid w:val="00F1773D"/>
    <w:rsid w:val="00F21B9F"/>
    <w:rsid w:val="00F236DB"/>
    <w:rsid w:val="00F254FB"/>
    <w:rsid w:val="00F26199"/>
    <w:rsid w:val="00F26289"/>
    <w:rsid w:val="00F26322"/>
    <w:rsid w:val="00F266F2"/>
    <w:rsid w:val="00F270BF"/>
    <w:rsid w:val="00F276EC"/>
    <w:rsid w:val="00F27E62"/>
    <w:rsid w:val="00F27EC8"/>
    <w:rsid w:val="00F30000"/>
    <w:rsid w:val="00F30D20"/>
    <w:rsid w:val="00F30D32"/>
    <w:rsid w:val="00F31EA5"/>
    <w:rsid w:val="00F3274C"/>
    <w:rsid w:val="00F3382C"/>
    <w:rsid w:val="00F33E46"/>
    <w:rsid w:val="00F353C2"/>
    <w:rsid w:val="00F36E9F"/>
    <w:rsid w:val="00F37877"/>
    <w:rsid w:val="00F40AB4"/>
    <w:rsid w:val="00F422D0"/>
    <w:rsid w:val="00F4244F"/>
    <w:rsid w:val="00F42514"/>
    <w:rsid w:val="00F425D4"/>
    <w:rsid w:val="00F42E92"/>
    <w:rsid w:val="00F45D77"/>
    <w:rsid w:val="00F46F74"/>
    <w:rsid w:val="00F47BE0"/>
    <w:rsid w:val="00F51AA0"/>
    <w:rsid w:val="00F5332A"/>
    <w:rsid w:val="00F54A5E"/>
    <w:rsid w:val="00F54B75"/>
    <w:rsid w:val="00F55518"/>
    <w:rsid w:val="00F56224"/>
    <w:rsid w:val="00F565A7"/>
    <w:rsid w:val="00F579B1"/>
    <w:rsid w:val="00F607DD"/>
    <w:rsid w:val="00F60E8D"/>
    <w:rsid w:val="00F62859"/>
    <w:rsid w:val="00F62B29"/>
    <w:rsid w:val="00F6427B"/>
    <w:rsid w:val="00F659ED"/>
    <w:rsid w:val="00F65E84"/>
    <w:rsid w:val="00F661D2"/>
    <w:rsid w:val="00F664A9"/>
    <w:rsid w:val="00F66C6D"/>
    <w:rsid w:val="00F705C2"/>
    <w:rsid w:val="00F721E6"/>
    <w:rsid w:val="00F735E9"/>
    <w:rsid w:val="00F740F4"/>
    <w:rsid w:val="00F746F2"/>
    <w:rsid w:val="00F76064"/>
    <w:rsid w:val="00F76869"/>
    <w:rsid w:val="00F7706D"/>
    <w:rsid w:val="00F779A7"/>
    <w:rsid w:val="00F82D11"/>
    <w:rsid w:val="00F83003"/>
    <w:rsid w:val="00F848CD"/>
    <w:rsid w:val="00F8514E"/>
    <w:rsid w:val="00F855A0"/>
    <w:rsid w:val="00F8688C"/>
    <w:rsid w:val="00F868BA"/>
    <w:rsid w:val="00F869ED"/>
    <w:rsid w:val="00F87A18"/>
    <w:rsid w:val="00F87B49"/>
    <w:rsid w:val="00F87D87"/>
    <w:rsid w:val="00F90B80"/>
    <w:rsid w:val="00F90FF3"/>
    <w:rsid w:val="00F91381"/>
    <w:rsid w:val="00F922C3"/>
    <w:rsid w:val="00F949A2"/>
    <w:rsid w:val="00F94D78"/>
    <w:rsid w:val="00F95C74"/>
    <w:rsid w:val="00F95CF6"/>
    <w:rsid w:val="00F96C89"/>
    <w:rsid w:val="00F977F9"/>
    <w:rsid w:val="00FA0356"/>
    <w:rsid w:val="00FA0777"/>
    <w:rsid w:val="00FA25CB"/>
    <w:rsid w:val="00FA427D"/>
    <w:rsid w:val="00FA4DC5"/>
    <w:rsid w:val="00FA619B"/>
    <w:rsid w:val="00FA623D"/>
    <w:rsid w:val="00FA6B57"/>
    <w:rsid w:val="00FA7A3F"/>
    <w:rsid w:val="00FA7CE3"/>
    <w:rsid w:val="00FA7EB2"/>
    <w:rsid w:val="00FB0D21"/>
    <w:rsid w:val="00FB10DC"/>
    <w:rsid w:val="00FB578E"/>
    <w:rsid w:val="00FB5C67"/>
    <w:rsid w:val="00FB5CE8"/>
    <w:rsid w:val="00FB61BD"/>
    <w:rsid w:val="00FB7B0F"/>
    <w:rsid w:val="00FC1184"/>
    <w:rsid w:val="00FC34F5"/>
    <w:rsid w:val="00FC373C"/>
    <w:rsid w:val="00FC4939"/>
    <w:rsid w:val="00FC4AC5"/>
    <w:rsid w:val="00FC55F9"/>
    <w:rsid w:val="00FC5C19"/>
    <w:rsid w:val="00FC5F9F"/>
    <w:rsid w:val="00FC62C4"/>
    <w:rsid w:val="00FC7084"/>
    <w:rsid w:val="00FD1B18"/>
    <w:rsid w:val="00FD1CAC"/>
    <w:rsid w:val="00FD26BA"/>
    <w:rsid w:val="00FD320E"/>
    <w:rsid w:val="00FD4FA2"/>
    <w:rsid w:val="00FD53F7"/>
    <w:rsid w:val="00FD56BE"/>
    <w:rsid w:val="00FD5E32"/>
    <w:rsid w:val="00FD646B"/>
    <w:rsid w:val="00FD67D7"/>
    <w:rsid w:val="00FD68C6"/>
    <w:rsid w:val="00FD7A75"/>
    <w:rsid w:val="00FE050C"/>
    <w:rsid w:val="00FE1030"/>
    <w:rsid w:val="00FE1276"/>
    <w:rsid w:val="00FE21D0"/>
    <w:rsid w:val="00FE2227"/>
    <w:rsid w:val="00FE44A0"/>
    <w:rsid w:val="00FE4668"/>
    <w:rsid w:val="00FE47B0"/>
    <w:rsid w:val="00FE4CED"/>
    <w:rsid w:val="00FE5070"/>
    <w:rsid w:val="00FE56BB"/>
    <w:rsid w:val="00FE5A43"/>
    <w:rsid w:val="00FE6C23"/>
    <w:rsid w:val="00FE7B1F"/>
    <w:rsid w:val="00FE7D43"/>
    <w:rsid w:val="00FF04B0"/>
    <w:rsid w:val="00FF082C"/>
    <w:rsid w:val="00FF0D4B"/>
    <w:rsid w:val="00FF151B"/>
    <w:rsid w:val="00FF1E13"/>
    <w:rsid w:val="00FF2ACD"/>
    <w:rsid w:val="00FF4195"/>
    <w:rsid w:val="00FF439D"/>
    <w:rsid w:val="00FF47A9"/>
    <w:rsid w:val="00FF5A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CCAD7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2C4A"/>
    <w:rPr>
      <w:rFonts w:ascii="Times" w:eastAsia="Times" w:hAnsi="Times" w:cs="Times New Roman"/>
    </w:rPr>
  </w:style>
  <w:style w:type="paragraph" w:styleId="Heading1">
    <w:name w:val="heading 1"/>
    <w:basedOn w:val="Normal"/>
    <w:next w:val="Normal"/>
    <w:link w:val="Heading1Char"/>
    <w:qFormat/>
    <w:rsid w:val="00E72C4A"/>
    <w:pPr>
      <w:keepNext/>
      <w:tabs>
        <w:tab w:val="left" w:pos="540"/>
      </w:tabs>
      <w:spacing w:line="360" w:lineRule="auto"/>
      <w:outlineLvl w:val="0"/>
    </w:pPr>
    <w:rPr>
      <w:rFonts w:ascii="Helvetica" w:hAnsi="Helvetica"/>
      <w:b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E72C4A"/>
    <w:rPr>
      <w:color w:val="000000" w:themeColor="text1" w:themeShade="BF"/>
      <w:sz w:val="22"/>
      <w:szCs w:val="22"/>
      <w:lang w:val="en-CA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Heading1Char">
    <w:name w:val="Heading 1 Char"/>
    <w:basedOn w:val="DefaultParagraphFont"/>
    <w:link w:val="Heading1"/>
    <w:rsid w:val="00E72C4A"/>
    <w:rPr>
      <w:rFonts w:ascii="Helvetica" w:eastAsia="Times" w:hAnsi="Helvetica" w:cs="Times New Roman"/>
      <w:b/>
      <w:color w:val="00000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2C4A"/>
    <w:rPr>
      <w:rFonts w:ascii="Times" w:eastAsia="Times" w:hAnsi="Times" w:cs="Times New Roman"/>
    </w:rPr>
  </w:style>
  <w:style w:type="paragraph" w:styleId="Heading1">
    <w:name w:val="heading 1"/>
    <w:basedOn w:val="Normal"/>
    <w:next w:val="Normal"/>
    <w:link w:val="Heading1Char"/>
    <w:qFormat/>
    <w:rsid w:val="00E72C4A"/>
    <w:pPr>
      <w:keepNext/>
      <w:tabs>
        <w:tab w:val="left" w:pos="540"/>
      </w:tabs>
      <w:spacing w:line="360" w:lineRule="auto"/>
      <w:outlineLvl w:val="0"/>
    </w:pPr>
    <w:rPr>
      <w:rFonts w:ascii="Helvetica" w:hAnsi="Helvetica"/>
      <w:b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E72C4A"/>
    <w:rPr>
      <w:color w:val="000000" w:themeColor="text1" w:themeShade="BF"/>
      <w:sz w:val="22"/>
      <w:szCs w:val="22"/>
      <w:lang w:val="en-CA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Heading1Char">
    <w:name w:val="Heading 1 Char"/>
    <w:basedOn w:val="DefaultParagraphFont"/>
    <w:link w:val="Heading1"/>
    <w:rsid w:val="00E72C4A"/>
    <w:rPr>
      <w:rFonts w:ascii="Helvetica" w:eastAsia="Times" w:hAnsi="Helvetica" w:cs="Times New Roman"/>
      <w:b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7</Words>
  <Characters>840</Characters>
  <Application>Microsoft Office Word</Application>
  <DocSecurity>4</DocSecurity>
  <Lines>7</Lines>
  <Paragraphs>1</Paragraphs>
  <ScaleCrop>false</ScaleCrop>
  <Company>Health Canada - Santé Canada</Company>
  <LinksUpToDate>false</LinksUpToDate>
  <CharactersWithSpaces>9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cesco Marchetti</dc:creator>
  <cp:lastModifiedBy>Clotilde Maurice</cp:lastModifiedBy>
  <cp:revision>2</cp:revision>
  <dcterms:created xsi:type="dcterms:W3CDTF">2018-12-18T14:08:00Z</dcterms:created>
  <dcterms:modified xsi:type="dcterms:W3CDTF">2018-12-18T14:08:00Z</dcterms:modified>
</cp:coreProperties>
</file>